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19ED0083" w:rsidP="59C81AFF" w:rsidRDefault="19ED0083" w14:paraId="23CB935C" w14:textId="4EF171B2">
      <w:r>
        <w:t xml:space="preserve">Supplementary  data </w:t>
      </w:r>
    </w:p>
    <w:p w:rsidR="7775068E" w:rsidP="17533895" w:rsidRDefault="7775068E" w14:paraId="7A60D38E" w14:textId="22D2B8E8">
      <w:pPr>
        <w:spacing w:after="200" w:line="276" w:lineRule="auto"/>
        <w:rPr>
          <w:rFonts w:ascii="Times New Roman" w:hAnsi="Times New Roman" w:eastAsia="Times New Roman" w:cs="Times New Roman"/>
          <w:color w:val="000000" w:themeColor="text1"/>
        </w:rPr>
      </w:pPr>
      <w:proofErr w:type="spellStart"/>
      <w:r w:rsidR="1D17298D">
        <w:rPr/>
        <w:t>Supplementary</w:t>
      </w:r>
      <w:proofErr w:type="spellEnd"/>
      <w:r w:rsidR="1D17298D">
        <w:rPr/>
        <w:t xml:space="preserve"> </w:t>
      </w:r>
      <w:proofErr w:type="spellStart"/>
      <w:r w:rsidR="29C8C0CB">
        <w:rPr/>
        <w:t>T</w:t>
      </w:r>
      <w:r w:rsidR="1D17298D">
        <w:rPr/>
        <w:t>able</w:t>
      </w:r>
      <w:proofErr w:type="spellEnd"/>
      <w:r w:rsidR="1D17298D">
        <w:rPr/>
        <w:t xml:space="preserve"> </w:t>
      </w:r>
      <w:r w:rsidR="4E1A6DA6">
        <w:rPr/>
        <w:t>1</w:t>
      </w:r>
      <w:r w:rsidR="1D17298D">
        <w:rPr/>
        <w:t>.</w:t>
      </w:r>
      <w:r w:rsidRPr="111BF3DC" w:rsidR="0C9FD53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Comparison of </w:t>
      </w:r>
      <w:r w:rsidRPr="111BF3DC" w:rsidR="31828F1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 </w:t>
      </w:r>
      <w:r w:rsidRPr="111BF3DC" w:rsidR="0C9FD53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body components/proportions and cortisol concentration</w:t>
      </w:r>
      <w:r w:rsidRPr="111BF3DC" w:rsidR="413A9E7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proofErr w:type="spellStart"/>
      <w:r w:rsidRPr="111BF3DC" w:rsidR="413A9E77">
        <w:rPr>
          <w:rFonts w:ascii="Times New Roman" w:hAnsi="Times New Roman" w:eastAsia="Times New Roman" w:cs="Times New Roman"/>
          <w:color w:val="000000" w:themeColor="text1" w:themeTint="FF" w:themeShade="FF"/>
        </w:rPr>
        <w:t>standardised</w:t>
      </w:r>
      <w:proofErr w:type="spellEnd"/>
      <w:r w:rsidRPr="111BF3DC" w:rsidR="413A9E7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on </w:t>
      </w:r>
      <w:r w:rsidRPr="111BF3DC" w:rsidR="413A9E77">
        <w:rPr>
          <w:rFonts w:ascii="Times New Roman" w:hAnsi="Times New Roman" w:eastAsia="Times New Roman" w:cs="Times New Roman"/>
          <w:color w:val="000000" w:themeColor="text1" w:themeTint="FF" w:themeShade="FF"/>
        </w:rPr>
        <w:t>sex</w:t>
      </w:r>
      <w:r w:rsidRPr="111BF3DC" w:rsidR="0C9FD53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in Polish children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515"/>
        <w:gridCol w:w="1515"/>
        <w:gridCol w:w="1515"/>
        <w:gridCol w:w="1515"/>
        <w:gridCol w:w="1515"/>
        <w:gridCol w:w="1515"/>
        <w:gridCol w:w="1515"/>
        <w:gridCol w:w="1515"/>
        <w:gridCol w:w="1515"/>
      </w:tblGrid>
      <w:tr w:rsidR="59C81AFF" w:rsidTr="59C81AFF" w14:paraId="568814ED" w14:textId="77777777">
        <w:tc>
          <w:tcPr>
            <w:tcW w:w="1515" w:type="dxa"/>
          </w:tcPr>
          <w:p w:rsidR="59C81AFF" w:rsidP="59C81AFF" w:rsidRDefault="59C81AFF" w14:paraId="74A72AD9" w14:textId="29AC4F91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Cortisol  concentration</w:t>
            </w:r>
          </w:p>
        </w:tc>
        <w:tc>
          <w:tcPr>
            <w:tcW w:w="1515" w:type="dxa"/>
          </w:tcPr>
          <w:p w:rsidR="59C81AFF" w:rsidP="59C81AFF" w:rsidRDefault="59C81AFF" w14:paraId="32573C4E" w14:textId="3D930B5A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ean</w:t>
            </w:r>
          </w:p>
        </w:tc>
        <w:tc>
          <w:tcPr>
            <w:tcW w:w="1515" w:type="dxa"/>
          </w:tcPr>
          <w:p w:rsidR="59C81AFF" w:rsidP="59C81AFF" w:rsidRDefault="59C81AFF" w14:paraId="170C90E9" w14:textId="3CC601C3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tcW w:w="1515" w:type="dxa"/>
          </w:tcPr>
          <w:p w:rsidR="59C81AFF" w:rsidP="59C81AFF" w:rsidRDefault="59C81AFF" w14:paraId="5407BB3D" w14:textId="56C60F12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SD</w:t>
            </w:r>
          </w:p>
        </w:tc>
        <w:tc>
          <w:tcPr>
            <w:tcW w:w="1515" w:type="dxa"/>
          </w:tcPr>
          <w:p w:rsidR="59C81AFF" w:rsidP="59C81AFF" w:rsidRDefault="59C81AFF" w14:paraId="119FA1EA" w14:textId="211FCD6E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Q1</w:t>
            </w:r>
          </w:p>
        </w:tc>
        <w:tc>
          <w:tcPr>
            <w:tcW w:w="1515" w:type="dxa"/>
          </w:tcPr>
          <w:p w:rsidR="59C81AFF" w:rsidP="59C81AFF" w:rsidRDefault="59C81AFF" w14:paraId="0D2D00FB" w14:textId="0A04E99D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edian</w:t>
            </w:r>
          </w:p>
        </w:tc>
        <w:tc>
          <w:tcPr>
            <w:tcW w:w="1515" w:type="dxa"/>
          </w:tcPr>
          <w:p w:rsidR="59C81AFF" w:rsidP="59C81AFF" w:rsidRDefault="59C81AFF" w14:paraId="183585E1" w14:textId="3D439BE8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Q3</w:t>
            </w:r>
          </w:p>
        </w:tc>
        <w:tc>
          <w:tcPr>
            <w:tcW w:w="1515" w:type="dxa"/>
          </w:tcPr>
          <w:p w:rsidR="59C81AFF" w:rsidP="59C81AFF" w:rsidRDefault="59C81AFF" w14:paraId="0E403F7C" w14:textId="1C34ED1F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F/H*</w:t>
            </w:r>
          </w:p>
        </w:tc>
        <w:tc>
          <w:tcPr>
            <w:tcW w:w="1515" w:type="dxa"/>
          </w:tcPr>
          <w:p w:rsidR="59C81AFF" w:rsidP="59C81AFF" w:rsidRDefault="59C81AFF" w14:paraId="0155CEB5" w14:textId="2DB62BFA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p</w:t>
            </w:r>
          </w:p>
        </w:tc>
      </w:tr>
      <w:tr w:rsidR="59C81AFF" w:rsidTr="59C81AFF" w14:paraId="74B67799" w14:textId="77777777">
        <w:tc>
          <w:tcPr>
            <w:tcW w:w="1515" w:type="dxa"/>
          </w:tcPr>
          <w:p w:rsidR="59C81AFF" w:rsidP="59C81AFF" w:rsidRDefault="59C81AFF" w14:paraId="6C811786" w14:textId="4010D969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4F14F157" w14:textId="357DEEFD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FM (%) z-score</w:t>
            </w:r>
          </w:p>
        </w:tc>
        <w:tc>
          <w:tcPr>
            <w:tcW w:w="1515" w:type="dxa"/>
          </w:tcPr>
          <w:p w:rsidR="59C81AFF" w:rsidP="59C81AFF" w:rsidRDefault="59C81AFF" w14:paraId="7A1551DB" w14:textId="2D9D2AB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528FC3E6" w14:textId="70618B5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7D915D91" w14:textId="0AB243B3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608E572" w14:textId="50A894AA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5995E5F4" w14:textId="7C2D8CF2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0048680F" w14:textId="02A69D54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0968CB1B" w14:textId="0B019109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59C81AFF" w:rsidTr="59C81AFF" w14:paraId="6E94ED99" w14:textId="77777777">
        <w:tc>
          <w:tcPr>
            <w:tcW w:w="1515" w:type="dxa"/>
          </w:tcPr>
          <w:p w:rsidR="59C81AFF" w:rsidP="59C81AFF" w:rsidRDefault="59C81AFF" w14:paraId="3E58AEAF" w14:textId="7C49183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Low</w:t>
            </w:r>
          </w:p>
        </w:tc>
        <w:tc>
          <w:tcPr>
            <w:tcW w:w="1515" w:type="dxa"/>
          </w:tcPr>
          <w:p w:rsidR="59C81AFF" w:rsidP="59C81AFF" w:rsidRDefault="59C81AFF" w14:paraId="2CD5ABC2" w14:textId="4DC1DA4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19</w:t>
            </w:r>
          </w:p>
        </w:tc>
        <w:tc>
          <w:tcPr>
            <w:tcW w:w="1515" w:type="dxa"/>
          </w:tcPr>
          <w:p w:rsidR="59C81AFF" w:rsidP="59C81AFF" w:rsidRDefault="59C81AFF" w14:paraId="4CD87ECB" w14:textId="6A5093F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4</w:t>
            </w:r>
          </w:p>
        </w:tc>
        <w:tc>
          <w:tcPr>
            <w:tcW w:w="1515" w:type="dxa"/>
          </w:tcPr>
          <w:p w:rsidR="59C81AFF" w:rsidP="59C81AFF" w:rsidRDefault="59C81AFF" w14:paraId="50BB6229" w14:textId="39050EE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76</w:t>
            </w:r>
          </w:p>
        </w:tc>
        <w:tc>
          <w:tcPr>
            <w:tcW w:w="1515" w:type="dxa"/>
          </w:tcPr>
          <w:p w:rsidR="59C81AFF" w:rsidP="59C81AFF" w:rsidRDefault="59C81AFF" w14:paraId="0E1455D2" w14:textId="110304A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563</w:t>
            </w:r>
          </w:p>
        </w:tc>
        <w:tc>
          <w:tcPr>
            <w:tcW w:w="1515" w:type="dxa"/>
          </w:tcPr>
          <w:p w:rsidR="59C81AFF" w:rsidP="59C81AFF" w:rsidRDefault="59C81AFF" w14:paraId="58B37B88" w14:textId="052F584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56</w:t>
            </w:r>
          </w:p>
        </w:tc>
        <w:tc>
          <w:tcPr>
            <w:tcW w:w="1515" w:type="dxa"/>
          </w:tcPr>
          <w:p w:rsidR="59C81AFF" w:rsidP="59C81AFF" w:rsidRDefault="59C81AFF" w14:paraId="61C30371" w14:textId="74CBFAC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04</w:t>
            </w:r>
          </w:p>
        </w:tc>
        <w:tc>
          <w:tcPr>
            <w:tcW w:w="1515" w:type="dxa"/>
          </w:tcPr>
          <w:p w:rsidR="59C81AFF" w:rsidP="59C81AFF" w:rsidRDefault="59C81AFF" w14:paraId="6399C40B" w14:textId="5204A17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.697</w:t>
            </w:r>
          </w:p>
        </w:tc>
        <w:tc>
          <w:tcPr>
            <w:tcW w:w="1515" w:type="dxa"/>
          </w:tcPr>
          <w:p w:rsidR="59C81AFF" w:rsidP="59C81AFF" w:rsidRDefault="59C81AFF" w14:paraId="4BB0CB3A" w14:textId="42C751C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86</w:t>
            </w:r>
          </w:p>
        </w:tc>
      </w:tr>
      <w:tr w:rsidR="59C81AFF" w:rsidTr="59C81AFF" w14:paraId="46367CB8" w14:textId="77777777">
        <w:tc>
          <w:tcPr>
            <w:tcW w:w="1515" w:type="dxa"/>
          </w:tcPr>
          <w:p w:rsidR="59C81AFF" w:rsidP="59C81AFF" w:rsidRDefault="59C81AFF" w14:paraId="6FCFEBD9" w14:textId="4FCA3395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edium</w:t>
            </w:r>
          </w:p>
        </w:tc>
        <w:tc>
          <w:tcPr>
            <w:tcW w:w="1515" w:type="dxa"/>
          </w:tcPr>
          <w:p w:rsidR="59C81AFF" w:rsidP="59C81AFF" w:rsidRDefault="59C81AFF" w14:paraId="3E3FC19A" w14:textId="580DDF9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53</w:t>
            </w:r>
          </w:p>
        </w:tc>
        <w:tc>
          <w:tcPr>
            <w:tcW w:w="1515" w:type="dxa"/>
          </w:tcPr>
          <w:p w:rsidR="59C81AFF" w:rsidP="59C81AFF" w:rsidRDefault="59C81AFF" w14:paraId="216B71B6" w14:textId="5F187B2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84</w:t>
            </w:r>
          </w:p>
        </w:tc>
        <w:tc>
          <w:tcPr>
            <w:tcW w:w="1515" w:type="dxa"/>
          </w:tcPr>
          <w:p w:rsidR="59C81AFF" w:rsidP="59C81AFF" w:rsidRDefault="59C81AFF" w14:paraId="018A55A2" w14:textId="7B71EA7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72</w:t>
            </w:r>
          </w:p>
        </w:tc>
        <w:tc>
          <w:tcPr>
            <w:tcW w:w="1515" w:type="dxa"/>
          </w:tcPr>
          <w:p w:rsidR="59C81AFF" w:rsidP="59C81AFF" w:rsidRDefault="59C81AFF" w14:paraId="37902D68" w14:textId="0880810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602</w:t>
            </w:r>
          </w:p>
        </w:tc>
        <w:tc>
          <w:tcPr>
            <w:tcW w:w="1515" w:type="dxa"/>
          </w:tcPr>
          <w:p w:rsidR="59C81AFF" w:rsidP="59C81AFF" w:rsidRDefault="59C81AFF" w14:paraId="430EB944" w14:textId="7BB060B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28</w:t>
            </w:r>
          </w:p>
        </w:tc>
        <w:tc>
          <w:tcPr>
            <w:tcW w:w="1515" w:type="dxa"/>
          </w:tcPr>
          <w:p w:rsidR="59C81AFF" w:rsidP="59C81AFF" w:rsidRDefault="59C81AFF" w14:paraId="151722DD" w14:textId="6B6CE49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98</w:t>
            </w:r>
          </w:p>
        </w:tc>
        <w:tc>
          <w:tcPr>
            <w:tcW w:w="1515" w:type="dxa"/>
          </w:tcPr>
          <w:p w:rsidR="59C81AFF" w:rsidP="59C81AFF" w:rsidRDefault="59C81AFF" w14:paraId="11FFC83F" w14:textId="6B01C07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73A39377" w14:textId="7811FF7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4B21A6C7" w14:textId="77777777">
        <w:tc>
          <w:tcPr>
            <w:tcW w:w="1515" w:type="dxa"/>
          </w:tcPr>
          <w:p w:rsidR="59C81AFF" w:rsidP="59C81AFF" w:rsidRDefault="59C81AFF" w14:paraId="119894F0" w14:textId="49F7252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High</w:t>
            </w:r>
          </w:p>
        </w:tc>
        <w:tc>
          <w:tcPr>
            <w:tcW w:w="1515" w:type="dxa"/>
          </w:tcPr>
          <w:p w:rsidR="59C81AFF" w:rsidP="59C81AFF" w:rsidRDefault="59C81AFF" w14:paraId="2463372F" w14:textId="277AAB1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228</w:t>
            </w:r>
          </w:p>
        </w:tc>
        <w:tc>
          <w:tcPr>
            <w:tcW w:w="1515" w:type="dxa"/>
          </w:tcPr>
          <w:p w:rsidR="59C81AFF" w:rsidP="59C81AFF" w:rsidRDefault="59C81AFF" w14:paraId="5E97720F" w14:textId="2FDF499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3</w:t>
            </w:r>
          </w:p>
        </w:tc>
        <w:tc>
          <w:tcPr>
            <w:tcW w:w="1515" w:type="dxa"/>
          </w:tcPr>
          <w:p w:rsidR="59C81AFF" w:rsidP="59C81AFF" w:rsidRDefault="59C81AFF" w14:paraId="2ED50128" w14:textId="64C3DE6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89</w:t>
            </w:r>
          </w:p>
        </w:tc>
        <w:tc>
          <w:tcPr>
            <w:tcW w:w="1515" w:type="dxa"/>
          </w:tcPr>
          <w:p w:rsidR="59C81AFF" w:rsidP="59C81AFF" w:rsidRDefault="59C81AFF" w14:paraId="463307D5" w14:textId="23DBE8A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913</w:t>
            </w:r>
          </w:p>
        </w:tc>
        <w:tc>
          <w:tcPr>
            <w:tcW w:w="1515" w:type="dxa"/>
          </w:tcPr>
          <w:p w:rsidR="59C81AFF" w:rsidP="59C81AFF" w:rsidRDefault="59C81AFF" w14:paraId="6C2ACAA3" w14:textId="38E1766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210</w:t>
            </w:r>
          </w:p>
        </w:tc>
        <w:tc>
          <w:tcPr>
            <w:tcW w:w="1515" w:type="dxa"/>
          </w:tcPr>
          <w:p w:rsidR="59C81AFF" w:rsidP="59C81AFF" w:rsidRDefault="59C81AFF" w14:paraId="04F7A79B" w14:textId="4039236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19</w:t>
            </w:r>
          </w:p>
        </w:tc>
        <w:tc>
          <w:tcPr>
            <w:tcW w:w="1515" w:type="dxa"/>
          </w:tcPr>
          <w:p w:rsidR="59C81AFF" w:rsidP="59C81AFF" w:rsidRDefault="59C81AFF" w14:paraId="72F62B79" w14:textId="787AF12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474C7ADC" w14:textId="26E8699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596639A9" w14:textId="77777777">
        <w:tc>
          <w:tcPr>
            <w:tcW w:w="1515" w:type="dxa"/>
          </w:tcPr>
          <w:p w:rsidR="59C81AFF" w:rsidP="59C81AFF" w:rsidRDefault="59C81AFF" w14:paraId="7752A0D9" w14:textId="3E940FA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tcW w:w="1515" w:type="dxa"/>
          </w:tcPr>
          <w:p w:rsidR="59C81AFF" w:rsidP="59C81AFF" w:rsidRDefault="59C81AFF" w14:paraId="050310B5" w14:textId="546E6AA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01</w:t>
            </w:r>
          </w:p>
        </w:tc>
        <w:tc>
          <w:tcPr>
            <w:tcW w:w="1515" w:type="dxa"/>
          </w:tcPr>
          <w:p w:rsidR="59C81AFF" w:rsidP="59C81AFF" w:rsidRDefault="59C81AFF" w14:paraId="669B8F3E" w14:textId="4D6F483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71</w:t>
            </w:r>
          </w:p>
        </w:tc>
        <w:tc>
          <w:tcPr>
            <w:tcW w:w="1515" w:type="dxa"/>
          </w:tcPr>
          <w:p w:rsidR="59C81AFF" w:rsidP="59C81AFF" w:rsidRDefault="59C81AFF" w14:paraId="57956ECC" w14:textId="3A4BDFA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57</w:t>
            </w:r>
          </w:p>
        </w:tc>
        <w:tc>
          <w:tcPr>
            <w:tcW w:w="1515" w:type="dxa"/>
          </w:tcPr>
          <w:p w:rsidR="59C81AFF" w:rsidP="59C81AFF" w:rsidRDefault="59C81AFF" w14:paraId="3A29A9F7" w14:textId="55F448F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675</w:t>
            </w:r>
          </w:p>
        </w:tc>
        <w:tc>
          <w:tcPr>
            <w:tcW w:w="1515" w:type="dxa"/>
          </w:tcPr>
          <w:p w:rsidR="59C81AFF" w:rsidP="59C81AFF" w:rsidRDefault="59C81AFF" w14:paraId="12269F8C" w14:textId="0C1F011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44</w:t>
            </w:r>
          </w:p>
        </w:tc>
        <w:tc>
          <w:tcPr>
            <w:tcW w:w="1515" w:type="dxa"/>
          </w:tcPr>
          <w:p w:rsidR="59C81AFF" w:rsidP="59C81AFF" w:rsidRDefault="59C81AFF" w14:paraId="712DB8DE" w14:textId="7166711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64</w:t>
            </w:r>
          </w:p>
        </w:tc>
        <w:tc>
          <w:tcPr>
            <w:tcW w:w="1515" w:type="dxa"/>
          </w:tcPr>
          <w:p w:rsidR="59C81AFF" w:rsidP="59C81AFF" w:rsidRDefault="59C81AFF" w14:paraId="15F62495" w14:textId="18ED5CE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07D45A9C" w14:textId="25A6F91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1F38011B" w14:textId="77777777">
        <w:tc>
          <w:tcPr>
            <w:tcW w:w="1515" w:type="dxa"/>
          </w:tcPr>
          <w:p w:rsidR="59C81AFF" w:rsidP="59C81AFF" w:rsidRDefault="59C81AFF" w14:paraId="7F8F4795" w14:textId="1F6EE7B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20A2AA3B" w14:textId="697AD624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BCM (%) z-score</w:t>
            </w:r>
          </w:p>
        </w:tc>
        <w:tc>
          <w:tcPr>
            <w:tcW w:w="1515" w:type="dxa"/>
          </w:tcPr>
          <w:p w:rsidR="59C81AFF" w:rsidP="59C81AFF" w:rsidRDefault="59C81AFF" w14:paraId="7A3A54D4" w14:textId="35D3E002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6E81B5F4" w14:textId="776DEF02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B16D28E" w14:textId="353EE1CF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0A947DA0" w14:textId="1989BB0D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695B6EAB" w14:textId="3AC6DFDF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60EFAAF0" w14:textId="67F03BC2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67F27D0F" w14:textId="2CE1DCC5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59C81AFF" w:rsidTr="59C81AFF" w14:paraId="464A6F00" w14:textId="77777777">
        <w:tc>
          <w:tcPr>
            <w:tcW w:w="1515" w:type="dxa"/>
          </w:tcPr>
          <w:p w:rsidR="59C81AFF" w:rsidP="59C81AFF" w:rsidRDefault="59C81AFF" w14:paraId="619C167F" w14:textId="009B478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Low</w:t>
            </w:r>
          </w:p>
        </w:tc>
        <w:tc>
          <w:tcPr>
            <w:tcW w:w="1515" w:type="dxa"/>
          </w:tcPr>
          <w:p w:rsidR="59C81AFF" w:rsidP="59C81AFF" w:rsidRDefault="59C81AFF" w14:paraId="4357CA53" w14:textId="13753E6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75</w:t>
            </w:r>
          </w:p>
        </w:tc>
        <w:tc>
          <w:tcPr>
            <w:tcW w:w="1515" w:type="dxa"/>
          </w:tcPr>
          <w:p w:rsidR="59C81AFF" w:rsidP="59C81AFF" w:rsidRDefault="59C81AFF" w14:paraId="692936DE" w14:textId="5E55B54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4</w:t>
            </w:r>
          </w:p>
        </w:tc>
        <w:tc>
          <w:tcPr>
            <w:tcW w:w="1515" w:type="dxa"/>
          </w:tcPr>
          <w:p w:rsidR="59C81AFF" w:rsidP="59C81AFF" w:rsidRDefault="59C81AFF" w14:paraId="26FBB5B2" w14:textId="6655A63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.013</w:t>
            </w:r>
          </w:p>
        </w:tc>
        <w:tc>
          <w:tcPr>
            <w:tcW w:w="1515" w:type="dxa"/>
          </w:tcPr>
          <w:p w:rsidR="59C81AFF" w:rsidP="59C81AFF" w:rsidRDefault="59C81AFF" w14:paraId="0F1CB387" w14:textId="1655395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613</w:t>
            </w:r>
          </w:p>
        </w:tc>
        <w:tc>
          <w:tcPr>
            <w:tcW w:w="1515" w:type="dxa"/>
          </w:tcPr>
          <w:p w:rsidR="59C81AFF" w:rsidP="59C81AFF" w:rsidRDefault="59C81AFF" w14:paraId="4F26BCF3" w14:textId="7B64EEE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93</w:t>
            </w:r>
          </w:p>
        </w:tc>
        <w:tc>
          <w:tcPr>
            <w:tcW w:w="1515" w:type="dxa"/>
          </w:tcPr>
          <w:p w:rsidR="59C81AFF" w:rsidP="59C81AFF" w:rsidRDefault="59C81AFF" w14:paraId="4146981D" w14:textId="435E3FB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489</w:t>
            </w:r>
          </w:p>
        </w:tc>
        <w:tc>
          <w:tcPr>
            <w:tcW w:w="1515" w:type="dxa"/>
          </w:tcPr>
          <w:p w:rsidR="59C81AFF" w:rsidP="59C81AFF" w:rsidRDefault="59C81AFF" w14:paraId="4F3D7AFE" w14:textId="35CFC7B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453</w:t>
            </w:r>
          </w:p>
        </w:tc>
        <w:tc>
          <w:tcPr>
            <w:tcW w:w="1515" w:type="dxa"/>
          </w:tcPr>
          <w:p w:rsidR="59C81AFF" w:rsidP="59C81AFF" w:rsidRDefault="59C81AFF" w14:paraId="77FABF65" w14:textId="0CDB703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37</w:t>
            </w:r>
          </w:p>
        </w:tc>
      </w:tr>
      <w:tr w:rsidR="59C81AFF" w:rsidTr="59C81AFF" w14:paraId="51FD8011" w14:textId="77777777">
        <w:tc>
          <w:tcPr>
            <w:tcW w:w="1515" w:type="dxa"/>
          </w:tcPr>
          <w:p w:rsidR="59C81AFF" w:rsidP="59C81AFF" w:rsidRDefault="59C81AFF" w14:paraId="383B8FA8" w14:textId="6E98A07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edium</w:t>
            </w:r>
          </w:p>
        </w:tc>
        <w:tc>
          <w:tcPr>
            <w:tcW w:w="1515" w:type="dxa"/>
          </w:tcPr>
          <w:p w:rsidR="59C81AFF" w:rsidP="59C81AFF" w:rsidRDefault="59C81AFF" w14:paraId="4F82BF4E" w14:textId="576A6C1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08</w:t>
            </w:r>
          </w:p>
        </w:tc>
        <w:tc>
          <w:tcPr>
            <w:tcW w:w="1515" w:type="dxa"/>
          </w:tcPr>
          <w:p w:rsidR="59C81AFF" w:rsidP="59C81AFF" w:rsidRDefault="59C81AFF" w14:paraId="168CAEE3" w14:textId="29DA224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84</w:t>
            </w:r>
          </w:p>
        </w:tc>
        <w:tc>
          <w:tcPr>
            <w:tcW w:w="1515" w:type="dxa"/>
          </w:tcPr>
          <w:p w:rsidR="59C81AFF" w:rsidP="59C81AFF" w:rsidRDefault="59C81AFF" w14:paraId="7CA8ECCE" w14:textId="692F7B8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27</w:t>
            </w:r>
          </w:p>
        </w:tc>
        <w:tc>
          <w:tcPr>
            <w:tcW w:w="1515" w:type="dxa"/>
          </w:tcPr>
          <w:p w:rsidR="59C81AFF" w:rsidP="59C81AFF" w:rsidRDefault="59C81AFF" w14:paraId="79B82E46" w14:textId="1EEA595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627</w:t>
            </w:r>
          </w:p>
        </w:tc>
        <w:tc>
          <w:tcPr>
            <w:tcW w:w="1515" w:type="dxa"/>
          </w:tcPr>
          <w:p w:rsidR="59C81AFF" w:rsidP="59C81AFF" w:rsidRDefault="59C81AFF" w14:paraId="22A5A657" w14:textId="184E428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48</w:t>
            </w:r>
          </w:p>
        </w:tc>
        <w:tc>
          <w:tcPr>
            <w:tcW w:w="1515" w:type="dxa"/>
          </w:tcPr>
          <w:p w:rsidR="59C81AFF" w:rsidP="59C81AFF" w:rsidRDefault="59C81AFF" w14:paraId="5B75E4A0" w14:textId="3BA0E6F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585</w:t>
            </w:r>
          </w:p>
        </w:tc>
        <w:tc>
          <w:tcPr>
            <w:tcW w:w="1515" w:type="dxa"/>
          </w:tcPr>
          <w:p w:rsidR="59C81AFF" w:rsidP="59C81AFF" w:rsidRDefault="59C81AFF" w14:paraId="0E9B5268" w14:textId="1066BCA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01CCF2C6" w14:textId="21134EB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3271754C" w14:textId="77777777">
        <w:tc>
          <w:tcPr>
            <w:tcW w:w="1515" w:type="dxa"/>
          </w:tcPr>
          <w:p w:rsidR="59C81AFF" w:rsidP="59C81AFF" w:rsidRDefault="59C81AFF" w14:paraId="4D15A8BF" w14:textId="74DC130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High</w:t>
            </w:r>
          </w:p>
        </w:tc>
        <w:tc>
          <w:tcPr>
            <w:tcW w:w="1515" w:type="dxa"/>
          </w:tcPr>
          <w:p w:rsidR="59C81AFF" w:rsidP="59C81AFF" w:rsidRDefault="59C81AFF" w14:paraId="4B88A832" w14:textId="1341A5F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15</w:t>
            </w:r>
          </w:p>
        </w:tc>
        <w:tc>
          <w:tcPr>
            <w:tcW w:w="1515" w:type="dxa"/>
          </w:tcPr>
          <w:p w:rsidR="59C81AFF" w:rsidP="59C81AFF" w:rsidRDefault="59C81AFF" w14:paraId="25A6392C" w14:textId="3375AA7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3</w:t>
            </w:r>
          </w:p>
        </w:tc>
        <w:tc>
          <w:tcPr>
            <w:tcW w:w="1515" w:type="dxa"/>
          </w:tcPr>
          <w:p w:rsidR="59C81AFF" w:rsidP="59C81AFF" w:rsidRDefault="59C81AFF" w14:paraId="7960BD45" w14:textId="22840D5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33</w:t>
            </w:r>
          </w:p>
        </w:tc>
        <w:tc>
          <w:tcPr>
            <w:tcW w:w="1515" w:type="dxa"/>
          </w:tcPr>
          <w:p w:rsidR="59C81AFF" w:rsidP="59C81AFF" w:rsidRDefault="59C81AFF" w14:paraId="553028AF" w14:textId="2E0EA28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507</w:t>
            </w:r>
          </w:p>
        </w:tc>
        <w:tc>
          <w:tcPr>
            <w:tcW w:w="1515" w:type="dxa"/>
          </w:tcPr>
          <w:p w:rsidR="59C81AFF" w:rsidP="59C81AFF" w:rsidRDefault="59C81AFF" w14:paraId="1BD43A56" w14:textId="27C370E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382</w:t>
            </w:r>
          </w:p>
        </w:tc>
        <w:tc>
          <w:tcPr>
            <w:tcW w:w="1515" w:type="dxa"/>
          </w:tcPr>
          <w:p w:rsidR="59C81AFF" w:rsidP="59C81AFF" w:rsidRDefault="59C81AFF" w14:paraId="4F622403" w14:textId="6B72687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719</w:t>
            </w:r>
          </w:p>
        </w:tc>
        <w:tc>
          <w:tcPr>
            <w:tcW w:w="1515" w:type="dxa"/>
          </w:tcPr>
          <w:p w:rsidR="59C81AFF" w:rsidP="59C81AFF" w:rsidRDefault="59C81AFF" w14:paraId="32B81DC6" w14:textId="6AEA618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088418E6" w14:textId="22FB309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69B25D14" w14:textId="77777777">
        <w:tc>
          <w:tcPr>
            <w:tcW w:w="1515" w:type="dxa"/>
          </w:tcPr>
          <w:p w:rsidR="59C81AFF" w:rsidP="59C81AFF" w:rsidRDefault="59C81AFF" w14:paraId="1A265A49" w14:textId="7D96B8A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tcW w:w="1515" w:type="dxa"/>
          </w:tcPr>
          <w:p w:rsidR="59C81AFF" w:rsidP="59C81AFF" w:rsidRDefault="59C81AFF" w14:paraId="61DBD4E4" w14:textId="0FC5C81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06</w:t>
            </w:r>
          </w:p>
        </w:tc>
        <w:tc>
          <w:tcPr>
            <w:tcW w:w="1515" w:type="dxa"/>
          </w:tcPr>
          <w:p w:rsidR="59C81AFF" w:rsidP="59C81AFF" w:rsidRDefault="59C81AFF" w14:paraId="248D6A94" w14:textId="5920C87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71</w:t>
            </w:r>
          </w:p>
        </w:tc>
        <w:tc>
          <w:tcPr>
            <w:tcW w:w="1515" w:type="dxa"/>
          </w:tcPr>
          <w:p w:rsidR="59C81AFF" w:rsidP="59C81AFF" w:rsidRDefault="59C81AFF" w14:paraId="6C8911AA" w14:textId="1E3924A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48</w:t>
            </w:r>
          </w:p>
        </w:tc>
        <w:tc>
          <w:tcPr>
            <w:tcW w:w="1515" w:type="dxa"/>
          </w:tcPr>
          <w:p w:rsidR="59C81AFF" w:rsidP="59C81AFF" w:rsidRDefault="59C81AFF" w14:paraId="538786C3" w14:textId="3B3FB0D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609</w:t>
            </w:r>
          </w:p>
        </w:tc>
        <w:tc>
          <w:tcPr>
            <w:tcW w:w="1515" w:type="dxa"/>
          </w:tcPr>
          <w:p w:rsidR="59C81AFF" w:rsidP="59C81AFF" w:rsidRDefault="59C81AFF" w14:paraId="76CE5968" w14:textId="3CAECEC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85</w:t>
            </w:r>
          </w:p>
        </w:tc>
        <w:tc>
          <w:tcPr>
            <w:tcW w:w="1515" w:type="dxa"/>
          </w:tcPr>
          <w:p w:rsidR="59C81AFF" w:rsidP="59C81AFF" w:rsidRDefault="59C81AFF" w14:paraId="60672148" w14:textId="4BD3F8B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48</w:t>
            </w:r>
          </w:p>
        </w:tc>
        <w:tc>
          <w:tcPr>
            <w:tcW w:w="1515" w:type="dxa"/>
          </w:tcPr>
          <w:p w:rsidR="59C81AFF" w:rsidP="59C81AFF" w:rsidRDefault="59C81AFF" w14:paraId="1D90242E" w14:textId="731B315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4EFAE2DA" w14:textId="148291E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1AF918E0" w14:textId="77777777">
        <w:tc>
          <w:tcPr>
            <w:tcW w:w="1515" w:type="dxa"/>
          </w:tcPr>
          <w:p w:rsidR="59C81AFF" w:rsidP="59C81AFF" w:rsidRDefault="59C81AFF" w14:paraId="0DB8BDFD" w14:textId="3134605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7968AA32" w14:textId="7C3EA968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M (%) z-score</w:t>
            </w:r>
          </w:p>
        </w:tc>
        <w:tc>
          <w:tcPr>
            <w:tcW w:w="1515" w:type="dxa"/>
          </w:tcPr>
          <w:p w:rsidR="59C81AFF" w:rsidP="59C81AFF" w:rsidRDefault="59C81AFF" w14:paraId="7F383EFF" w14:textId="2CE7899B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715619AF" w14:textId="0A448A06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3C5DDA50" w14:textId="1C336C89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08091CA4" w14:textId="5D622F02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2D7097E1" w14:textId="02E0825C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A723A7A" w14:textId="3D60EC17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2107197B" w14:textId="11C2C27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59C81AFF" w:rsidTr="59C81AFF" w14:paraId="6AACE47E" w14:textId="77777777">
        <w:tc>
          <w:tcPr>
            <w:tcW w:w="1515" w:type="dxa"/>
          </w:tcPr>
          <w:p w:rsidR="59C81AFF" w:rsidP="59C81AFF" w:rsidRDefault="59C81AFF" w14:paraId="4856B019" w14:textId="4741986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Low</w:t>
            </w:r>
          </w:p>
        </w:tc>
        <w:tc>
          <w:tcPr>
            <w:tcW w:w="1515" w:type="dxa"/>
          </w:tcPr>
          <w:p w:rsidR="59C81AFF" w:rsidP="59C81AFF" w:rsidRDefault="59C81AFF" w14:paraId="23ACE0ED" w14:textId="32D5695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134</w:t>
            </w:r>
          </w:p>
        </w:tc>
        <w:tc>
          <w:tcPr>
            <w:tcW w:w="1515" w:type="dxa"/>
          </w:tcPr>
          <w:p w:rsidR="59C81AFF" w:rsidP="59C81AFF" w:rsidRDefault="59C81AFF" w14:paraId="1C2A35A3" w14:textId="2684574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4</w:t>
            </w:r>
          </w:p>
        </w:tc>
        <w:tc>
          <w:tcPr>
            <w:tcW w:w="1515" w:type="dxa"/>
          </w:tcPr>
          <w:p w:rsidR="59C81AFF" w:rsidP="59C81AFF" w:rsidRDefault="59C81AFF" w14:paraId="581E145C" w14:textId="2F904F0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.058</w:t>
            </w:r>
          </w:p>
        </w:tc>
        <w:tc>
          <w:tcPr>
            <w:tcW w:w="1515" w:type="dxa"/>
          </w:tcPr>
          <w:p w:rsidR="59C81AFF" w:rsidP="59C81AFF" w:rsidRDefault="59C81AFF" w14:paraId="528D2D2A" w14:textId="457C0A5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870</w:t>
            </w:r>
          </w:p>
        </w:tc>
        <w:tc>
          <w:tcPr>
            <w:tcW w:w="1515" w:type="dxa"/>
          </w:tcPr>
          <w:p w:rsidR="59C81AFF" w:rsidP="59C81AFF" w:rsidRDefault="59C81AFF" w14:paraId="039ABE04" w14:textId="0DC33BB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191</w:t>
            </w:r>
          </w:p>
        </w:tc>
        <w:tc>
          <w:tcPr>
            <w:tcW w:w="1515" w:type="dxa"/>
          </w:tcPr>
          <w:p w:rsidR="59C81AFF" w:rsidP="59C81AFF" w:rsidRDefault="59C81AFF" w14:paraId="48EDAF54" w14:textId="17FCC0B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434</w:t>
            </w:r>
          </w:p>
        </w:tc>
        <w:tc>
          <w:tcPr>
            <w:tcW w:w="1515" w:type="dxa"/>
          </w:tcPr>
          <w:p w:rsidR="59C81AFF" w:rsidP="59C81AFF" w:rsidRDefault="59C81AFF" w14:paraId="652DE479" w14:textId="1FAFB8E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3.208</w:t>
            </w:r>
          </w:p>
        </w:tc>
        <w:tc>
          <w:tcPr>
            <w:tcW w:w="1515" w:type="dxa"/>
          </w:tcPr>
          <w:p w:rsidR="59C81AFF" w:rsidP="59C81AFF" w:rsidRDefault="59C81AFF" w14:paraId="3BD19BE9" w14:textId="47E02E65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43</w:t>
            </w:r>
          </w:p>
        </w:tc>
      </w:tr>
      <w:tr w:rsidR="59C81AFF" w:rsidTr="59C81AFF" w14:paraId="3CE7FB99" w14:textId="77777777">
        <w:tc>
          <w:tcPr>
            <w:tcW w:w="1515" w:type="dxa"/>
          </w:tcPr>
          <w:p w:rsidR="59C81AFF" w:rsidP="59C81AFF" w:rsidRDefault="59C81AFF" w14:paraId="4C62951A" w14:textId="414F3FF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lastRenderedPageBreak/>
              <w:t>Medium</w:t>
            </w:r>
          </w:p>
        </w:tc>
        <w:tc>
          <w:tcPr>
            <w:tcW w:w="1515" w:type="dxa"/>
          </w:tcPr>
          <w:p w:rsidR="59C81AFF" w:rsidP="59C81AFF" w:rsidRDefault="59C81AFF" w14:paraId="52256F1D" w14:textId="481417A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70</w:t>
            </w:r>
          </w:p>
        </w:tc>
        <w:tc>
          <w:tcPr>
            <w:tcW w:w="1515" w:type="dxa"/>
          </w:tcPr>
          <w:p w:rsidR="59C81AFF" w:rsidP="59C81AFF" w:rsidRDefault="59C81AFF" w14:paraId="5175F01C" w14:textId="12EA36C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84</w:t>
            </w:r>
          </w:p>
        </w:tc>
        <w:tc>
          <w:tcPr>
            <w:tcW w:w="1515" w:type="dxa"/>
          </w:tcPr>
          <w:p w:rsidR="59C81AFF" w:rsidP="59C81AFF" w:rsidRDefault="59C81AFF" w14:paraId="61154B2C" w14:textId="077C22E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19</w:t>
            </w:r>
          </w:p>
        </w:tc>
        <w:tc>
          <w:tcPr>
            <w:tcW w:w="1515" w:type="dxa"/>
          </w:tcPr>
          <w:p w:rsidR="59C81AFF" w:rsidP="59C81AFF" w:rsidRDefault="59C81AFF" w14:paraId="3ABCECD4" w14:textId="624EEA2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759</w:t>
            </w:r>
          </w:p>
        </w:tc>
        <w:tc>
          <w:tcPr>
            <w:tcW w:w="1515" w:type="dxa"/>
          </w:tcPr>
          <w:p w:rsidR="59C81AFF" w:rsidP="59C81AFF" w:rsidRDefault="59C81AFF" w14:paraId="78546680" w14:textId="647873B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60</w:t>
            </w:r>
          </w:p>
        </w:tc>
        <w:tc>
          <w:tcPr>
            <w:tcW w:w="1515" w:type="dxa"/>
          </w:tcPr>
          <w:p w:rsidR="59C81AFF" w:rsidP="59C81AFF" w:rsidRDefault="59C81AFF" w14:paraId="177524B8" w14:textId="2A1A47A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67</w:t>
            </w:r>
          </w:p>
        </w:tc>
        <w:tc>
          <w:tcPr>
            <w:tcW w:w="1515" w:type="dxa"/>
          </w:tcPr>
          <w:p w:rsidR="59C81AFF" w:rsidP="59C81AFF" w:rsidRDefault="59C81AFF" w14:paraId="4742E5ED" w14:textId="3ED12C2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2720D2A5" w14:textId="281B4DF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35DF8FC7" w14:textId="77777777">
        <w:tc>
          <w:tcPr>
            <w:tcW w:w="1515" w:type="dxa"/>
          </w:tcPr>
          <w:p w:rsidR="59C81AFF" w:rsidP="59C81AFF" w:rsidRDefault="59C81AFF" w14:paraId="2FBB6BA1" w14:textId="18038FB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High</w:t>
            </w:r>
          </w:p>
        </w:tc>
        <w:tc>
          <w:tcPr>
            <w:tcW w:w="1515" w:type="dxa"/>
          </w:tcPr>
          <w:p w:rsidR="59C81AFF" w:rsidP="59C81AFF" w:rsidRDefault="59C81AFF" w14:paraId="5A22E5FE" w14:textId="076BE54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325</w:t>
            </w:r>
          </w:p>
        </w:tc>
        <w:tc>
          <w:tcPr>
            <w:tcW w:w="1515" w:type="dxa"/>
          </w:tcPr>
          <w:p w:rsidR="59C81AFF" w:rsidP="59C81AFF" w:rsidRDefault="59C81AFF" w14:paraId="376F7F31" w14:textId="54BF705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3</w:t>
            </w:r>
          </w:p>
        </w:tc>
        <w:tc>
          <w:tcPr>
            <w:tcW w:w="1515" w:type="dxa"/>
          </w:tcPr>
          <w:p w:rsidR="59C81AFF" w:rsidP="59C81AFF" w:rsidRDefault="59C81AFF" w14:paraId="2C291272" w14:textId="2DCDD3F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66</w:t>
            </w:r>
          </w:p>
        </w:tc>
        <w:tc>
          <w:tcPr>
            <w:tcW w:w="1515" w:type="dxa"/>
          </w:tcPr>
          <w:p w:rsidR="59C81AFF" w:rsidP="59C81AFF" w:rsidRDefault="59C81AFF" w14:paraId="5C4A1068" w14:textId="7C61C80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184</w:t>
            </w:r>
          </w:p>
        </w:tc>
        <w:tc>
          <w:tcPr>
            <w:tcW w:w="1515" w:type="dxa"/>
          </w:tcPr>
          <w:p w:rsidR="59C81AFF" w:rsidP="59C81AFF" w:rsidRDefault="59C81AFF" w14:paraId="27F55AA4" w14:textId="5F00793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375</w:t>
            </w:r>
          </w:p>
        </w:tc>
        <w:tc>
          <w:tcPr>
            <w:tcW w:w="1515" w:type="dxa"/>
          </w:tcPr>
          <w:p w:rsidR="59C81AFF" w:rsidP="59C81AFF" w:rsidRDefault="59C81AFF" w14:paraId="4FF9C7A2" w14:textId="26C8F4C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06</w:t>
            </w:r>
          </w:p>
        </w:tc>
        <w:tc>
          <w:tcPr>
            <w:tcW w:w="1515" w:type="dxa"/>
          </w:tcPr>
          <w:p w:rsidR="59C81AFF" w:rsidP="59C81AFF" w:rsidRDefault="59C81AFF" w14:paraId="5423D66D" w14:textId="5D38398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16C65CF7" w14:textId="7280E30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73A8D6F5" w14:textId="77777777">
        <w:tc>
          <w:tcPr>
            <w:tcW w:w="1515" w:type="dxa"/>
          </w:tcPr>
          <w:p w:rsidR="59C81AFF" w:rsidP="59C81AFF" w:rsidRDefault="59C81AFF" w14:paraId="4B662016" w14:textId="6F9AA8C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tcW w:w="1515" w:type="dxa"/>
          </w:tcPr>
          <w:p w:rsidR="59C81AFF" w:rsidP="59C81AFF" w:rsidRDefault="59C81AFF" w14:paraId="15BA68A6" w14:textId="4FAAD14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12</w:t>
            </w:r>
          </w:p>
        </w:tc>
        <w:tc>
          <w:tcPr>
            <w:tcW w:w="1515" w:type="dxa"/>
          </w:tcPr>
          <w:p w:rsidR="59C81AFF" w:rsidP="59C81AFF" w:rsidRDefault="59C81AFF" w14:paraId="3A72C12B" w14:textId="3891A63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71</w:t>
            </w:r>
          </w:p>
        </w:tc>
        <w:tc>
          <w:tcPr>
            <w:tcW w:w="1515" w:type="dxa"/>
          </w:tcPr>
          <w:p w:rsidR="59C81AFF" w:rsidP="59C81AFF" w:rsidRDefault="59C81AFF" w14:paraId="07E4251D" w14:textId="7F4E1FF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56</w:t>
            </w:r>
          </w:p>
        </w:tc>
        <w:tc>
          <w:tcPr>
            <w:tcW w:w="1515" w:type="dxa"/>
          </w:tcPr>
          <w:p w:rsidR="59C81AFF" w:rsidP="59C81AFF" w:rsidRDefault="59C81AFF" w14:paraId="6747CE45" w14:textId="25F90AE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707</w:t>
            </w:r>
          </w:p>
        </w:tc>
        <w:tc>
          <w:tcPr>
            <w:tcW w:w="1515" w:type="dxa"/>
          </w:tcPr>
          <w:p w:rsidR="59C81AFF" w:rsidP="59C81AFF" w:rsidRDefault="59C81AFF" w14:paraId="73492A4E" w14:textId="782BEB1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40</w:t>
            </w:r>
          </w:p>
        </w:tc>
        <w:tc>
          <w:tcPr>
            <w:tcW w:w="1515" w:type="dxa"/>
          </w:tcPr>
          <w:p w:rsidR="59C81AFF" w:rsidP="59C81AFF" w:rsidRDefault="59C81AFF" w14:paraId="3038FB51" w14:textId="10BDDC6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727</w:t>
            </w:r>
          </w:p>
        </w:tc>
        <w:tc>
          <w:tcPr>
            <w:tcW w:w="1515" w:type="dxa"/>
          </w:tcPr>
          <w:p w:rsidR="59C81AFF" w:rsidP="59C81AFF" w:rsidRDefault="59C81AFF" w14:paraId="31530E77" w14:textId="61D5E0D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3B27C52B" w14:textId="761D620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1011D8AD" w14:textId="77777777">
        <w:tc>
          <w:tcPr>
            <w:tcW w:w="1515" w:type="dxa"/>
          </w:tcPr>
          <w:p w:rsidR="59C81AFF" w:rsidP="59C81AFF" w:rsidRDefault="59C81AFF" w14:paraId="30479BD7" w14:textId="2ADA8A1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5A64DE19" w14:textId="00872757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TBW (%) z-score</w:t>
            </w:r>
          </w:p>
        </w:tc>
        <w:tc>
          <w:tcPr>
            <w:tcW w:w="1515" w:type="dxa"/>
          </w:tcPr>
          <w:p w:rsidR="59C81AFF" w:rsidP="59C81AFF" w:rsidRDefault="59C81AFF" w14:paraId="76BDAE2D" w14:textId="20A43C4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02E15989" w14:textId="1DCE99F5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7AA6E184" w14:textId="0952238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9152DCD" w14:textId="701BFBDD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294CD350" w14:textId="75C92A26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4F86C95" w14:textId="157358E6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09C8EBDA" w14:textId="57207E49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59C81AFF" w:rsidTr="59C81AFF" w14:paraId="46E1004B" w14:textId="77777777">
        <w:tc>
          <w:tcPr>
            <w:tcW w:w="1515" w:type="dxa"/>
          </w:tcPr>
          <w:p w:rsidR="59C81AFF" w:rsidP="59C81AFF" w:rsidRDefault="59C81AFF" w14:paraId="744A7519" w14:textId="2555D7B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Low</w:t>
            </w:r>
          </w:p>
        </w:tc>
        <w:tc>
          <w:tcPr>
            <w:tcW w:w="1515" w:type="dxa"/>
          </w:tcPr>
          <w:p w:rsidR="59C81AFF" w:rsidP="59C81AFF" w:rsidRDefault="59C81AFF" w14:paraId="529D3A2C" w14:textId="2A7AB11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68</w:t>
            </w:r>
          </w:p>
        </w:tc>
        <w:tc>
          <w:tcPr>
            <w:tcW w:w="1515" w:type="dxa"/>
          </w:tcPr>
          <w:p w:rsidR="59C81AFF" w:rsidP="59C81AFF" w:rsidRDefault="59C81AFF" w14:paraId="5890E995" w14:textId="67B3F85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4</w:t>
            </w:r>
          </w:p>
        </w:tc>
        <w:tc>
          <w:tcPr>
            <w:tcW w:w="1515" w:type="dxa"/>
          </w:tcPr>
          <w:p w:rsidR="59C81AFF" w:rsidP="59C81AFF" w:rsidRDefault="59C81AFF" w14:paraId="4176371B" w14:textId="7A6DB92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43</w:t>
            </w:r>
          </w:p>
        </w:tc>
        <w:tc>
          <w:tcPr>
            <w:tcW w:w="1515" w:type="dxa"/>
          </w:tcPr>
          <w:p w:rsidR="59C81AFF" w:rsidP="59C81AFF" w:rsidRDefault="59C81AFF" w14:paraId="6010908A" w14:textId="2BC148F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569</w:t>
            </w:r>
          </w:p>
        </w:tc>
        <w:tc>
          <w:tcPr>
            <w:tcW w:w="1515" w:type="dxa"/>
          </w:tcPr>
          <w:p w:rsidR="59C81AFF" w:rsidP="59C81AFF" w:rsidRDefault="59C81AFF" w14:paraId="6D09F6E4" w14:textId="47E7CA9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270</w:t>
            </w:r>
          </w:p>
        </w:tc>
        <w:tc>
          <w:tcPr>
            <w:tcW w:w="1515" w:type="dxa"/>
          </w:tcPr>
          <w:p w:rsidR="59C81AFF" w:rsidP="59C81AFF" w:rsidRDefault="59C81AFF" w14:paraId="59A83613" w14:textId="7CC306A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20</w:t>
            </w:r>
          </w:p>
        </w:tc>
        <w:tc>
          <w:tcPr>
            <w:tcW w:w="1515" w:type="dxa"/>
          </w:tcPr>
          <w:p w:rsidR="59C81AFF" w:rsidP="59C81AFF" w:rsidRDefault="59C81AFF" w14:paraId="55C3604D" w14:textId="13E8AB5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64</w:t>
            </w:r>
          </w:p>
        </w:tc>
        <w:tc>
          <w:tcPr>
            <w:tcW w:w="1515" w:type="dxa"/>
          </w:tcPr>
          <w:p w:rsidR="59C81AFF" w:rsidP="59C81AFF" w:rsidRDefault="59C81AFF" w14:paraId="05F35DB4" w14:textId="62E90BD5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516</w:t>
            </w:r>
          </w:p>
        </w:tc>
      </w:tr>
      <w:tr w:rsidR="59C81AFF" w:rsidTr="59C81AFF" w14:paraId="5B38CD1B" w14:textId="77777777">
        <w:tc>
          <w:tcPr>
            <w:tcW w:w="1515" w:type="dxa"/>
          </w:tcPr>
          <w:p w:rsidR="59C81AFF" w:rsidP="59C81AFF" w:rsidRDefault="59C81AFF" w14:paraId="491E7C59" w14:textId="38E6030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edium</w:t>
            </w:r>
          </w:p>
        </w:tc>
        <w:tc>
          <w:tcPr>
            <w:tcW w:w="1515" w:type="dxa"/>
          </w:tcPr>
          <w:p w:rsidR="59C81AFF" w:rsidP="59C81AFF" w:rsidRDefault="59C81AFF" w14:paraId="308AE95C" w14:textId="51A7F78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42</w:t>
            </w:r>
          </w:p>
        </w:tc>
        <w:tc>
          <w:tcPr>
            <w:tcW w:w="1515" w:type="dxa"/>
          </w:tcPr>
          <w:p w:rsidR="59C81AFF" w:rsidP="59C81AFF" w:rsidRDefault="59C81AFF" w14:paraId="0067BDCA" w14:textId="61E3276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84</w:t>
            </w:r>
          </w:p>
        </w:tc>
        <w:tc>
          <w:tcPr>
            <w:tcW w:w="1515" w:type="dxa"/>
          </w:tcPr>
          <w:p w:rsidR="59C81AFF" w:rsidP="59C81AFF" w:rsidRDefault="59C81AFF" w14:paraId="4A567E1A" w14:textId="2403A6E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.002</w:t>
            </w:r>
          </w:p>
        </w:tc>
        <w:tc>
          <w:tcPr>
            <w:tcW w:w="1515" w:type="dxa"/>
          </w:tcPr>
          <w:p w:rsidR="59C81AFF" w:rsidP="59C81AFF" w:rsidRDefault="59C81AFF" w14:paraId="11966C3E" w14:textId="009371F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714</w:t>
            </w:r>
          </w:p>
        </w:tc>
        <w:tc>
          <w:tcPr>
            <w:tcW w:w="1515" w:type="dxa"/>
          </w:tcPr>
          <w:p w:rsidR="59C81AFF" w:rsidP="59C81AFF" w:rsidRDefault="59C81AFF" w14:paraId="265085EF" w14:textId="706A613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84</w:t>
            </w:r>
          </w:p>
        </w:tc>
        <w:tc>
          <w:tcPr>
            <w:tcW w:w="1515" w:type="dxa"/>
          </w:tcPr>
          <w:p w:rsidR="59C81AFF" w:rsidP="59C81AFF" w:rsidRDefault="59C81AFF" w14:paraId="1CFB8C25" w14:textId="24053D2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12</w:t>
            </w:r>
          </w:p>
        </w:tc>
        <w:tc>
          <w:tcPr>
            <w:tcW w:w="1515" w:type="dxa"/>
          </w:tcPr>
          <w:p w:rsidR="59C81AFF" w:rsidP="59C81AFF" w:rsidRDefault="59C81AFF" w14:paraId="56376884" w14:textId="43DDF58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4F6BCE51" w14:textId="3790EC3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57EE3194" w14:textId="77777777">
        <w:tc>
          <w:tcPr>
            <w:tcW w:w="1515" w:type="dxa"/>
          </w:tcPr>
          <w:p w:rsidR="59C81AFF" w:rsidP="59C81AFF" w:rsidRDefault="59C81AFF" w14:paraId="7BBBF22A" w14:textId="56640D4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High</w:t>
            </w:r>
          </w:p>
        </w:tc>
        <w:tc>
          <w:tcPr>
            <w:tcW w:w="1515" w:type="dxa"/>
          </w:tcPr>
          <w:p w:rsidR="59C81AFF" w:rsidP="59C81AFF" w:rsidRDefault="59C81AFF" w14:paraId="3E976D2B" w14:textId="30ED342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43</w:t>
            </w:r>
          </w:p>
        </w:tc>
        <w:tc>
          <w:tcPr>
            <w:tcW w:w="1515" w:type="dxa"/>
          </w:tcPr>
          <w:p w:rsidR="59C81AFF" w:rsidP="59C81AFF" w:rsidRDefault="59C81AFF" w14:paraId="3B02B3D5" w14:textId="58A24CE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3</w:t>
            </w:r>
          </w:p>
        </w:tc>
        <w:tc>
          <w:tcPr>
            <w:tcW w:w="1515" w:type="dxa"/>
          </w:tcPr>
          <w:p w:rsidR="59C81AFF" w:rsidP="59C81AFF" w:rsidRDefault="59C81AFF" w14:paraId="2BD9BCFA" w14:textId="113F1F6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91</w:t>
            </w:r>
          </w:p>
        </w:tc>
        <w:tc>
          <w:tcPr>
            <w:tcW w:w="1515" w:type="dxa"/>
          </w:tcPr>
          <w:p w:rsidR="59C81AFF" w:rsidP="59C81AFF" w:rsidRDefault="59C81AFF" w14:paraId="713D1019" w14:textId="7AADB4B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380</w:t>
            </w:r>
          </w:p>
        </w:tc>
        <w:tc>
          <w:tcPr>
            <w:tcW w:w="1515" w:type="dxa"/>
          </w:tcPr>
          <w:p w:rsidR="59C81AFF" w:rsidP="59C81AFF" w:rsidRDefault="59C81AFF" w14:paraId="77A3ACBA" w14:textId="253A739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50</w:t>
            </w:r>
          </w:p>
        </w:tc>
        <w:tc>
          <w:tcPr>
            <w:tcW w:w="1515" w:type="dxa"/>
          </w:tcPr>
          <w:p w:rsidR="59C81AFF" w:rsidP="59C81AFF" w:rsidRDefault="59C81AFF" w14:paraId="34379CA8" w14:textId="69BF3975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93</w:t>
            </w:r>
          </w:p>
        </w:tc>
        <w:tc>
          <w:tcPr>
            <w:tcW w:w="1515" w:type="dxa"/>
          </w:tcPr>
          <w:p w:rsidR="59C81AFF" w:rsidP="59C81AFF" w:rsidRDefault="59C81AFF" w14:paraId="447A1B38" w14:textId="61AFFBC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57C1C973" w14:textId="6B4D3DF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17A76C37" w14:textId="77777777">
        <w:tc>
          <w:tcPr>
            <w:tcW w:w="1515" w:type="dxa"/>
          </w:tcPr>
          <w:p w:rsidR="59C81AFF" w:rsidP="59C81AFF" w:rsidRDefault="59C81AFF" w14:paraId="4554B004" w14:textId="67FD9A3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tcW w:w="1515" w:type="dxa"/>
          </w:tcPr>
          <w:p w:rsidR="59C81AFF" w:rsidP="59C81AFF" w:rsidRDefault="59C81AFF" w14:paraId="3D408787" w14:textId="47C26EA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02</w:t>
            </w:r>
          </w:p>
        </w:tc>
        <w:tc>
          <w:tcPr>
            <w:tcW w:w="1515" w:type="dxa"/>
          </w:tcPr>
          <w:p w:rsidR="59C81AFF" w:rsidP="59C81AFF" w:rsidRDefault="59C81AFF" w14:paraId="710E588F" w14:textId="3952F33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71</w:t>
            </w:r>
          </w:p>
        </w:tc>
        <w:tc>
          <w:tcPr>
            <w:tcW w:w="1515" w:type="dxa"/>
          </w:tcPr>
          <w:p w:rsidR="59C81AFF" w:rsidP="59C81AFF" w:rsidRDefault="59C81AFF" w14:paraId="79341F20" w14:textId="17D0B39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59</w:t>
            </w:r>
          </w:p>
        </w:tc>
        <w:tc>
          <w:tcPr>
            <w:tcW w:w="1515" w:type="dxa"/>
          </w:tcPr>
          <w:p w:rsidR="59C81AFF" w:rsidP="59C81AFF" w:rsidRDefault="59C81AFF" w14:paraId="0006E2B3" w14:textId="4BBA930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591</w:t>
            </w:r>
          </w:p>
        </w:tc>
        <w:tc>
          <w:tcPr>
            <w:tcW w:w="1515" w:type="dxa"/>
          </w:tcPr>
          <w:p w:rsidR="59C81AFF" w:rsidP="59C81AFF" w:rsidRDefault="59C81AFF" w14:paraId="45114DC5" w14:textId="321F0E8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19</w:t>
            </w:r>
          </w:p>
        </w:tc>
        <w:tc>
          <w:tcPr>
            <w:tcW w:w="1515" w:type="dxa"/>
          </w:tcPr>
          <w:p w:rsidR="59C81AFF" w:rsidP="59C81AFF" w:rsidRDefault="59C81AFF" w14:paraId="21867BC8" w14:textId="4648993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637</w:t>
            </w:r>
          </w:p>
        </w:tc>
        <w:tc>
          <w:tcPr>
            <w:tcW w:w="1515" w:type="dxa"/>
          </w:tcPr>
          <w:p w:rsidR="59C81AFF" w:rsidP="59C81AFF" w:rsidRDefault="59C81AFF" w14:paraId="4DEF7A48" w14:textId="282B627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18D3609D" w14:textId="2A6D7EB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45CDF40B" w14:textId="77777777">
        <w:tc>
          <w:tcPr>
            <w:tcW w:w="1515" w:type="dxa"/>
          </w:tcPr>
          <w:p w:rsidR="59C81AFF" w:rsidP="59C81AFF" w:rsidRDefault="59C81AFF" w14:paraId="5620CB49" w14:textId="63FA886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5A6F5918" w14:textId="3C5649D9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BMI z-score</w:t>
            </w:r>
          </w:p>
        </w:tc>
        <w:tc>
          <w:tcPr>
            <w:tcW w:w="1515" w:type="dxa"/>
          </w:tcPr>
          <w:p w:rsidR="59C81AFF" w:rsidP="59C81AFF" w:rsidRDefault="59C81AFF" w14:paraId="31D4D1A8" w14:textId="1E90476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393E24CD" w14:textId="307D56C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30759E90" w14:textId="7968F6F1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79136762" w14:textId="486B5D59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5F20FF74" w14:textId="53BA0862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332E8E88" w14:textId="42633825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7E7FD61" w14:textId="5BDDD23C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59C81AFF" w:rsidTr="59C81AFF" w14:paraId="01A776A8" w14:textId="77777777">
        <w:tc>
          <w:tcPr>
            <w:tcW w:w="1515" w:type="dxa"/>
          </w:tcPr>
          <w:p w:rsidR="59C81AFF" w:rsidP="59C81AFF" w:rsidRDefault="59C81AFF" w14:paraId="357F5E32" w14:textId="5B8D0AC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Low</w:t>
            </w:r>
          </w:p>
        </w:tc>
        <w:tc>
          <w:tcPr>
            <w:tcW w:w="1515" w:type="dxa"/>
          </w:tcPr>
          <w:p w:rsidR="59C81AFF" w:rsidP="59C81AFF" w:rsidRDefault="59C81AFF" w14:paraId="5843CAA7" w14:textId="5C8FCD7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44</w:t>
            </w:r>
          </w:p>
        </w:tc>
        <w:tc>
          <w:tcPr>
            <w:tcW w:w="1515" w:type="dxa"/>
          </w:tcPr>
          <w:p w:rsidR="59C81AFF" w:rsidP="59C81AFF" w:rsidRDefault="59C81AFF" w14:paraId="12C95571" w14:textId="08AC156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4</w:t>
            </w:r>
          </w:p>
        </w:tc>
        <w:tc>
          <w:tcPr>
            <w:tcW w:w="1515" w:type="dxa"/>
          </w:tcPr>
          <w:p w:rsidR="59C81AFF" w:rsidP="59C81AFF" w:rsidRDefault="59C81AFF" w14:paraId="3DC3E4FA" w14:textId="1E8F86D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42</w:t>
            </w:r>
          </w:p>
        </w:tc>
        <w:tc>
          <w:tcPr>
            <w:tcW w:w="1515" w:type="dxa"/>
          </w:tcPr>
          <w:p w:rsidR="59C81AFF" w:rsidP="59C81AFF" w:rsidRDefault="59C81AFF" w14:paraId="04DC47AE" w14:textId="25254F0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583</w:t>
            </w:r>
          </w:p>
        </w:tc>
        <w:tc>
          <w:tcPr>
            <w:tcW w:w="1515" w:type="dxa"/>
          </w:tcPr>
          <w:p w:rsidR="59C81AFF" w:rsidP="59C81AFF" w:rsidRDefault="59C81AFF" w14:paraId="65E74BF7" w14:textId="234BE04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58</w:t>
            </w:r>
          </w:p>
        </w:tc>
        <w:tc>
          <w:tcPr>
            <w:tcW w:w="1515" w:type="dxa"/>
          </w:tcPr>
          <w:p w:rsidR="59C81AFF" w:rsidP="59C81AFF" w:rsidRDefault="59C81AFF" w14:paraId="53466CDF" w14:textId="653E1A0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48</w:t>
            </w:r>
          </w:p>
        </w:tc>
        <w:tc>
          <w:tcPr>
            <w:tcW w:w="1515" w:type="dxa"/>
          </w:tcPr>
          <w:p w:rsidR="59C81AFF" w:rsidP="59C81AFF" w:rsidRDefault="59C81AFF" w14:paraId="2E5490ED" w14:textId="626EA45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.60*</w:t>
            </w:r>
          </w:p>
        </w:tc>
        <w:tc>
          <w:tcPr>
            <w:tcW w:w="1515" w:type="dxa"/>
          </w:tcPr>
          <w:p w:rsidR="59C81AFF" w:rsidP="59C81AFF" w:rsidRDefault="59C81AFF" w14:paraId="552A683F" w14:textId="5AC0AF2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00</w:t>
            </w:r>
          </w:p>
        </w:tc>
      </w:tr>
      <w:tr w:rsidR="59C81AFF" w:rsidTr="59C81AFF" w14:paraId="4CE36611" w14:textId="77777777">
        <w:tc>
          <w:tcPr>
            <w:tcW w:w="1515" w:type="dxa"/>
          </w:tcPr>
          <w:p w:rsidR="59C81AFF" w:rsidP="59C81AFF" w:rsidRDefault="59C81AFF" w14:paraId="0879B274" w14:textId="585BF11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edium</w:t>
            </w:r>
          </w:p>
        </w:tc>
        <w:tc>
          <w:tcPr>
            <w:tcW w:w="1515" w:type="dxa"/>
          </w:tcPr>
          <w:p w:rsidR="59C81AFF" w:rsidP="59C81AFF" w:rsidRDefault="59C81AFF" w14:paraId="3DF5F9B5" w14:textId="1DA471F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61</w:t>
            </w:r>
          </w:p>
        </w:tc>
        <w:tc>
          <w:tcPr>
            <w:tcW w:w="1515" w:type="dxa"/>
          </w:tcPr>
          <w:p w:rsidR="59C81AFF" w:rsidP="59C81AFF" w:rsidRDefault="59C81AFF" w14:paraId="2B033EB9" w14:textId="1080C68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84</w:t>
            </w:r>
          </w:p>
        </w:tc>
        <w:tc>
          <w:tcPr>
            <w:tcW w:w="1515" w:type="dxa"/>
          </w:tcPr>
          <w:p w:rsidR="59C81AFF" w:rsidP="59C81AFF" w:rsidRDefault="59C81AFF" w14:paraId="2CF9063B" w14:textId="129E07A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.022</w:t>
            </w:r>
          </w:p>
        </w:tc>
        <w:tc>
          <w:tcPr>
            <w:tcW w:w="1515" w:type="dxa"/>
          </w:tcPr>
          <w:p w:rsidR="59C81AFF" w:rsidP="59C81AFF" w:rsidRDefault="59C81AFF" w14:paraId="79FEA315" w14:textId="2BF3168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707</w:t>
            </w:r>
          </w:p>
        </w:tc>
        <w:tc>
          <w:tcPr>
            <w:tcW w:w="1515" w:type="dxa"/>
          </w:tcPr>
          <w:p w:rsidR="59C81AFF" w:rsidP="59C81AFF" w:rsidRDefault="59C81AFF" w14:paraId="79EBC88B" w14:textId="6D18C25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086</w:t>
            </w:r>
          </w:p>
        </w:tc>
        <w:tc>
          <w:tcPr>
            <w:tcW w:w="1515" w:type="dxa"/>
          </w:tcPr>
          <w:p w:rsidR="59C81AFF" w:rsidP="59C81AFF" w:rsidRDefault="59C81AFF" w14:paraId="4292F336" w14:textId="43C25462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714</w:t>
            </w:r>
          </w:p>
        </w:tc>
        <w:tc>
          <w:tcPr>
            <w:tcW w:w="1515" w:type="dxa"/>
          </w:tcPr>
          <w:p w:rsidR="59C81AFF" w:rsidP="59C81AFF" w:rsidRDefault="59C81AFF" w14:paraId="5B38DC7C" w14:textId="2EF5DFF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26344BDF" w14:textId="6137FE6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418A9A1A" w14:textId="77777777">
        <w:tc>
          <w:tcPr>
            <w:tcW w:w="1515" w:type="dxa"/>
          </w:tcPr>
          <w:p w:rsidR="59C81AFF" w:rsidP="59C81AFF" w:rsidRDefault="59C81AFF" w14:paraId="24BAF9A3" w14:textId="0E313BA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High</w:t>
            </w:r>
          </w:p>
        </w:tc>
        <w:tc>
          <w:tcPr>
            <w:tcW w:w="1515" w:type="dxa"/>
          </w:tcPr>
          <w:p w:rsidR="59C81AFF" w:rsidP="59C81AFF" w:rsidRDefault="59C81AFF" w14:paraId="69CCA298" w14:textId="6E922CE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259</w:t>
            </w:r>
          </w:p>
        </w:tc>
        <w:tc>
          <w:tcPr>
            <w:tcW w:w="1515" w:type="dxa"/>
          </w:tcPr>
          <w:p w:rsidR="59C81AFF" w:rsidP="59C81AFF" w:rsidRDefault="59C81AFF" w14:paraId="1F847279" w14:textId="6B7B9FC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3</w:t>
            </w:r>
          </w:p>
        </w:tc>
        <w:tc>
          <w:tcPr>
            <w:tcW w:w="1515" w:type="dxa"/>
          </w:tcPr>
          <w:p w:rsidR="59C81AFF" w:rsidP="59C81AFF" w:rsidRDefault="59C81AFF" w14:paraId="2BE14E24" w14:textId="402CDA2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56</w:t>
            </w:r>
          </w:p>
        </w:tc>
        <w:tc>
          <w:tcPr>
            <w:tcW w:w="1515" w:type="dxa"/>
          </w:tcPr>
          <w:p w:rsidR="59C81AFF" w:rsidP="59C81AFF" w:rsidRDefault="59C81AFF" w14:paraId="392B89B3" w14:textId="280A240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840</w:t>
            </w:r>
          </w:p>
        </w:tc>
        <w:tc>
          <w:tcPr>
            <w:tcW w:w="1515" w:type="dxa"/>
          </w:tcPr>
          <w:p w:rsidR="59C81AFF" w:rsidP="59C81AFF" w:rsidRDefault="59C81AFF" w14:paraId="79F083DE" w14:textId="307A1D3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346</w:t>
            </w:r>
          </w:p>
        </w:tc>
        <w:tc>
          <w:tcPr>
            <w:tcW w:w="1515" w:type="dxa"/>
          </w:tcPr>
          <w:p w:rsidR="59C81AFF" w:rsidP="59C81AFF" w:rsidRDefault="59C81AFF" w14:paraId="41D112A8" w14:textId="7AA45B5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230</w:t>
            </w:r>
          </w:p>
        </w:tc>
        <w:tc>
          <w:tcPr>
            <w:tcW w:w="1515" w:type="dxa"/>
          </w:tcPr>
          <w:p w:rsidR="59C81AFF" w:rsidP="59C81AFF" w:rsidRDefault="59C81AFF" w14:paraId="3D1AF31E" w14:textId="26639A4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37F7A3B9" w14:textId="1156918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339B087E" w14:textId="77777777">
        <w:tc>
          <w:tcPr>
            <w:tcW w:w="1515" w:type="dxa"/>
          </w:tcPr>
          <w:p w:rsidR="59C81AFF" w:rsidP="59C81AFF" w:rsidRDefault="59C81AFF" w14:paraId="431F5F22" w14:textId="03E5B915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tcW w:w="1515" w:type="dxa"/>
          </w:tcPr>
          <w:p w:rsidR="59C81AFF" w:rsidP="59C81AFF" w:rsidRDefault="59C81AFF" w14:paraId="0E30609B" w14:textId="4909115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03</w:t>
            </w:r>
          </w:p>
        </w:tc>
        <w:tc>
          <w:tcPr>
            <w:tcW w:w="1515" w:type="dxa"/>
          </w:tcPr>
          <w:p w:rsidR="59C81AFF" w:rsidP="59C81AFF" w:rsidRDefault="59C81AFF" w14:paraId="3771C1D9" w14:textId="3C9F8DA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71</w:t>
            </w:r>
          </w:p>
        </w:tc>
        <w:tc>
          <w:tcPr>
            <w:tcW w:w="1515" w:type="dxa"/>
          </w:tcPr>
          <w:p w:rsidR="59C81AFF" w:rsidP="59C81AFF" w:rsidRDefault="59C81AFF" w14:paraId="35436805" w14:textId="68FBAF1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49</w:t>
            </w:r>
          </w:p>
        </w:tc>
        <w:tc>
          <w:tcPr>
            <w:tcW w:w="1515" w:type="dxa"/>
          </w:tcPr>
          <w:p w:rsidR="59C81AFF" w:rsidP="59C81AFF" w:rsidRDefault="59C81AFF" w14:paraId="0B53DEE9" w14:textId="7845D0E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758</w:t>
            </w:r>
          </w:p>
        </w:tc>
        <w:tc>
          <w:tcPr>
            <w:tcW w:w="1515" w:type="dxa"/>
          </w:tcPr>
          <w:p w:rsidR="59C81AFF" w:rsidP="59C81AFF" w:rsidRDefault="59C81AFF" w14:paraId="09EC7928" w14:textId="0115F6C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108</w:t>
            </w:r>
          </w:p>
        </w:tc>
        <w:tc>
          <w:tcPr>
            <w:tcW w:w="1515" w:type="dxa"/>
          </w:tcPr>
          <w:p w:rsidR="59C81AFF" w:rsidP="59C81AFF" w:rsidRDefault="59C81AFF" w14:paraId="384C9940" w14:textId="13A6A70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394</w:t>
            </w:r>
          </w:p>
        </w:tc>
        <w:tc>
          <w:tcPr>
            <w:tcW w:w="1515" w:type="dxa"/>
          </w:tcPr>
          <w:p w:rsidR="59C81AFF" w:rsidP="59C81AFF" w:rsidRDefault="59C81AFF" w14:paraId="117985B2" w14:textId="70FA680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62CF36AA" w14:textId="0B85E7B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2B72CCB3" w14:textId="77777777">
        <w:tc>
          <w:tcPr>
            <w:tcW w:w="1515" w:type="dxa"/>
          </w:tcPr>
          <w:p w:rsidR="59C81AFF" w:rsidP="59C81AFF" w:rsidRDefault="59C81AFF" w14:paraId="2E14AAE5" w14:textId="5C82B1B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5FCF3C5B" w14:textId="7FC788ED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WHR z-score</w:t>
            </w:r>
          </w:p>
        </w:tc>
        <w:tc>
          <w:tcPr>
            <w:tcW w:w="1515" w:type="dxa"/>
          </w:tcPr>
          <w:p w:rsidR="59C81AFF" w:rsidP="59C81AFF" w:rsidRDefault="59C81AFF" w14:paraId="7C4A8B3F" w14:textId="1838A337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9027CB6" w14:textId="6953090F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A11B9F3" w14:textId="63EAE9FC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5B2B8FB7" w14:textId="48FD6537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3AC472E8" w14:textId="11473C84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1BF0887B" w14:textId="476ACC8C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:rsidR="59C81AFF" w:rsidP="59C81AFF" w:rsidRDefault="59C81AFF" w14:paraId="77E6A096" w14:textId="016F9EC8">
            <w:pPr>
              <w:spacing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59C81AFF" w:rsidTr="59C81AFF" w14:paraId="298C8863" w14:textId="77777777">
        <w:tc>
          <w:tcPr>
            <w:tcW w:w="1515" w:type="dxa"/>
          </w:tcPr>
          <w:p w:rsidR="59C81AFF" w:rsidP="59C81AFF" w:rsidRDefault="59C81AFF" w14:paraId="32684A5F" w14:textId="6B3238D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Low</w:t>
            </w:r>
          </w:p>
        </w:tc>
        <w:tc>
          <w:tcPr>
            <w:tcW w:w="1515" w:type="dxa"/>
          </w:tcPr>
          <w:p w:rsidR="59C81AFF" w:rsidP="59C81AFF" w:rsidRDefault="59C81AFF" w14:paraId="3DCF1662" w14:textId="22F83D1E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63</w:t>
            </w:r>
          </w:p>
        </w:tc>
        <w:tc>
          <w:tcPr>
            <w:tcW w:w="1515" w:type="dxa"/>
          </w:tcPr>
          <w:p w:rsidR="59C81AFF" w:rsidP="59C81AFF" w:rsidRDefault="59C81AFF" w14:paraId="67F9A40E" w14:textId="0FC4845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2</w:t>
            </w:r>
          </w:p>
        </w:tc>
        <w:tc>
          <w:tcPr>
            <w:tcW w:w="1515" w:type="dxa"/>
          </w:tcPr>
          <w:p w:rsidR="59C81AFF" w:rsidP="59C81AFF" w:rsidRDefault="59C81AFF" w14:paraId="318AC8D7" w14:textId="1CDD9B9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75</w:t>
            </w:r>
          </w:p>
        </w:tc>
        <w:tc>
          <w:tcPr>
            <w:tcW w:w="1515" w:type="dxa"/>
          </w:tcPr>
          <w:p w:rsidR="59C81AFF" w:rsidP="59C81AFF" w:rsidRDefault="59C81AFF" w14:paraId="4A7356A4" w14:textId="14BD769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367</w:t>
            </w:r>
          </w:p>
        </w:tc>
        <w:tc>
          <w:tcPr>
            <w:tcW w:w="1515" w:type="dxa"/>
          </w:tcPr>
          <w:p w:rsidR="59C81AFF" w:rsidP="59C81AFF" w:rsidRDefault="59C81AFF" w14:paraId="69347F67" w14:textId="637B261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84</w:t>
            </w:r>
          </w:p>
        </w:tc>
        <w:tc>
          <w:tcPr>
            <w:tcW w:w="1515" w:type="dxa"/>
          </w:tcPr>
          <w:p w:rsidR="59C81AFF" w:rsidP="59C81AFF" w:rsidRDefault="59C81AFF" w14:paraId="0EBBB686" w14:textId="7C24C12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14</w:t>
            </w:r>
          </w:p>
        </w:tc>
        <w:tc>
          <w:tcPr>
            <w:tcW w:w="1515" w:type="dxa"/>
          </w:tcPr>
          <w:p w:rsidR="59C81AFF" w:rsidP="59C81AFF" w:rsidRDefault="59C81AFF" w14:paraId="50D0D9F1" w14:textId="10C20D1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2.99</w:t>
            </w:r>
          </w:p>
        </w:tc>
        <w:tc>
          <w:tcPr>
            <w:tcW w:w="1515" w:type="dxa"/>
          </w:tcPr>
          <w:p w:rsidR="59C81AFF" w:rsidP="59C81AFF" w:rsidRDefault="59C81AFF" w14:paraId="454C6265" w14:textId="1699655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53</w:t>
            </w:r>
          </w:p>
        </w:tc>
      </w:tr>
      <w:tr w:rsidR="59C81AFF" w:rsidTr="59C81AFF" w14:paraId="7F6DDAFB" w14:textId="77777777">
        <w:tc>
          <w:tcPr>
            <w:tcW w:w="1515" w:type="dxa"/>
          </w:tcPr>
          <w:p w:rsidR="59C81AFF" w:rsidP="59C81AFF" w:rsidRDefault="59C81AFF" w14:paraId="57648072" w14:textId="2BF6529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Medium</w:t>
            </w:r>
          </w:p>
        </w:tc>
        <w:tc>
          <w:tcPr>
            <w:tcW w:w="1515" w:type="dxa"/>
          </w:tcPr>
          <w:p w:rsidR="59C81AFF" w:rsidP="59C81AFF" w:rsidRDefault="59C81AFF" w14:paraId="50BF7760" w14:textId="6AE1BB2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94</w:t>
            </w:r>
          </w:p>
        </w:tc>
        <w:tc>
          <w:tcPr>
            <w:tcW w:w="1515" w:type="dxa"/>
          </w:tcPr>
          <w:p w:rsidR="59C81AFF" w:rsidP="59C81AFF" w:rsidRDefault="59C81AFF" w14:paraId="1D2ACFA8" w14:textId="2820CBF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89</w:t>
            </w:r>
          </w:p>
        </w:tc>
        <w:tc>
          <w:tcPr>
            <w:tcW w:w="1515" w:type="dxa"/>
          </w:tcPr>
          <w:p w:rsidR="59C81AFF" w:rsidP="59C81AFF" w:rsidRDefault="59C81AFF" w14:paraId="57B64CF7" w14:textId="13F962A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45</w:t>
            </w:r>
          </w:p>
        </w:tc>
        <w:tc>
          <w:tcPr>
            <w:tcW w:w="1515" w:type="dxa"/>
          </w:tcPr>
          <w:p w:rsidR="59C81AFF" w:rsidP="59C81AFF" w:rsidRDefault="59C81AFF" w14:paraId="63E209F8" w14:textId="6831AC00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515</w:t>
            </w:r>
          </w:p>
        </w:tc>
        <w:tc>
          <w:tcPr>
            <w:tcW w:w="1515" w:type="dxa"/>
          </w:tcPr>
          <w:p w:rsidR="59C81AFF" w:rsidP="59C81AFF" w:rsidRDefault="59C81AFF" w14:paraId="09BA2BA3" w14:textId="54F7F70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190</w:t>
            </w:r>
          </w:p>
        </w:tc>
        <w:tc>
          <w:tcPr>
            <w:tcW w:w="1515" w:type="dxa"/>
          </w:tcPr>
          <w:p w:rsidR="59C81AFF" w:rsidP="59C81AFF" w:rsidRDefault="59C81AFF" w14:paraId="230AE4B3" w14:textId="576A1B6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707</w:t>
            </w:r>
          </w:p>
        </w:tc>
        <w:tc>
          <w:tcPr>
            <w:tcW w:w="1515" w:type="dxa"/>
          </w:tcPr>
          <w:p w:rsidR="59C81AFF" w:rsidP="59C81AFF" w:rsidRDefault="59C81AFF" w14:paraId="29941A37" w14:textId="1B1E2F2F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44DF23C2" w14:textId="585CE401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158DA087" w14:textId="77777777">
        <w:tc>
          <w:tcPr>
            <w:tcW w:w="1515" w:type="dxa"/>
          </w:tcPr>
          <w:p w:rsidR="59C81AFF" w:rsidP="59C81AFF" w:rsidRDefault="59C81AFF" w14:paraId="545EE0AA" w14:textId="7A2FD93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High</w:t>
            </w:r>
          </w:p>
        </w:tc>
        <w:tc>
          <w:tcPr>
            <w:tcW w:w="1515" w:type="dxa"/>
          </w:tcPr>
          <w:p w:rsidR="59C81AFF" w:rsidP="59C81AFF" w:rsidRDefault="59C81AFF" w14:paraId="559D6DCF" w14:textId="3F0C865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282</w:t>
            </w:r>
          </w:p>
        </w:tc>
        <w:tc>
          <w:tcPr>
            <w:tcW w:w="1515" w:type="dxa"/>
          </w:tcPr>
          <w:p w:rsidR="59C81AFF" w:rsidP="59C81AFF" w:rsidRDefault="59C81AFF" w14:paraId="40E4153C" w14:textId="3DBFE504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40</w:t>
            </w:r>
          </w:p>
        </w:tc>
        <w:tc>
          <w:tcPr>
            <w:tcW w:w="1515" w:type="dxa"/>
          </w:tcPr>
          <w:p w:rsidR="59C81AFF" w:rsidP="59C81AFF" w:rsidRDefault="59C81AFF" w14:paraId="5C78160F" w14:textId="20E8D41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891</w:t>
            </w:r>
          </w:p>
        </w:tc>
        <w:tc>
          <w:tcPr>
            <w:tcW w:w="1515" w:type="dxa"/>
          </w:tcPr>
          <w:p w:rsidR="59C81AFF" w:rsidP="59C81AFF" w:rsidRDefault="59C81AFF" w14:paraId="74511C3D" w14:textId="5B0EEAF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886</w:t>
            </w:r>
          </w:p>
        </w:tc>
        <w:tc>
          <w:tcPr>
            <w:tcW w:w="1515" w:type="dxa"/>
          </w:tcPr>
          <w:p w:rsidR="59C81AFF" w:rsidP="59C81AFF" w:rsidRDefault="59C81AFF" w14:paraId="71137ADC" w14:textId="4BA8796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355</w:t>
            </w:r>
          </w:p>
        </w:tc>
        <w:tc>
          <w:tcPr>
            <w:tcW w:w="1515" w:type="dxa"/>
          </w:tcPr>
          <w:p w:rsidR="59C81AFF" w:rsidP="59C81AFF" w:rsidRDefault="59C81AFF" w14:paraId="2E9DB7D0" w14:textId="24EA3498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297</w:t>
            </w:r>
          </w:p>
        </w:tc>
        <w:tc>
          <w:tcPr>
            <w:tcW w:w="1515" w:type="dxa"/>
          </w:tcPr>
          <w:p w:rsidR="59C81AFF" w:rsidP="59C81AFF" w:rsidRDefault="59C81AFF" w14:paraId="0F52C358" w14:textId="67BC4B27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6D1F5A5C" w14:textId="3077058A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59C81AFF" w:rsidTr="59C81AFF" w14:paraId="66807F18" w14:textId="77777777">
        <w:tc>
          <w:tcPr>
            <w:tcW w:w="1515" w:type="dxa"/>
          </w:tcPr>
          <w:p w:rsidR="59C81AFF" w:rsidP="59C81AFF" w:rsidRDefault="59C81AFF" w14:paraId="10E7869F" w14:textId="2F11B64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lastRenderedPageBreak/>
              <w:t>Total</w:t>
            </w:r>
          </w:p>
        </w:tc>
        <w:tc>
          <w:tcPr>
            <w:tcW w:w="1515" w:type="dxa"/>
          </w:tcPr>
          <w:p w:rsidR="59C81AFF" w:rsidP="59C81AFF" w:rsidRDefault="59C81AFF" w14:paraId="56681703" w14:textId="70F518F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17</w:t>
            </w:r>
          </w:p>
        </w:tc>
        <w:tc>
          <w:tcPr>
            <w:tcW w:w="1515" w:type="dxa"/>
          </w:tcPr>
          <w:p w:rsidR="59C81AFF" w:rsidP="59C81AFF" w:rsidRDefault="59C81AFF" w14:paraId="5BDCEBF4" w14:textId="7842F2A6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171</w:t>
            </w:r>
          </w:p>
        </w:tc>
        <w:tc>
          <w:tcPr>
            <w:tcW w:w="1515" w:type="dxa"/>
          </w:tcPr>
          <w:p w:rsidR="59C81AFF" w:rsidP="59C81AFF" w:rsidRDefault="59C81AFF" w14:paraId="624E65AF" w14:textId="090FC623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950</w:t>
            </w:r>
          </w:p>
        </w:tc>
        <w:tc>
          <w:tcPr>
            <w:tcW w:w="1515" w:type="dxa"/>
          </w:tcPr>
          <w:p w:rsidR="59C81AFF" w:rsidP="59C81AFF" w:rsidRDefault="59C81AFF" w14:paraId="712E6DE3" w14:textId="6072504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-0.628</w:t>
            </w:r>
          </w:p>
        </w:tc>
        <w:tc>
          <w:tcPr>
            <w:tcW w:w="1515" w:type="dxa"/>
          </w:tcPr>
          <w:p w:rsidR="59C81AFF" w:rsidP="59C81AFF" w:rsidRDefault="59C81AFF" w14:paraId="0895F6ED" w14:textId="343C9599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031</w:t>
            </w:r>
          </w:p>
        </w:tc>
        <w:tc>
          <w:tcPr>
            <w:tcW w:w="1515" w:type="dxa"/>
          </w:tcPr>
          <w:p w:rsidR="59C81AFF" w:rsidP="59C81AFF" w:rsidRDefault="59C81AFF" w14:paraId="268AFFE8" w14:textId="3493B5AC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  <w:r w:rsidRPr="59C81AFF">
              <w:rPr>
                <w:rFonts w:ascii="Times New Roman" w:hAnsi="Times New Roman" w:eastAsia="Times New Roman" w:cs="Times New Roman"/>
              </w:rPr>
              <w:t>0.707</w:t>
            </w:r>
          </w:p>
        </w:tc>
        <w:tc>
          <w:tcPr>
            <w:tcW w:w="1515" w:type="dxa"/>
          </w:tcPr>
          <w:p w:rsidR="59C81AFF" w:rsidP="59C81AFF" w:rsidRDefault="59C81AFF" w14:paraId="4009EAD3" w14:textId="56F4434D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15" w:type="dxa"/>
          </w:tcPr>
          <w:p w:rsidR="59C81AFF" w:rsidP="59C81AFF" w:rsidRDefault="59C81AFF" w14:paraId="0D4FE9E6" w14:textId="6C718FAB">
            <w:pPr>
              <w:spacing w:after="200" w:line="276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:rsidR="7B7B1A87" w:rsidP="59C81AFF" w:rsidRDefault="7B7B1A87" w14:paraId="06B3CA21" w14:textId="3254F37C">
      <w:pPr>
        <w:spacing w:after="200" w:line="276" w:lineRule="auto"/>
        <w:rPr>
          <w:rFonts w:ascii="Times New Roman" w:hAnsi="Times New Roman" w:eastAsia="Times New Roman" w:cs="Times New Roman"/>
          <w:color w:val="000000" w:themeColor="text1"/>
        </w:rPr>
      </w:pPr>
      <w:r w:rsidRPr="59C81AFF">
        <w:rPr>
          <w:rFonts w:ascii="Times New Roman" w:hAnsi="Times New Roman" w:eastAsia="Times New Roman" w:cs="Times New Roman"/>
          <w:color w:val="000000" w:themeColor="text1"/>
          <w:lang w:val="en-US"/>
        </w:rPr>
        <w:t>Cortisol concentration: Low: &lt; Q1; Medium: Q1-Q3; High:  &gt;Q3.</w:t>
      </w:r>
    </w:p>
    <w:p w:rsidR="7B7B1A87" w:rsidP="59C81AFF" w:rsidRDefault="7B7B1A87" w14:paraId="263DE170" w14:textId="70A5F46C">
      <w:pPr>
        <w:spacing w:after="200"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59C81AFF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Statistically significant effects (post-hoc Tukey HSD test): </w:t>
      </w:r>
    </w:p>
    <w:p w:rsidR="7B7B1A87" w:rsidP="59C81AFF" w:rsidRDefault="7B7B1A87" w14:paraId="695999D9" w14:textId="5450994E">
      <w:pPr>
        <w:spacing w:after="200"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59C81AFF">
        <w:rPr>
          <w:rFonts w:ascii="Times New Roman" w:hAnsi="Times New Roman" w:eastAsia="Times New Roman" w:cs="Times New Roman"/>
          <w:color w:val="000000" w:themeColor="text1"/>
          <w:lang w:val="en-US"/>
        </w:rPr>
        <w:t>MM z-score:</w:t>
      </w:r>
    </w:p>
    <w:p w:rsidR="7B7B1A87" w:rsidP="17533895" w:rsidRDefault="7B7B1A87" w14:paraId="017FDE08" w14:textId="44CBA48C">
      <w:pPr>
        <w:spacing w:after="200"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17533895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Low </w:t>
      </w:r>
      <w:proofErr w:type="gramStart"/>
      <w:r w:rsidRPr="17533895">
        <w:rPr>
          <w:rFonts w:ascii="Times New Roman" w:hAnsi="Times New Roman" w:eastAsia="Times New Roman" w:cs="Times New Roman"/>
          <w:color w:val="000000" w:themeColor="text1"/>
          <w:lang w:val="en-US"/>
        </w:rPr>
        <w:t>vs  Medium</w:t>
      </w:r>
      <w:proofErr w:type="gramEnd"/>
      <w:r w:rsidRPr="17533895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(p&lt;0.05)</w:t>
      </w:r>
    </w:p>
    <w:p w:rsidR="59C81AFF" w:rsidP="17533895" w:rsidRDefault="59C81AFF" w14:paraId="615347FC" w14:textId="5AAE6968">
      <w:pPr>
        <w:rPr>
          <w:rFonts w:ascii="Times New Roman" w:hAnsi="Times New Roman" w:eastAsia="Times New Roman" w:cs="Times New Roman"/>
        </w:rPr>
      </w:pPr>
    </w:p>
    <w:p w:rsidR="594DF8E4" w:rsidP="17533895" w:rsidRDefault="594DF8E4" w14:paraId="3ED89DEB" w14:textId="056D45D5">
      <w:pPr>
        <w:rPr>
          <w:rFonts w:ascii="Times New Roman" w:hAnsi="Times New Roman" w:eastAsia="Times New Roman" w:cs="Times New Roman"/>
          <w:color w:val="000000" w:themeColor="text1"/>
        </w:rPr>
      </w:pPr>
      <w:proofErr w:type="spellStart"/>
      <w:r w:rsidRPr="111BF3DC" w:rsidR="5F40B205">
        <w:rPr>
          <w:rFonts w:ascii="Times New Roman" w:hAnsi="Times New Roman" w:eastAsia="Times New Roman" w:cs="Times New Roman"/>
        </w:rPr>
        <w:t>Supplementary</w:t>
      </w:r>
      <w:proofErr w:type="spellEnd"/>
      <w:r w:rsidRPr="111BF3DC" w:rsidR="5F40B205">
        <w:rPr>
          <w:rFonts w:ascii="Times New Roman" w:hAnsi="Times New Roman" w:eastAsia="Times New Roman" w:cs="Times New Roman"/>
        </w:rPr>
        <w:t xml:space="preserve"> </w:t>
      </w:r>
      <w:proofErr w:type="spellStart"/>
      <w:r w:rsidRPr="111BF3DC" w:rsidR="52DD0291">
        <w:rPr>
          <w:rFonts w:ascii="Times New Roman" w:hAnsi="Times New Roman" w:eastAsia="Times New Roman" w:cs="Times New Roman"/>
        </w:rPr>
        <w:t>T</w:t>
      </w:r>
      <w:r w:rsidRPr="111BF3DC" w:rsidR="5F40B205">
        <w:rPr>
          <w:rFonts w:ascii="Times New Roman" w:hAnsi="Times New Roman" w:eastAsia="Times New Roman" w:cs="Times New Roman"/>
        </w:rPr>
        <w:t>able</w:t>
      </w:r>
      <w:proofErr w:type="spellEnd"/>
      <w:r w:rsidRPr="111BF3DC" w:rsidR="5F40B205">
        <w:rPr>
          <w:rFonts w:ascii="Times New Roman" w:hAnsi="Times New Roman" w:eastAsia="Times New Roman" w:cs="Times New Roman"/>
        </w:rPr>
        <w:t xml:space="preserve"> </w:t>
      </w:r>
      <w:r w:rsidRPr="111BF3DC" w:rsidR="7365AE22">
        <w:rPr>
          <w:rFonts w:ascii="Times New Roman" w:hAnsi="Times New Roman" w:eastAsia="Times New Roman" w:cs="Times New Roman"/>
        </w:rPr>
        <w:t>2</w:t>
      </w:r>
      <w:r w:rsidRPr="111BF3DC" w:rsidR="5F40B205">
        <w:rPr>
          <w:rFonts w:ascii="Times New Roman" w:hAnsi="Times New Roman" w:eastAsia="Times New Roman" w:cs="Times New Roman"/>
        </w:rPr>
        <w:t>.</w:t>
      </w:r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forward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stepwise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multiple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regression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model</w:t>
      </w:r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including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independent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variables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explaining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111BF3DC" w:rsidR="35F2BBDF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the </w:t>
      </w:r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body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composition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: FM (%), MM (%), BCM (%), TBW (%)</w:t>
      </w:r>
      <w:r w:rsidRPr="111BF3DC" w:rsidR="42145915">
        <w:rPr>
          <w:rFonts w:ascii="Times New Roman" w:hAnsi="Times New Roman" w:eastAsia="Times New Roman" w:cs="Times New Roman"/>
          <w:color w:val="000000" w:themeColor="text1" w:themeTint="FF" w:themeShade="FF"/>
        </w:rPr>
        <w:t>,</w:t>
      </w:r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nd body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proportion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(BMI and WHR)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standardised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for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calendar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proofErr w:type="spellStart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>age</w:t>
      </w:r>
      <w:proofErr w:type="spellEnd"/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nd sex</w:t>
      </w:r>
      <w:r w:rsidRPr="111BF3DC" w:rsidR="6943BE86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mong Polish children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1365"/>
        <w:gridCol w:w="1365"/>
        <w:gridCol w:w="1365"/>
        <w:gridCol w:w="1365"/>
        <w:gridCol w:w="1365"/>
        <w:gridCol w:w="1365"/>
        <w:gridCol w:w="1365"/>
        <w:gridCol w:w="1365"/>
        <w:gridCol w:w="1365"/>
      </w:tblGrid>
      <w:tr w:rsidR="59C81AFF" w:rsidTr="59C81AFF" w14:paraId="0652F4D8" w14:textId="77777777">
        <w:tc>
          <w:tcPr>
            <w:tcW w:w="1365" w:type="dxa"/>
          </w:tcPr>
          <w:p w:rsidR="59C81AFF" w:rsidP="59C81AFF" w:rsidRDefault="59C81AFF" w14:paraId="51C3B6C3" w14:textId="2568402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Dependent variables</w:t>
            </w:r>
          </w:p>
        </w:tc>
        <w:tc>
          <w:tcPr>
            <w:tcW w:w="1365" w:type="dxa"/>
          </w:tcPr>
          <w:p w:rsidR="59C81AFF" w:rsidP="59C81AFF" w:rsidRDefault="59C81AFF" w14:paraId="2E01616C" w14:textId="3F43AA1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Independent variables</w:t>
            </w:r>
          </w:p>
        </w:tc>
        <w:tc>
          <w:tcPr>
            <w:tcW w:w="1365" w:type="dxa"/>
          </w:tcPr>
          <w:p w:rsidR="59C81AFF" w:rsidP="59C81AFF" w:rsidRDefault="59C81AFF" w14:paraId="15EE5E99" w14:textId="7EBE837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eta</w:t>
            </w:r>
          </w:p>
        </w:tc>
        <w:tc>
          <w:tcPr>
            <w:tcW w:w="1365" w:type="dxa"/>
          </w:tcPr>
          <w:p w:rsidR="59C81AFF" w:rsidP="59C81AFF" w:rsidRDefault="59C81AFF" w14:paraId="1F638395" w14:textId="26CFEF0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E</w:t>
            </w:r>
          </w:p>
        </w:tc>
        <w:tc>
          <w:tcPr>
            <w:tcW w:w="1365" w:type="dxa"/>
          </w:tcPr>
          <w:p w:rsidR="59C81AFF" w:rsidP="59C81AFF" w:rsidRDefault="59C81AFF" w14:paraId="7080FF59" w14:textId="6C4B772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</w:t>
            </w:r>
          </w:p>
        </w:tc>
        <w:tc>
          <w:tcPr>
            <w:tcW w:w="1365" w:type="dxa"/>
          </w:tcPr>
          <w:p w:rsidR="59C81AFF" w:rsidP="59C81AFF" w:rsidRDefault="59C81AFF" w14:paraId="2DD76E48" w14:textId="355CA7D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1365" w:type="dxa"/>
          </w:tcPr>
          <w:p w:rsidR="59C81AFF" w:rsidP="59C81AFF" w:rsidRDefault="59C81AFF" w14:paraId="1736CB7A" w14:textId="5DDCD75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17"/>
                <w:szCs w:val="17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djusted R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365" w:type="dxa"/>
          </w:tcPr>
          <w:p w:rsidR="59C81AFF" w:rsidP="59C81AFF" w:rsidRDefault="59C81AFF" w14:paraId="65D37A14" w14:textId="4C0B91A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F</w:t>
            </w:r>
          </w:p>
        </w:tc>
        <w:tc>
          <w:tcPr>
            <w:tcW w:w="1365" w:type="dxa"/>
          </w:tcPr>
          <w:p w:rsidR="59C81AFF" w:rsidP="59C81AFF" w:rsidRDefault="59C81AFF" w14:paraId="218FB0BD" w14:textId="41E2A46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1365" w:type="dxa"/>
          </w:tcPr>
          <w:p w:rsidR="59C81AFF" w:rsidP="59C81AFF" w:rsidRDefault="59C81AFF" w14:paraId="17B04381" w14:textId="2095307D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sz w:val="17"/>
                <w:szCs w:val="17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Cohen’s f</w:t>
            </w:r>
            <w:r w:rsidRPr="59C81AFF">
              <w:rPr>
                <w:rFonts w:ascii="Calibri" w:hAnsi="Calibri" w:eastAsia="Calibri" w:cs="Calibri"/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59C81AFF" w:rsidTr="59C81AFF" w14:paraId="23AAD061" w14:textId="77777777">
        <w:tc>
          <w:tcPr>
            <w:tcW w:w="1365" w:type="dxa"/>
          </w:tcPr>
          <w:p w:rsidR="59C81AFF" w:rsidP="59C81AFF" w:rsidRDefault="59C81AFF" w14:paraId="2A44D771" w14:textId="714B5A9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FM (%) z-score</w:t>
            </w:r>
          </w:p>
        </w:tc>
        <w:tc>
          <w:tcPr>
            <w:tcW w:w="1365" w:type="dxa"/>
          </w:tcPr>
          <w:p w:rsidR="59C81AFF" w:rsidP="59C81AFF" w:rsidRDefault="59C81AFF" w14:paraId="681EB601" w14:textId="23FE7FA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Breastfeeding - yes </w:t>
            </w:r>
            <w:proofErr w:type="gramStart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 vs.</w:t>
            </w:r>
            <w:proofErr w:type="gramEnd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 no)</w:t>
            </w:r>
          </w:p>
        </w:tc>
        <w:tc>
          <w:tcPr>
            <w:tcW w:w="1365" w:type="dxa"/>
          </w:tcPr>
          <w:p w:rsidR="59C81AFF" w:rsidP="59C81AFF" w:rsidRDefault="59C81AFF" w14:paraId="3227A296" w14:textId="74416F7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117</w:t>
            </w:r>
          </w:p>
        </w:tc>
        <w:tc>
          <w:tcPr>
            <w:tcW w:w="1365" w:type="dxa"/>
          </w:tcPr>
          <w:p w:rsidR="59C81AFF" w:rsidP="59C81AFF" w:rsidRDefault="59C81AFF" w14:paraId="3DC7D9E2" w14:textId="11DECCE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7</w:t>
            </w:r>
          </w:p>
        </w:tc>
        <w:tc>
          <w:tcPr>
            <w:tcW w:w="1365" w:type="dxa"/>
          </w:tcPr>
          <w:p w:rsidR="59C81AFF" w:rsidP="59C81AFF" w:rsidRDefault="59C81AFF" w14:paraId="7F92804D" w14:textId="602C2B8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407</w:t>
            </w:r>
          </w:p>
        </w:tc>
        <w:tc>
          <w:tcPr>
            <w:tcW w:w="1365" w:type="dxa"/>
          </w:tcPr>
          <w:p w:rsidR="59C81AFF" w:rsidP="59C81AFF" w:rsidRDefault="59C81AFF" w14:paraId="14788332" w14:textId="5FD3473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29</w:t>
            </w:r>
          </w:p>
        </w:tc>
        <w:tc>
          <w:tcPr>
            <w:tcW w:w="1365" w:type="dxa"/>
          </w:tcPr>
          <w:p w:rsidR="59C81AFF" w:rsidP="59C81AFF" w:rsidRDefault="59C81AFF" w14:paraId="49A189A3" w14:textId="36D5DEF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395</w:t>
            </w:r>
          </w:p>
        </w:tc>
        <w:tc>
          <w:tcPr>
            <w:tcW w:w="1365" w:type="dxa"/>
          </w:tcPr>
          <w:p w:rsidR="59C81AFF" w:rsidP="59C81AFF" w:rsidRDefault="59C81AFF" w14:paraId="0025C7BE" w14:textId="46EEF20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.76</w:t>
            </w:r>
          </w:p>
        </w:tc>
        <w:tc>
          <w:tcPr>
            <w:tcW w:w="1365" w:type="dxa"/>
          </w:tcPr>
          <w:p w:rsidR="59C81AFF" w:rsidP="59C81AFF" w:rsidRDefault="59C81AFF" w14:paraId="1C9787D7" w14:textId="727964F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30</w:t>
            </w:r>
          </w:p>
        </w:tc>
        <w:tc>
          <w:tcPr>
            <w:tcW w:w="1365" w:type="dxa"/>
          </w:tcPr>
          <w:p w:rsidR="59C81AFF" w:rsidP="59C81AFF" w:rsidRDefault="59C81AFF" w14:paraId="5A5B7CED" w14:textId="7FFCE56E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411</w:t>
            </w:r>
          </w:p>
        </w:tc>
      </w:tr>
      <w:tr w:rsidR="59C81AFF" w:rsidTr="59C81AFF" w14:paraId="5CCCE8F2" w14:textId="77777777">
        <w:tc>
          <w:tcPr>
            <w:tcW w:w="1365" w:type="dxa"/>
          </w:tcPr>
          <w:p w:rsidR="59C81AFF" w:rsidP="59C81AFF" w:rsidRDefault="59C81AFF" w14:paraId="6F645496" w14:textId="151D571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DE11713" w14:textId="3854E22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6D00E560" w14:textId="2F7D87F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133</w:t>
            </w:r>
          </w:p>
        </w:tc>
        <w:tc>
          <w:tcPr>
            <w:tcW w:w="1365" w:type="dxa"/>
          </w:tcPr>
          <w:p w:rsidR="59C81AFF" w:rsidP="59C81AFF" w:rsidRDefault="59C81AFF" w14:paraId="699ADF9E" w14:textId="4AD528B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9</w:t>
            </w:r>
          </w:p>
        </w:tc>
        <w:tc>
          <w:tcPr>
            <w:tcW w:w="1365" w:type="dxa"/>
          </w:tcPr>
          <w:p w:rsidR="59C81AFF" w:rsidP="59C81AFF" w:rsidRDefault="59C81AFF" w14:paraId="4C269C7B" w14:textId="320D1E5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254</w:t>
            </w:r>
          </w:p>
        </w:tc>
        <w:tc>
          <w:tcPr>
            <w:tcW w:w="1365" w:type="dxa"/>
          </w:tcPr>
          <w:p w:rsidR="59C81AFF" w:rsidP="59C81AFF" w:rsidRDefault="59C81AFF" w14:paraId="007358C1" w14:textId="2F08218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94</w:t>
            </w:r>
          </w:p>
        </w:tc>
        <w:tc>
          <w:tcPr>
            <w:tcW w:w="1365" w:type="dxa"/>
          </w:tcPr>
          <w:p w:rsidR="59C81AFF" w:rsidP="59C81AFF" w:rsidRDefault="59C81AFF" w14:paraId="224554C8" w14:textId="0F479D2D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9EBCE4E" w14:textId="40D9B8F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B42A619" w14:textId="3B0CF0F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02E4BFC" w14:textId="59480524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AE8E2EC" w14:textId="77777777">
        <w:tc>
          <w:tcPr>
            <w:tcW w:w="1365" w:type="dxa"/>
          </w:tcPr>
          <w:p w:rsidR="59C81AFF" w:rsidP="59C81AFF" w:rsidRDefault="59C81AFF" w14:paraId="0DE50FD1" w14:textId="2E01C91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38B339D" w14:textId="308F22F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secondary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 xml:space="preserve">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vs. basic)</w:t>
            </w:r>
          </w:p>
        </w:tc>
        <w:tc>
          <w:tcPr>
            <w:tcW w:w="1365" w:type="dxa"/>
          </w:tcPr>
          <w:p w:rsidR="59C81AFF" w:rsidP="59C81AFF" w:rsidRDefault="59C81AFF" w14:paraId="12312BB9" w14:textId="455BF8F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AD19FCD" w14:textId="175C5EF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0CD2834" w14:textId="31E022A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5A8EB7E" w14:textId="35140ED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4A02BB63" w14:textId="7E268C7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8722C0E" w14:textId="4B4FE70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9A550E4" w14:textId="6B1DAE1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31F4B3C" w14:textId="39489A4E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1CB444F" w14:textId="77777777">
        <w:tc>
          <w:tcPr>
            <w:tcW w:w="1365" w:type="dxa"/>
          </w:tcPr>
          <w:p w:rsidR="59C81AFF" w:rsidP="59C81AFF" w:rsidRDefault="59C81AFF" w14:paraId="609F1D8E" w14:textId="28A1FBA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8D5EA88" w14:textId="383FC07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Maternal education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higher (vs. basic)</w:t>
            </w:r>
          </w:p>
        </w:tc>
        <w:tc>
          <w:tcPr>
            <w:tcW w:w="1365" w:type="dxa"/>
          </w:tcPr>
          <w:p w:rsidR="59C81AFF" w:rsidP="59C81AFF" w:rsidRDefault="59C81AFF" w14:paraId="1EAC8B08" w14:textId="1A2737B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-</w:t>
            </w:r>
          </w:p>
        </w:tc>
        <w:tc>
          <w:tcPr>
            <w:tcW w:w="1365" w:type="dxa"/>
          </w:tcPr>
          <w:p w:rsidR="59C81AFF" w:rsidP="59C81AFF" w:rsidRDefault="59C81AFF" w14:paraId="1CEC62CF" w14:textId="049CBA4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3A6EE7F" w14:textId="0C276D2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821B7E4" w14:textId="7C0EA20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BFBAE21" w14:textId="1D41554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AC38F83" w14:textId="2F09D3F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E65D9CB" w14:textId="5207927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FB67952" w14:textId="61E64BF6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49253964" w14:textId="77777777">
        <w:tc>
          <w:tcPr>
            <w:tcW w:w="1365" w:type="dxa"/>
          </w:tcPr>
          <w:p w:rsidR="59C81AFF" w:rsidP="59C81AFF" w:rsidRDefault="59C81AFF" w14:paraId="0AC50176" w14:textId="29A86EE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2F609EB" w14:textId="1FB3C6A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secondary (vs. basic)</w:t>
            </w:r>
          </w:p>
        </w:tc>
        <w:tc>
          <w:tcPr>
            <w:tcW w:w="1365" w:type="dxa"/>
          </w:tcPr>
          <w:p w:rsidR="59C81AFF" w:rsidP="59C81AFF" w:rsidRDefault="59C81AFF" w14:paraId="210629D5" w14:textId="1122B1C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CDC93CE" w14:textId="1B0E567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3FE58FE" w14:textId="2E5B017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EE9A197" w14:textId="27B4945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57940FB" w14:textId="06596A7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1930C22" w14:textId="235AA13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09DC0AC" w14:textId="0ABB6F4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1E19DCA" w14:textId="178CE2D6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590FF2C4" w14:textId="77777777">
        <w:tc>
          <w:tcPr>
            <w:tcW w:w="1365" w:type="dxa"/>
          </w:tcPr>
          <w:p w:rsidR="59C81AFF" w:rsidP="59C81AFF" w:rsidRDefault="59C81AFF" w14:paraId="40D55E0C" w14:textId="0A0657F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5B3EBF9" w14:textId="4A1D2E3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higher (vs. low)</w:t>
            </w:r>
          </w:p>
        </w:tc>
        <w:tc>
          <w:tcPr>
            <w:tcW w:w="1365" w:type="dxa"/>
          </w:tcPr>
          <w:p w:rsidR="59C81AFF" w:rsidP="59C81AFF" w:rsidRDefault="59C81AFF" w14:paraId="693E6681" w14:textId="03E7B0A0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709</w:t>
            </w:r>
          </w:p>
        </w:tc>
        <w:tc>
          <w:tcPr>
            <w:tcW w:w="1365" w:type="dxa"/>
          </w:tcPr>
          <w:p w:rsidR="59C81AFF" w:rsidP="59C81AFF" w:rsidRDefault="59C81AFF" w14:paraId="58DFE9E0" w14:textId="3B0FE0DB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30</w:t>
            </w:r>
          </w:p>
        </w:tc>
        <w:tc>
          <w:tcPr>
            <w:tcW w:w="1365" w:type="dxa"/>
          </w:tcPr>
          <w:p w:rsidR="59C81AFF" w:rsidP="59C81AFF" w:rsidRDefault="59C81AFF" w14:paraId="535D3275" w14:textId="0521A1CD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2.150</w:t>
            </w:r>
          </w:p>
        </w:tc>
        <w:tc>
          <w:tcPr>
            <w:tcW w:w="1365" w:type="dxa"/>
          </w:tcPr>
          <w:p w:rsidR="59C81AFF" w:rsidP="59C81AFF" w:rsidRDefault="59C81AFF" w14:paraId="28CB0C97" w14:textId="59FDB5E3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33</w:t>
            </w:r>
          </w:p>
        </w:tc>
        <w:tc>
          <w:tcPr>
            <w:tcW w:w="1365" w:type="dxa"/>
          </w:tcPr>
          <w:p w:rsidR="59C81AFF" w:rsidP="59C81AFF" w:rsidRDefault="59C81AFF" w14:paraId="7F58388B" w14:textId="485A527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8270AA2" w14:textId="6817C4C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6D1CBD7" w14:textId="43E9F2A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0ECCD53" w14:textId="3C0FAE93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13E54508" w14:textId="77777777">
        <w:tc>
          <w:tcPr>
            <w:tcW w:w="1365" w:type="dxa"/>
          </w:tcPr>
          <w:p w:rsidR="59C81AFF" w:rsidP="59C81AFF" w:rsidRDefault="59C81AFF" w14:paraId="4937D9B0" w14:textId="4D02482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3F11CF6" w14:textId="0A3D176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medium (vs. low)</w:t>
            </w:r>
          </w:p>
        </w:tc>
        <w:tc>
          <w:tcPr>
            <w:tcW w:w="1365" w:type="dxa"/>
          </w:tcPr>
          <w:p w:rsidR="59C81AFF" w:rsidP="59C81AFF" w:rsidRDefault="59C81AFF" w14:paraId="5CE5FDF3" w14:textId="7B2C1D94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613</w:t>
            </w:r>
          </w:p>
        </w:tc>
        <w:tc>
          <w:tcPr>
            <w:tcW w:w="1365" w:type="dxa"/>
          </w:tcPr>
          <w:p w:rsidR="59C81AFF" w:rsidP="59C81AFF" w:rsidRDefault="59C81AFF" w14:paraId="6A250A5C" w14:textId="519DE114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31</w:t>
            </w:r>
          </w:p>
        </w:tc>
        <w:tc>
          <w:tcPr>
            <w:tcW w:w="1365" w:type="dxa"/>
          </w:tcPr>
          <w:p w:rsidR="59C81AFF" w:rsidP="59C81AFF" w:rsidRDefault="59C81AFF" w14:paraId="460CD703" w14:textId="5D684372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852</w:t>
            </w:r>
          </w:p>
        </w:tc>
        <w:tc>
          <w:tcPr>
            <w:tcW w:w="1365" w:type="dxa"/>
          </w:tcPr>
          <w:p w:rsidR="59C81AFF" w:rsidP="59C81AFF" w:rsidRDefault="59C81AFF" w14:paraId="783E82BC" w14:textId="03A94C6D">
            <w:pPr>
              <w:spacing w:after="200" w:line="276" w:lineRule="auto"/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66</w:t>
            </w:r>
          </w:p>
        </w:tc>
        <w:tc>
          <w:tcPr>
            <w:tcW w:w="1365" w:type="dxa"/>
          </w:tcPr>
          <w:p w:rsidR="59C81AFF" w:rsidP="59C81AFF" w:rsidRDefault="59C81AFF" w14:paraId="0D883109" w14:textId="1B53CB0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A3EA0EA" w14:textId="3A8448F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104DE54" w14:textId="2E644DC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B8FB0BD" w14:textId="4382ED8F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6AEC4240" w14:textId="77777777">
        <w:tc>
          <w:tcPr>
            <w:tcW w:w="1365" w:type="dxa"/>
          </w:tcPr>
          <w:p w:rsidR="59C81AFF" w:rsidP="59C81AFF" w:rsidRDefault="59C81AFF" w14:paraId="00EC1BBE" w14:textId="16E2833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38924FB" w14:textId="3A83160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trauma during pregnancy - yes (vs. no)</w:t>
            </w:r>
          </w:p>
        </w:tc>
        <w:tc>
          <w:tcPr>
            <w:tcW w:w="1365" w:type="dxa"/>
          </w:tcPr>
          <w:p w:rsidR="59C81AFF" w:rsidP="59C81AFF" w:rsidRDefault="59C81AFF" w14:paraId="23BCA4BD" w14:textId="69E1375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A5BB5E8" w14:textId="5C217B5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C64BC9A" w14:textId="33A1AB1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D264D8A" w14:textId="5D1D2DB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388D9A2" w14:textId="00F3A1C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FBD3FF0" w14:textId="56F09E6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BB1FC72" w14:textId="167ED40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DCD7E41" w14:textId="49DE2F8B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2C10B3AA" w14:textId="77777777">
        <w:tc>
          <w:tcPr>
            <w:tcW w:w="1365" w:type="dxa"/>
          </w:tcPr>
          <w:p w:rsidR="59C81AFF" w:rsidP="59C81AFF" w:rsidRDefault="59C81AFF" w14:paraId="58FF0502" w14:textId="2F9C99D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CM (%) z-score</w:t>
            </w:r>
          </w:p>
        </w:tc>
        <w:tc>
          <w:tcPr>
            <w:tcW w:w="1365" w:type="dxa"/>
          </w:tcPr>
          <w:p w:rsidR="59C81AFF" w:rsidP="59C81AFF" w:rsidRDefault="59C81AFF" w14:paraId="3B4AD339" w14:textId="7D7FFD5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Breastfeeding - yes </w:t>
            </w:r>
            <w:proofErr w:type="gramStart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 vs.</w:t>
            </w:r>
            <w:proofErr w:type="gramEnd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 no)</w:t>
            </w:r>
          </w:p>
        </w:tc>
        <w:tc>
          <w:tcPr>
            <w:tcW w:w="1365" w:type="dxa"/>
          </w:tcPr>
          <w:p w:rsidR="59C81AFF" w:rsidP="59C81AFF" w:rsidRDefault="59C81AFF" w14:paraId="23ECD1A7" w14:textId="0D8C71B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4A1DE132" w14:textId="13E2E25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FA0FF81" w14:textId="1483EBB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65411A4" w14:textId="4DDA742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48E73E1" w14:textId="47EA1C7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181</w:t>
            </w:r>
          </w:p>
        </w:tc>
        <w:tc>
          <w:tcPr>
            <w:tcW w:w="1365" w:type="dxa"/>
          </w:tcPr>
          <w:p w:rsidR="59C81AFF" w:rsidP="59C81AFF" w:rsidRDefault="59C81AFF" w14:paraId="4F166A0F" w14:textId="160EB58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.56</w:t>
            </w:r>
          </w:p>
        </w:tc>
        <w:tc>
          <w:tcPr>
            <w:tcW w:w="1365" w:type="dxa"/>
          </w:tcPr>
          <w:p w:rsidR="59C81AFF" w:rsidP="59C81AFF" w:rsidRDefault="59C81AFF" w14:paraId="72DBE1EF" w14:textId="6464265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213</w:t>
            </w:r>
          </w:p>
        </w:tc>
        <w:tc>
          <w:tcPr>
            <w:tcW w:w="1365" w:type="dxa"/>
          </w:tcPr>
          <w:p w:rsidR="59C81AFF" w:rsidP="59C81AFF" w:rsidRDefault="59C81AFF" w14:paraId="162D33BB" w14:textId="0CA09699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181</w:t>
            </w:r>
          </w:p>
        </w:tc>
      </w:tr>
      <w:tr w:rsidR="59C81AFF" w:rsidTr="59C81AFF" w14:paraId="1ABF3BB9" w14:textId="77777777">
        <w:tc>
          <w:tcPr>
            <w:tcW w:w="1365" w:type="dxa"/>
          </w:tcPr>
          <w:p w:rsidR="59C81AFF" w:rsidP="59C81AFF" w:rsidRDefault="59C81AFF" w14:paraId="01F0D6C0" w14:textId="37DECCD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1139D63" w14:textId="690C2F7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31EE3F70" w14:textId="0CAADEB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13FC69A" w14:textId="219C61B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E792DEE" w14:textId="69BB7D5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9A12AEA" w14:textId="2D89F80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9B7F851" w14:textId="2EFE370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79CB17E" w14:textId="62A28D3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E7ED2C4" w14:textId="5B988F6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E2FB069" w14:textId="7C4CE627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CB2A594" w14:textId="77777777">
        <w:tc>
          <w:tcPr>
            <w:tcW w:w="1365" w:type="dxa"/>
          </w:tcPr>
          <w:p w:rsidR="59C81AFF" w:rsidP="59C81AFF" w:rsidRDefault="59C81AFF" w14:paraId="58E452D0" w14:textId="47ED76A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5A897C5" w14:textId="128968D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secondary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 xml:space="preserve">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vs. basic)</w:t>
            </w:r>
          </w:p>
        </w:tc>
        <w:tc>
          <w:tcPr>
            <w:tcW w:w="1365" w:type="dxa"/>
          </w:tcPr>
          <w:p w:rsidR="59C81AFF" w:rsidP="59C81AFF" w:rsidRDefault="59C81AFF" w14:paraId="1F3EEF69" w14:textId="6572273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E8772B3" w14:textId="51658B0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1AC4C4D" w14:textId="1FDC878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A1E506A" w14:textId="147FEED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71F710C" w14:textId="4357E39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D7E0D26" w14:textId="5CD2C0B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7CB527C" w14:textId="772B423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5162DAD" w14:textId="0AB569DD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5022B26" w14:textId="77777777">
        <w:tc>
          <w:tcPr>
            <w:tcW w:w="1365" w:type="dxa"/>
          </w:tcPr>
          <w:p w:rsidR="59C81AFF" w:rsidP="59C81AFF" w:rsidRDefault="59C81AFF" w14:paraId="3518A37F" w14:textId="1DD8BA91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3FF8873" w14:textId="3ED4EB2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392FDB59" w14:textId="534EAEE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EC8D4DC" w14:textId="3D98C7F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259A893" w14:textId="0D95DD5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01F8024" w14:textId="449B26B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D5D2DC1" w14:textId="31A5351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6517491" w14:textId="256B2B4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E45EFFB" w14:textId="0467855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BFA43A7" w14:textId="0DD4F904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6032220" w14:textId="77777777">
        <w:tc>
          <w:tcPr>
            <w:tcW w:w="1365" w:type="dxa"/>
          </w:tcPr>
          <w:p w:rsidR="59C81AFF" w:rsidP="59C81AFF" w:rsidRDefault="59C81AFF" w14:paraId="7298DAFF" w14:textId="071D0CB1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585A62A" w14:textId="4979891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secondary (vs. basic)</w:t>
            </w:r>
          </w:p>
        </w:tc>
        <w:tc>
          <w:tcPr>
            <w:tcW w:w="1365" w:type="dxa"/>
          </w:tcPr>
          <w:p w:rsidR="59C81AFF" w:rsidP="59C81AFF" w:rsidRDefault="59C81AFF" w14:paraId="0AF6272A" w14:textId="41BFE31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05D5D47" w14:textId="0B3B2C3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388BAD1" w14:textId="148D244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82DD7E0" w14:textId="71844E8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1109A27" w14:textId="3F0D46D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70D3229" w14:textId="1696898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D081C66" w14:textId="4A06985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7042F52" w14:textId="157076A6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3F51B499" w14:textId="77777777">
        <w:tc>
          <w:tcPr>
            <w:tcW w:w="1365" w:type="dxa"/>
          </w:tcPr>
          <w:p w:rsidR="59C81AFF" w:rsidP="59C81AFF" w:rsidRDefault="59C81AFF" w14:paraId="7B9BFF35" w14:textId="236BC64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5981F26" w14:textId="5063099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higher (vs. low)</w:t>
            </w:r>
          </w:p>
        </w:tc>
        <w:tc>
          <w:tcPr>
            <w:tcW w:w="1365" w:type="dxa"/>
          </w:tcPr>
          <w:p w:rsidR="59C81AFF" w:rsidP="59C81AFF" w:rsidRDefault="59C81AFF" w14:paraId="0F03B80A" w14:textId="3584289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521</w:t>
            </w:r>
          </w:p>
        </w:tc>
        <w:tc>
          <w:tcPr>
            <w:tcW w:w="1365" w:type="dxa"/>
          </w:tcPr>
          <w:p w:rsidR="59C81AFF" w:rsidP="59C81AFF" w:rsidRDefault="59C81AFF" w14:paraId="2CE3A2E4" w14:textId="375E3FB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36</w:t>
            </w:r>
          </w:p>
        </w:tc>
        <w:tc>
          <w:tcPr>
            <w:tcW w:w="1365" w:type="dxa"/>
          </w:tcPr>
          <w:p w:rsidR="59C81AFF" w:rsidP="59C81AFF" w:rsidRDefault="59C81AFF" w14:paraId="7C4A573C" w14:textId="2B3FDBF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551</w:t>
            </w:r>
          </w:p>
        </w:tc>
        <w:tc>
          <w:tcPr>
            <w:tcW w:w="1365" w:type="dxa"/>
          </w:tcPr>
          <w:p w:rsidR="59C81AFF" w:rsidP="59C81AFF" w:rsidRDefault="59C81AFF" w14:paraId="1C82C5ED" w14:textId="4D121BB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23</w:t>
            </w:r>
          </w:p>
        </w:tc>
        <w:tc>
          <w:tcPr>
            <w:tcW w:w="1365" w:type="dxa"/>
          </w:tcPr>
          <w:p w:rsidR="59C81AFF" w:rsidP="59C81AFF" w:rsidRDefault="59C81AFF" w14:paraId="6CD1EA19" w14:textId="52C1F44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B796AC2" w14:textId="1019E84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2DA0890" w14:textId="3CDB7A71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AE46149" w14:textId="45A6A40C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6ED498AF" w14:textId="77777777">
        <w:tc>
          <w:tcPr>
            <w:tcW w:w="1365" w:type="dxa"/>
          </w:tcPr>
          <w:p w:rsidR="59C81AFF" w:rsidP="59C81AFF" w:rsidRDefault="59C81AFF" w14:paraId="1842CE42" w14:textId="12AA6C8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F759D31" w14:textId="1B6FF56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medium (vs. low)</w:t>
            </w:r>
          </w:p>
        </w:tc>
        <w:tc>
          <w:tcPr>
            <w:tcW w:w="1365" w:type="dxa"/>
          </w:tcPr>
          <w:p w:rsidR="59C81AFF" w:rsidP="59C81AFF" w:rsidRDefault="59C81AFF" w14:paraId="13F8F9BA" w14:textId="519C5FA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46</w:t>
            </w:r>
          </w:p>
        </w:tc>
        <w:tc>
          <w:tcPr>
            <w:tcW w:w="1365" w:type="dxa"/>
          </w:tcPr>
          <w:p w:rsidR="59C81AFF" w:rsidP="59C81AFF" w:rsidRDefault="59C81AFF" w14:paraId="245D101D" w14:textId="5619AD5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36</w:t>
            </w:r>
          </w:p>
        </w:tc>
        <w:tc>
          <w:tcPr>
            <w:tcW w:w="1365" w:type="dxa"/>
          </w:tcPr>
          <w:p w:rsidR="59C81AFF" w:rsidP="59C81AFF" w:rsidRDefault="59C81AFF" w14:paraId="6441D1A0" w14:textId="3D8DC87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030</w:t>
            </w:r>
          </w:p>
        </w:tc>
        <w:tc>
          <w:tcPr>
            <w:tcW w:w="1365" w:type="dxa"/>
          </w:tcPr>
          <w:p w:rsidR="59C81AFF" w:rsidP="59C81AFF" w:rsidRDefault="59C81AFF" w14:paraId="503F53EE" w14:textId="671FDF5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04</w:t>
            </w:r>
          </w:p>
        </w:tc>
        <w:tc>
          <w:tcPr>
            <w:tcW w:w="1365" w:type="dxa"/>
          </w:tcPr>
          <w:p w:rsidR="59C81AFF" w:rsidP="59C81AFF" w:rsidRDefault="59C81AFF" w14:paraId="72ACD6A8" w14:textId="2A0B67F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E3C6436" w14:textId="6866130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CFD4479" w14:textId="3B8A17E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EC26075" w14:textId="51036A0D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283A1AF4" w14:textId="77777777">
        <w:tc>
          <w:tcPr>
            <w:tcW w:w="1365" w:type="dxa"/>
          </w:tcPr>
          <w:p w:rsidR="59C81AFF" w:rsidP="59C81AFF" w:rsidRDefault="59C81AFF" w14:paraId="65B43F4D" w14:textId="2F1DB26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7B050DE" w14:textId="60D71A8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trauma during pregnancy - yes (vs. no)</w:t>
            </w:r>
          </w:p>
        </w:tc>
        <w:tc>
          <w:tcPr>
            <w:tcW w:w="1365" w:type="dxa"/>
          </w:tcPr>
          <w:p w:rsidR="59C81AFF" w:rsidP="59C81AFF" w:rsidRDefault="59C81AFF" w14:paraId="3E0717EE" w14:textId="2C40812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6EF3085" w14:textId="59B1000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F9EEBD3" w14:textId="69F6D88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3C619C2" w14:textId="0084BE4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F779F9A" w14:textId="0DA3B4C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60B3E74" w14:textId="66544A4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2F38866" w14:textId="3B80B9A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76FCFE5" w14:textId="13258D67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151106A8" w14:textId="77777777">
        <w:tc>
          <w:tcPr>
            <w:tcW w:w="1365" w:type="dxa"/>
          </w:tcPr>
          <w:p w:rsidR="59C81AFF" w:rsidP="59C81AFF" w:rsidRDefault="59C81AFF" w14:paraId="6B45A6B0" w14:textId="718BBC3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MM (%) z-score</w:t>
            </w:r>
          </w:p>
        </w:tc>
        <w:tc>
          <w:tcPr>
            <w:tcW w:w="1365" w:type="dxa"/>
          </w:tcPr>
          <w:p w:rsidR="59C81AFF" w:rsidP="59C81AFF" w:rsidRDefault="59C81AFF" w14:paraId="34C73572" w14:textId="3FF216B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Breastfeeding - yes </w:t>
            </w:r>
            <w:proofErr w:type="gramStart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 vs.</w:t>
            </w:r>
            <w:proofErr w:type="gramEnd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 no)</w:t>
            </w:r>
          </w:p>
        </w:tc>
        <w:tc>
          <w:tcPr>
            <w:tcW w:w="1365" w:type="dxa"/>
          </w:tcPr>
          <w:p w:rsidR="59C81AFF" w:rsidP="59C81AFF" w:rsidRDefault="59C81AFF" w14:paraId="4A425996" w14:textId="5298A96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59</w:t>
            </w:r>
          </w:p>
        </w:tc>
        <w:tc>
          <w:tcPr>
            <w:tcW w:w="1365" w:type="dxa"/>
          </w:tcPr>
          <w:p w:rsidR="59C81AFF" w:rsidP="59C81AFF" w:rsidRDefault="59C81AFF" w14:paraId="779BDCF1" w14:textId="4538225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69</w:t>
            </w:r>
          </w:p>
        </w:tc>
        <w:tc>
          <w:tcPr>
            <w:tcW w:w="1365" w:type="dxa"/>
          </w:tcPr>
          <w:p w:rsidR="59C81AFF" w:rsidP="59C81AFF" w:rsidRDefault="59C81AFF" w14:paraId="2AD1D7F6" w14:textId="0086BFE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334</w:t>
            </w:r>
          </w:p>
        </w:tc>
        <w:tc>
          <w:tcPr>
            <w:tcW w:w="1365" w:type="dxa"/>
          </w:tcPr>
          <w:p w:rsidR="59C81AFF" w:rsidP="59C81AFF" w:rsidRDefault="59C81AFF" w14:paraId="70F92863" w14:textId="6A5E0CA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84</w:t>
            </w:r>
          </w:p>
        </w:tc>
        <w:tc>
          <w:tcPr>
            <w:tcW w:w="1365" w:type="dxa"/>
          </w:tcPr>
          <w:p w:rsidR="59C81AFF" w:rsidP="59C81AFF" w:rsidRDefault="59C81AFF" w14:paraId="610635E7" w14:textId="638D3F0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607</w:t>
            </w:r>
          </w:p>
        </w:tc>
        <w:tc>
          <w:tcPr>
            <w:tcW w:w="1365" w:type="dxa"/>
          </w:tcPr>
          <w:p w:rsidR="59C81AFF" w:rsidP="59C81AFF" w:rsidRDefault="59C81AFF" w14:paraId="5EFA6B82" w14:textId="5634123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.70</w:t>
            </w:r>
          </w:p>
        </w:tc>
        <w:tc>
          <w:tcPr>
            <w:tcW w:w="1365" w:type="dxa"/>
          </w:tcPr>
          <w:p w:rsidR="59C81AFF" w:rsidP="59C81AFF" w:rsidRDefault="59C81AFF" w14:paraId="2325C6F2" w14:textId="6BA2648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&lt;0.033</w:t>
            </w:r>
          </w:p>
        </w:tc>
        <w:tc>
          <w:tcPr>
            <w:tcW w:w="1365" w:type="dxa"/>
          </w:tcPr>
          <w:p w:rsidR="59C81AFF" w:rsidP="59C81AFF" w:rsidRDefault="59C81AFF" w14:paraId="557AEDD9" w14:textId="09665F07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646</w:t>
            </w:r>
          </w:p>
        </w:tc>
      </w:tr>
      <w:tr w:rsidR="59C81AFF" w:rsidTr="59C81AFF" w14:paraId="70674A9A" w14:textId="77777777">
        <w:tc>
          <w:tcPr>
            <w:tcW w:w="1365" w:type="dxa"/>
          </w:tcPr>
          <w:p w:rsidR="59C81AFF" w:rsidP="59C81AFF" w:rsidRDefault="59C81AFF" w14:paraId="4D390EB8" w14:textId="0593D21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CB22067" w14:textId="1388B5C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207B0924" w14:textId="4DBD8FD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618</w:t>
            </w:r>
          </w:p>
        </w:tc>
        <w:tc>
          <w:tcPr>
            <w:tcW w:w="1365" w:type="dxa"/>
          </w:tcPr>
          <w:p w:rsidR="59C81AFF" w:rsidP="59C81AFF" w:rsidRDefault="59C81AFF" w14:paraId="2AC0BC1F" w14:textId="4DAD0EC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73</w:t>
            </w:r>
          </w:p>
        </w:tc>
        <w:tc>
          <w:tcPr>
            <w:tcW w:w="1365" w:type="dxa"/>
          </w:tcPr>
          <w:p w:rsidR="59C81AFF" w:rsidP="59C81AFF" w:rsidRDefault="59C81AFF" w14:paraId="655A0B98" w14:textId="617DD99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2.265</w:t>
            </w:r>
          </w:p>
        </w:tc>
        <w:tc>
          <w:tcPr>
            <w:tcW w:w="1365" w:type="dxa"/>
          </w:tcPr>
          <w:p w:rsidR="59C81AFF" w:rsidP="59C81AFF" w:rsidRDefault="59C81AFF" w14:paraId="78AEA854" w14:textId="529F22F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25</w:t>
            </w:r>
          </w:p>
        </w:tc>
        <w:tc>
          <w:tcPr>
            <w:tcW w:w="1365" w:type="dxa"/>
          </w:tcPr>
          <w:p w:rsidR="59C81AFF" w:rsidP="59C81AFF" w:rsidRDefault="59C81AFF" w14:paraId="4430A423" w14:textId="4276521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502E8C1" w14:textId="13309ED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8272DCD" w14:textId="6AB070D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6C911A3" w14:textId="00876A4A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25D09E82" w14:textId="77777777">
        <w:tc>
          <w:tcPr>
            <w:tcW w:w="1365" w:type="dxa"/>
          </w:tcPr>
          <w:p w:rsidR="59C81AFF" w:rsidP="59C81AFF" w:rsidRDefault="59C81AFF" w14:paraId="5D9E2F77" w14:textId="30A2487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4F5CBA6" w14:textId="116B26E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secondary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 xml:space="preserve">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vs. basic)</w:t>
            </w:r>
          </w:p>
        </w:tc>
        <w:tc>
          <w:tcPr>
            <w:tcW w:w="1365" w:type="dxa"/>
          </w:tcPr>
          <w:p w:rsidR="59C81AFF" w:rsidP="59C81AFF" w:rsidRDefault="59C81AFF" w14:paraId="4000C299" w14:textId="6C32BE9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464</w:t>
            </w:r>
          </w:p>
        </w:tc>
        <w:tc>
          <w:tcPr>
            <w:tcW w:w="1365" w:type="dxa"/>
          </w:tcPr>
          <w:p w:rsidR="59C81AFF" w:rsidP="59C81AFF" w:rsidRDefault="59C81AFF" w14:paraId="547656F2" w14:textId="1ED6237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81</w:t>
            </w:r>
          </w:p>
        </w:tc>
        <w:tc>
          <w:tcPr>
            <w:tcW w:w="1365" w:type="dxa"/>
          </w:tcPr>
          <w:p w:rsidR="59C81AFF" w:rsidP="59C81AFF" w:rsidRDefault="59C81AFF" w14:paraId="457982A1" w14:textId="3740A07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654</w:t>
            </w:r>
          </w:p>
        </w:tc>
        <w:tc>
          <w:tcPr>
            <w:tcW w:w="1365" w:type="dxa"/>
          </w:tcPr>
          <w:p w:rsidR="59C81AFF" w:rsidP="59C81AFF" w:rsidRDefault="59C81AFF" w14:paraId="7A3C0BC5" w14:textId="6AE9205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00</w:t>
            </w:r>
          </w:p>
        </w:tc>
        <w:tc>
          <w:tcPr>
            <w:tcW w:w="1365" w:type="dxa"/>
          </w:tcPr>
          <w:p w:rsidR="59C81AFF" w:rsidP="59C81AFF" w:rsidRDefault="59C81AFF" w14:paraId="558A18FF" w14:textId="6581679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00794A6" w14:textId="499B53E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EEA0C7D" w14:textId="5A4D15A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95C2612" w14:textId="72DCDD54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5026770B" w14:textId="77777777">
        <w:tc>
          <w:tcPr>
            <w:tcW w:w="1365" w:type="dxa"/>
          </w:tcPr>
          <w:p w:rsidR="59C81AFF" w:rsidP="59C81AFF" w:rsidRDefault="59C81AFF" w14:paraId="68B4FE18" w14:textId="42D2470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BCB5D4F" w14:textId="50A9580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08F1627D" w14:textId="62E29CA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CEE94C7" w14:textId="42E3831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C31E13B" w14:textId="6FB80FC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B959147" w14:textId="4AB402B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5C9CEE8" w14:textId="775EB78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DC3B17E" w14:textId="23E1899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EE8A11C" w14:textId="36A189C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9D287B3" w14:textId="114AF709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AA4CD1E" w14:textId="77777777">
        <w:tc>
          <w:tcPr>
            <w:tcW w:w="1365" w:type="dxa"/>
          </w:tcPr>
          <w:p w:rsidR="59C81AFF" w:rsidP="59C81AFF" w:rsidRDefault="59C81AFF" w14:paraId="61DA7130" w14:textId="5D7610D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1B52B33" w14:textId="3F25D3B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secondary (vs. basic)</w:t>
            </w:r>
          </w:p>
        </w:tc>
        <w:tc>
          <w:tcPr>
            <w:tcW w:w="1365" w:type="dxa"/>
          </w:tcPr>
          <w:p w:rsidR="59C81AFF" w:rsidP="59C81AFF" w:rsidRDefault="59C81AFF" w14:paraId="4FB9F898" w14:textId="05E4AFF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239</w:t>
            </w:r>
          </w:p>
        </w:tc>
        <w:tc>
          <w:tcPr>
            <w:tcW w:w="1365" w:type="dxa"/>
          </w:tcPr>
          <w:p w:rsidR="59C81AFF" w:rsidP="59C81AFF" w:rsidRDefault="59C81AFF" w14:paraId="08289E39" w14:textId="70926AE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92</w:t>
            </w:r>
          </w:p>
        </w:tc>
        <w:tc>
          <w:tcPr>
            <w:tcW w:w="1365" w:type="dxa"/>
          </w:tcPr>
          <w:p w:rsidR="59C81AFF" w:rsidP="59C81AFF" w:rsidRDefault="59C81AFF" w14:paraId="205C92D1" w14:textId="20E25BD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248</w:t>
            </w:r>
          </w:p>
        </w:tc>
        <w:tc>
          <w:tcPr>
            <w:tcW w:w="1365" w:type="dxa"/>
          </w:tcPr>
          <w:p w:rsidR="59C81AFF" w:rsidP="59C81AFF" w:rsidRDefault="59C81AFF" w14:paraId="4CC6EF96" w14:textId="7D451E4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14</w:t>
            </w:r>
          </w:p>
        </w:tc>
        <w:tc>
          <w:tcPr>
            <w:tcW w:w="1365" w:type="dxa"/>
          </w:tcPr>
          <w:p w:rsidR="59C81AFF" w:rsidP="59C81AFF" w:rsidRDefault="59C81AFF" w14:paraId="6ED2A755" w14:textId="2C9B4B81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A062A8E" w14:textId="337898C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3965978" w14:textId="2688A0B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C04ED38" w14:textId="2F0E64AB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4D88F3CE" w14:textId="77777777">
        <w:tc>
          <w:tcPr>
            <w:tcW w:w="1365" w:type="dxa"/>
          </w:tcPr>
          <w:p w:rsidR="59C81AFF" w:rsidP="59C81AFF" w:rsidRDefault="59C81AFF" w14:paraId="4CEDB2CE" w14:textId="36701EF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5C3E24F" w14:textId="3AC7ED8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higher (vs. low)</w:t>
            </w:r>
          </w:p>
        </w:tc>
        <w:tc>
          <w:tcPr>
            <w:tcW w:w="1365" w:type="dxa"/>
          </w:tcPr>
          <w:p w:rsidR="59C81AFF" w:rsidP="59C81AFF" w:rsidRDefault="59C81AFF" w14:paraId="0E9EC39B" w14:textId="42F3316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8B18383" w14:textId="27FE980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3EDF509" w14:textId="2A6CF28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54BFB47" w14:textId="06FFDA4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DE358C6" w14:textId="1CEE23D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A0F3734" w14:textId="5405C8C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76CD3D3" w14:textId="11AAB34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557E650" w14:textId="5E4B0AF6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66CCECA3" w14:textId="77777777">
        <w:tc>
          <w:tcPr>
            <w:tcW w:w="1365" w:type="dxa"/>
          </w:tcPr>
          <w:p w:rsidR="59C81AFF" w:rsidP="59C81AFF" w:rsidRDefault="59C81AFF" w14:paraId="06EDF08E" w14:textId="3167EF4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67CB88A" w14:textId="33E1980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Standard of living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medium (vs. low)</w:t>
            </w:r>
          </w:p>
        </w:tc>
        <w:tc>
          <w:tcPr>
            <w:tcW w:w="1365" w:type="dxa"/>
          </w:tcPr>
          <w:p w:rsidR="59C81AFF" w:rsidP="59C81AFF" w:rsidRDefault="59C81AFF" w14:paraId="42BEC953" w14:textId="19F4A52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-</w:t>
            </w:r>
          </w:p>
        </w:tc>
        <w:tc>
          <w:tcPr>
            <w:tcW w:w="1365" w:type="dxa"/>
          </w:tcPr>
          <w:p w:rsidR="59C81AFF" w:rsidP="59C81AFF" w:rsidRDefault="59C81AFF" w14:paraId="6B3DB376" w14:textId="7DEE82E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F8A92E9" w14:textId="77EBFAD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960442C" w14:textId="41D24C7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ABF8399" w14:textId="441F86A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631C1B6" w14:textId="3536B55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460B21B" w14:textId="4E6F3C1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F15289E" w14:textId="71749F3D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F10B7A8" w14:textId="77777777">
        <w:tc>
          <w:tcPr>
            <w:tcW w:w="1365" w:type="dxa"/>
          </w:tcPr>
          <w:p w:rsidR="59C81AFF" w:rsidP="59C81AFF" w:rsidRDefault="59C81AFF" w14:paraId="4681C7E5" w14:textId="6A488BD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A09C6E9" w14:textId="1EA513D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trauma during pregnancy - yes (vs. no)</w:t>
            </w:r>
          </w:p>
        </w:tc>
        <w:tc>
          <w:tcPr>
            <w:tcW w:w="1365" w:type="dxa"/>
          </w:tcPr>
          <w:p w:rsidR="59C81AFF" w:rsidP="59C81AFF" w:rsidRDefault="59C81AFF" w14:paraId="0068A710" w14:textId="36321F9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F5CB5DA" w14:textId="441E122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83FDFEC" w14:textId="2E7B3D6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C2F9CE1" w14:textId="33BD029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B582D1E" w14:textId="4F7DECB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C90B7F8" w14:textId="6249DD8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D3DBA07" w14:textId="34C80D5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7FAEFB0" w14:textId="01A691B6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A97AB27" w14:textId="77777777">
        <w:tc>
          <w:tcPr>
            <w:tcW w:w="1365" w:type="dxa"/>
          </w:tcPr>
          <w:p w:rsidR="59C81AFF" w:rsidP="59C81AFF" w:rsidRDefault="59C81AFF" w14:paraId="35197F40" w14:textId="5DA7335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BW (%) z-score</w:t>
            </w:r>
          </w:p>
        </w:tc>
        <w:tc>
          <w:tcPr>
            <w:tcW w:w="1365" w:type="dxa"/>
          </w:tcPr>
          <w:p w:rsidR="59C81AFF" w:rsidP="59C81AFF" w:rsidRDefault="59C81AFF" w14:paraId="5F529244" w14:textId="66DB5EE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Breastfeeding - yes </w:t>
            </w:r>
            <w:proofErr w:type="gramStart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 vs.</w:t>
            </w:r>
            <w:proofErr w:type="gramEnd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 no)</w:t>
            </w:r>
          </w:p>
        </w:tc>
        <w:tc>
          <w:tcPr>
            <w:tcW w:w="1365" w:type="dxa"/>
          </w:tcPr>
          <w:p w:rsidR="59C81AFF" w:rsidP="59C81AFF" w:rsidRDefault="59C81AFF" w14:paraId="62950C68" w14:textId="44917ED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479</w:t>
            </w:r>
          </w:p>
        </w:tc>
        <w:tc>
          <w:tcPr>
            <w:tcW w:w="1365" w:type="dxa"/>
          </w:tcPr>
          <w:p w:rsidR="59C81AFF" w:rsidP="59C81AFF" w:rsidRDefault="59C81AFF" w14:paraId="62F1E136" w14:textId="40D60C6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64</w:t>
            </w:r>
          </w:p>
        </w:tc>
        <w:tc>
          <w:tcPr>
            <w:tcW w:w="1365" w:type="dxa"/>
          </w:tcPr>
          <w:p w:rsidR="59C81AFF" w:rsidP="59C81AFF" w:rsidRDefault="59C81AFF" w14:paraId="05EBD2E8" w14:textId="7E72155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814</w:t>
            </w:r>
          </w:p>
        </w:tc>
        <w:tc>
          <w:tcPr>
            <w:tcW w:w="1365" w:type="dxa"/>
          </w:tcPr>
          <w:p w:rsidR="59C81AFF" w:rsidP="59C81AFF" w:rsidRDefault="59C81AFF" w14:paraId="58A4ED19" w14:textId="58E7F56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1</w:t>
            </w:r>
          </w:p>
        </w:tc>
        <w:tc>
          <w:tcPr>
            <w:tcW w:w="1365" w:type="dxa"/>
          </w:tcPr>
          <w:p w:rsidR="59C81AFF" w:rsidP="59C81AFF" w:rsidRDefault="59C81AFF" w14:paraId="1BD774ED" w14:textId="0C181D3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702</w:t>
            </w:r>
          </w:p>
        </w:tc>
        <w:tc>
          <w:tcPr>
            <w:tcW w:w="1365" w:type="dxa"/>
          </w:tcPr>
          <w:p w:rsidR="59C81AFF" w:rsidP="59C81AFF" w:rsidRDefault="59C81AFF" w14:paraId="37DA21CB" w14:textId="3757A5E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.85</w:t>
            </w:r>
          </w:p>
        </w:tc>
        <w:tc>
          <w:tcPr>
            <w:tcW w:w="1365" w:type="dxa"/>
          </w:tcPr>
          <w:p w:rsidR="59C81AFF" w:rsidP="59C81AFF" w:rsidRDefault="59C81AFF" w14:paraId="338D16E8" w14:textId="245B729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08</w:t>
            </w:r>
          </w:p>
        </w:tc>
        <w:tc>
          <w:tcPr>
            <w:tcW w:w="1365" w:type="dxa"/>
          </w:tcPr>
          <w:p w:rsidR="59C81AFF" w:rsidP="59C81AFF" w:rsidRDefault="59C81AFF" w14:paraId="4FFD31B3" w14:textId="5F19EB3F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755</w:t>
            </w:r>
          </w:p>
        </w:tc>
      </w:tr>
      <w:tr w:rsidR="59C81AFF" w:rsidTr="59C81AFF" w14:paraId="500EC14B" w14:textId="77777777">
        <w:tc>
          <w:tcPr>
            <w:tcW w:w="1365" w:type="dxa"/>
          </w:tcPr>
          <w:p w:rsidR="59C81AFF" w:rsidP="59C81AFF" w:rsidRDefault="59C81AFF" w14:paraId="1924D5EE" w14:textId="1C7B128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52D3181" w14:textId="664051F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79D53967" w14:textId="58102CA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537</w:t>
            </w:r>
          </w:p>
        </w:tc>
        <w:tc>
          <w:tcPr>
            <w:tcW w:w="1365" w:type="dxa"/>
          </w:tcPr>
          <w:p w:rsidR="59C81AFF" w:rsidP="59C81AFF" w:rsidRDefault="59C81AFF" w14:paraId="66E7E9D7" w14:textId="520BB75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73</w:t>
            </w:r>
          </w:p>
        </w:tc>
        <w:tc>
          <w:tcPr>
            <w:tcW w:w="1365" w:type="dxa"/>
          </w:tcPr>
          <w:p w:rsidR="59C81AFF" w:rsidP="59C81AFF" w:rsidRDefault="59C81AFF" w14:paraId="7FB4152C" w14:textId="5209610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966</w:t>
            </w:r>
          </w:p>
        </w:tc>
        <w:tc>
          <w:tcPr>
            <w:tcW w:w="1365" w:type="dxa"/>
          </w:tcPr>
          <w:p w:rsidR="59C81AFF" w:rsidP="59C81AFF" w:rsidRDefault="59C81AFF" w14:paraId="73011A9E" w14:textId="13BCFE2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51</w:t>
            </w:r>
          </w:p>
        </w:tc>
        <w:tc>
          <w:tcPr>
            <w:tcW w:w="1365" w:type="dxa"/>
          </w:tcPr>
          <w:p w:rsidR="59C81AFF" w:rsidP="59C81AFF" w:rsidRDefault="59C81AFF" w14:paraId="0F2C962A" w14:textId="2FF0283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BAFCF11" w14:textId="56D5ABF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ED5B456" w14:textId="505F307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9FB841B" w14:textId="14842CD0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1C3C698E" w14:textId="77777777">
        <w:tc>
          <w:tcPr>
            <w:tcW w:w="1365" w:type="dxa"/>
          </w:tcPr>
          <w:p w:rsidR="59C81AFF" w:rsidP="59C81AFF" w:rsidRDefault="59C81AFF" w14:paraId="720881CD" w14:textId="2E2DD65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7FF243D" w14:textId="2D49DE9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secondary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 xml:space="preserve">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vs. basic)</w:t>
            </w:r>
          </w:p>
        </w:tc>
        <w:tc>
          <w:tcPr>
            <w:tcW w:w="1365" w:type="dxa"/>
          </w:tcPr>
          <w:p w:rsidR="59C81AFF" w:rsidP="59C81AFF" w:rsidRDefault="59C81AFF" w14:paraId="70BAE367" w14:textId="28576F4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98</w:t>
            </w:r>
          </w:p>
        </w:tc>
        <w:tc>
          <w:tcPr>
            <w:tcW w:w="1365" w:type="dxa"/>
          </w:tcPr>
          <w:p w:rsidR="59C81AFF" w:rsidP="59C81AFF" w:rsidRDefault="59C81AFF" w14:paraId="788EFE8B" w14:textId="7E0304B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77</w:t>
            </w:r>
          </w:p>
        </w:tc>
        <w:tc>
          <w:tcPr>
            <w:tcW w:w="1365" w:type="dxa"/>
          </w:tcPr>
          <w:p w:rsidR="59C81AFF" w:rsidP="59C81AFF" w:rsidRDefault="59C81AFF" w14:paraId="5BD5C398" w14:textId="1443796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075</w:t>
            </w:r>
          </w:p>
        </w:tc>
        <w:tc>
          <w:tcPr>
            <w:tcW w:w="1365" w:type="dxa"/>
          </w:tcPr>
          <w:p w:rsidR="59C81AFF" w:rsidP="59C81AFF" w:rsidRDefault="59C81AFF" w14:paraId="4FB9BF4E" w14:textId="2F63381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84</w:t>
            </w:r>
          </w:p>
        </w:tc>
        <w:tc>
          <w:tcPr>
            <w:tcW w:w="1365" w:type="dxa"/>
          </w:tcPr>
          <w:p w:rsidR="59C81AFF" w:rsidP="59C81AFF" w:rsidRDefault="59C81AFF" w14:paraId="18B163B4" w14:textId="182484E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9EC1A5E" w14:textId="7BDAAC8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0499E09" w14:textId="5EBA772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B55964A" w14:textId="000CC22F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64E89C51" w14:textId="77777777">
        <w:tc>
          <w:tcPr>
            <w:tcW w:w="1365" w:type="dxa"/>
          </w:tcPr>
          <w:p w:rsidR="59C81AFF" w:rsidP="59C81AFF" w:rsidRDefault="59C81AFF" w14:paraId="241031AE" w14:textId="3DDF6D2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B6798E5" w14:textId="0364D98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30960707" w14:textId="4D8C31D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495137A0" w14:textId="589E419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F48BEE5" w14:textId="3119656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EB8F5D4" w14:textId="7AABCF2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900E1D8" w14:textId="45AFB09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5C46C30" w14:textId="378F8D7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CFE5469" w14:textId="7165AC1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7CDEFC3" w14:textId="5A0C8ED5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6EB0DFD" w14:textId="77777777">
        <w:tc>
          <w:tcPr>
            <w:tcW w:w="1365" w:type="dxa"/>
          </w:tcPr>
          <w:p w:rsidR="59C81AFF" w:rsidP="59C81AFF" w:rsidRDefault="59C81AFF" w14:paraId="223A565A" w14:textId="737C18D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A4F6DA7" w14:textId="25038D6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Maternal education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secondary (vs. basic)</w:t>
            </w:r>
          </w:p>
        </w:tc>
        <w:tc>
          <w:tcPr>
            <w:tcW w:w="1365" w:type="dxa"/>
          </w:tcPr>
          <w:p w:rsidR="59C81AFF" w:rsidP="59C81AFF" w:rsidRDefault="59C81AFF" w14:paraId="44C34A1C" w14:textId="4B044A3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0.172</w:t>
            </w:r>
          </w:p>
        </w:tc>
        <w:tc>
          <w:tcPr>
            <w:tcW w:w="1365" w:type="dxa"/>
          </w:tcPr>
          <w:p w:rsidR="59C81AFF" w:rsidP="59C81AFF" w:rsidRDefault="59C81AFF" w14:paraId="1B01FAD1" w14:textId="7304EF9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70</w:t>
            </w:r>
          </w:p>
        </w:tc>
        <w:tc>
          <w:tcPr>
            <w:tcW w:w="1365" w:type="dxa"/>
          </w:tcPr>
          <w:p w:rsidR="59C81AFF" w:rsidP="59C81AFF" w:rsidRDefault="59C81AFF" w14:paraId="0FA25B65" w14:textId="02080B8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.46</w:t>
            </w:r>
          </w:p>
        </w:tc>
        <w:tc>
          <w:tcPr>
            <w:tcW w:w="1365" w:type="dxa"/>
          </w:tcPr>
          <w:p w:rsidR="59C81AFF" w:rsidP="59C81AFF" w:rsidRDefault="59C81AFF" w14:paraId="0DD9B9BF" w14:textId="14FD3F2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141</w:t>
            </w:r>
          </w:p>
        </w:tc>
        <w:tc>
          <w:tcPr>
            <w:tcW w:w="1365" w:type="dxa"/>
          </w:tcPr>
          <w:p w:rsidR="59C81AFF" w:rsidP="59C81AFF" w:rsidRDefault="59C81AFF" w14:paraId="3C146D81" w14:textId="50EBEEA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DE6AE75" w14:textId="4E362FB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05E016D" w14:textId="428B957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CF6C70C" w14:textId="79B57C86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320EBCA0" w14:textId="77777777">
        <w:tc>
          <w:tcPr>
            <w:tcW w:w="1365" w:type="dxa"/>
          </w:tcPr>
          <w:p w:rsidR="59C81AFF" w:rsidP="59C81AFF" w:rsidRDefault="59C81AFF" w14:paraId="5E377D49" w14:textId="5F2D243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7890450" w14:textId="0E61A39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higher (vs. low)</w:t>
            </w:r>
          </w:p>
        </w:tc>
        <w:tc>
          <w:tcPr>
            <w:tcW w:w="1365" w:type="dxa"/>
          </w:tcPr>
          <w:p w:rsidR="59C81AFF" w:rsidP="59C81AFF" w:rsidRDefault="59C81AFF" w14:paraId="375BB866" w14:textId="6379156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792</w:t>
            </w:r>
          </w:p>
        </w:tc>
        <w:tc>
          <w:tcPr>
            <w:tcW w:w="1365" w:type="dxa"/>
          </w:tcPr>
          <w:p w:rsidR="59C81AFF" w:rsidP="59C81AFF" w:rsidRDefault="59C81AFF" w14:paraId="03413436" w14:textId="6B5BE46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26</w:t>
            </w:r>
          </w:p>
        </w:tc>
        <w:tc>
          <w:tcPr>
            <w:tcW w:w="1365" w:type="dxa"/>
          </w:tcPr>
          <w:p w:rsidR="59C81AFF" w:rsidP="59C81AFF" w:rsidRDefault="59C81AFF" w14:paraId="60D88D06" w14:textId="5EBC489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2.433</w:t>
            </w:r>
          </w:p>
        </w:tc>
        <w:tc>
          <w:tcPr>
            <w:tcW w:w="1365" w:type="dxa"/>
          </w:tcPr>
          <w:p w:rsidR="59C81AFF" w:rsidP="59C81AFF" w:rsidRDefault="59C81AFF" w14:paraId="7A487E41" w14:textId="7653791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16</w:t>
            </w:r>
          </w:p>
        </w:tc>
        <w:tc>
          <w:tcPr>
            <w:tcW w:w="1365" w:type="dxa"/>
          </w:tcPr>
          <w:p w:rsidR="59C81AFF" w:rsidP="59C81AFF" w:rsidRDefault="59C81AFF" w14:paraId="14B47E9C" w14:textId="4F5516B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816A53C" w14:textId="2EAF604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41ECFB0" w14:textId="061BDEE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094B871" w14:textId="066B43D3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6BE0C65" w14:textId="77777777">
        <w:tc>
          <w:tcPr>
            <w:tcW w:w="1365" w:type="dxa"/>
          </w:tcPr>
          <w:p w:rsidR="59C81AFF" w:rsidP="59C81AFF" w:rsidRDefault="59C81AFF" w14:paraId="621F1B1D" w14:textId="6159078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96377C0" w14:textId="355FA99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medium (vs. low)</w:t>
            </w:r>
          </w:p>
        </w:tc>
        <w:tc>
          <w:tcPr>
            <w:tcW w:w="1365" w:type="dxa"/>
          </w:tcPr>
          <w:p w:rsidR="59C81AFF" w:rsidP="59C81AFF" w:rsidRDefault="59C81AFF" w14:paraId="2C92164F" w14:textId="75ABDC6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592</w:t>
            </w:r>
          </w:p>
        </w:tc>
        <w:tc>
          <w:tcPr>
            <w:tcW w:w="1365" w:type="dxa"/>
          </w:tcPr>
          <w:p w:rsidR="59C81AFF" w:rsidP="59C81AFF" w:rsidRDefault="59C81AFF" w14:paraId="01918746" w14:textId="18B0A86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29</w:t>
            </w:r>
          </w:p>
        </w:tc>
        <w:tc>
          <w:tcPr>
            <w:tcW w:w="1365" w:type="dxa"/>
          </w:tcPr>
          <w:p w:rsidR="59C81AFF" w:rsidP="59C81AFF" w:rsidRDefault="59C81AFF" w14:paraId="7E814AB5" w14:textId="1DAA9B5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799</w:t>
            </w:r>
          </w:p>
        </w:tc>
        <w:tc>
          <w:tcPr>
            <w:tcW w:w="1365" w:type="dxa"/>
          </w:tcPr>
          <w:p w:rsidR="59C81AFF" w:rsidP="59C81AFF" w:rsidRDefault="59C81AFF" w14:paraId="5EC0E024" w14:textId="5749ACB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4</w:t>
            </w:r>
          </w:p>
        </w:tc>
        <w:tc>
          <w:tcPr>
            <w:tcW w:w="1365" w:type="dxa"/>
          </w:tcPr>
          <w:p w:rsidR="59C81AFF" w:rsidP="59C81AFF" w:rsidRDefault="59C81AFF" w14:paraId="2778C384" w14:textId="3D558D1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F2F9DC8" w14:textId="55177C2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344669D" w14:textId="3F0C34A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0169F16" w14:textId="1E12D132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3338970F" w14:textId="77777777">
        <w:tc>
          <w:tcPr>
            <w:tcW w:w="1365" w:type="dxa"/>
          </w:tcPr>
          <w:p w:rsidR="59C81AFF" w:rsidP="59C81AFF" w:rsidRDefault="59C81AFF" w14:paraId="105B922D" w14:textId="5FDFB90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B1AD3DC" w14:textId="6E8C601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trauma during pregnancy - yes (vs. no)</w:t>
            </w:r>
          </w:p>
        </w:tc>
        <w:tc>
          <w:tcPr>
            <w:tcW w:w="1365" w:type="dxa"/>
          </w:tcPr>
          <w:p w:rsidR="59C81AFF" w:rsidP="59C81AFF" w:rsidRDefault="59C81AFF" w14:paraId="5A4FDA5F" w14:textId="3587B5D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314</w:t>
            </w:r>
          </w:p>
        </w:tc>
        <w:tc>
          <w:tcPr>
            <w:tcW w:w="1365" w:type="dxa"/>
          </w:tcPr>
          <w:p w:rsidR="59C81AFF" w:rsidP="59C81AFF" w:rsidRDefault="59C81AFF" w14:paraId="744329B9" w14:textId="445719D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37</w:t>
            </w:r>
          </w:p>
        </w:tc>
        <w:tc>
          <w:tcPr>
            <w:tcW w:w="1365" w:type="dxa"/>
          </w:tcPr>
          <w:p w:rsidR="59C81AFF" w:rsidP="59C81AFF" w:rsidRDefault="59C81AFF" w14:paraId="5CD44A78" w14:textId="19DA9E2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324</w:t>
            </w:r>
          </w:p>
        </w:tc>
        <w:tc>
          <w:tcPr>
            <w:tcW w:w="1365" w:type="dxa"/>
          </w:tcPr>
          <w:p w:rsidR="59C81AFF" w:rsidP="59C81AFF" w:rsidRDefault="59C81AFF" w14:paraId="6362CA5B" w14:textId="234EED7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87</w:t>
            </w:r>
          </w:p>
        </w:tc>
        <w:tc>
          <w:tcPr>
            <w:tcW w:w="1365" w:type="dxa"/>
          </w:tcPr>
          <w:p w:rsidR="59C81AFF" w:rsidP="59C81AFF" w:rsidRDefault="59C81AFF" w14:paraId="3EAAD92D" w14:textId="4AE3E8B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408B510" w14:textId="6D18819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4115065" w14:textId="4265888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59C1FB8" w14:textId="062BFCFE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83AA09B" w14:textId="77777777">
        <w:tc>
          <w:tcPr>
            <w:tcW w:w="1365" w:type="dxa"/>
          </w:tcPr>
          <w:p w:rsidR="59C81AFF" w:rsidP="59C81AFF" w:rsidRDefault="59C81AFF" w14:paraId="4BB4B0CF" w14:textId="56647E5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MI z-score</w:t>
            </w:r>
          </w:p>
        </w:tc>
        <w:tc>
          <w:tcPr>
            <w:tcW w:w="1365" w:type="dxa"/>
          </w:tcPr>
          <w:p w:rsidR="59C81AFF" w:rsidP="59C81AFF" w:rsidRDefault="59C81AFF" w14:paraId="718456AD" w14:textId="00D21F0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Breastfeeding - yes </w:t>
            </w:r>
            <w:proofErr w:type="gramStart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 vs.</w:t>
            </w:r>
            <w:proofErr w:type="gramEnd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 no)</w:t>
            </w:r>
          </w:p>
        </w:tc>
        <w:tc>
          <w:tcPr>
            <w:tcW w:w="1365" w:type="dxa"/>
          </w:tcPr>
          <w:p w:rsidR="59C81AFF" w:rsidP="59C81AFF" w:rsidRDefault="59C81AFF" w14:paraId="7277C2AC" w14:textId="4BDCEA6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326</w:t>
            </w:r>
          </w:p>
        </w:tc>
        <w:tc>
          <w:tcPr>
            <w:tcW w:w="1365" w:type="dxa"/>
          </w:tcPr>
          <w:p w:rsidR="59C81AFF" w:rsidP="59C81AFF" w:rsidRDefault="59C81AFF" w14:paraId="372C4F86" w14:textId="705C552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61</w:t>
            </w:r>
          </w:p>
        </w:tc>
        <w:tc>
          <w:tcPr>
            <w:tcW w:w="1365" w:type="dxa"/>
          </w:tcPr>
          <w:p w:rsidR="59C81AFF" w:rsidP="59C81AFF" w:rsidRDefault="59C81AFF" w14:paraId="747FCB3D" w14:textId="0A81893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252</w:t>
            </w:r>
          </w:p>
        </w:tc>
        <w:tc>
          <w:tcPr>
            <w:tcW w:w="1365" w:type="dxa"/>
          </w:tcPr>
          <w:p w:rsidR="59C81AFF" w:rsidP="59C81AFF" w:rsidRDefault="59C81AFF" w14:paraId="78EB8897" w14:textId="2A4F259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12</w:t>
            </w:r>
          </w:p>
        </w:tc>
        <w:tc>
          <w:tcPr>
            <w:tcW w:w="1365" w:type="dxa"/>
          </w:tcPr>
          <w:p w:rsidR="59C81AFF" w:rsidP="59C81AFF" w:rsidRDefault="59C81AFF" w14:paraId="0A85A9C9" w14:textId="6C5B129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595</w:t>
            </w:r>
          </w:p>
        </w:tc>
        <w:tc>
          <w:tcPr>
            <w:tcW w:w="1365" w:type="dxa"/>
          </w:tcPr>
          <w:p w:rsidR="59C81AFF" w:rsidP="59C81AFF" w:rsidRDefault="59C81AFF" w14:paraId="1B0E2DD0" w14:textId="66BBFB9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.16</w:t>
            </w:r>
          </w:p>
        </w:tc>
        <w:tc>
          <w:tcPr>
            <w:tcW w:w="1365" w:type="dxa"/>
          </w:tcPr>
          <w:p w:rsidR="59C81AFF" w:rsidP="59C81AFF" w:rsidRDefault="59C81AFF" w14:paraId="47808D86" w14:textId="5B451F5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09</w:t>
            </w:r>
          </w:p>
        </w:tc>
        <w:tc>
          <w:tcPr>
            <w:tcW w:w="1365" w:type="dxa"/>
          </w:tcPr>
          <w:p w:rsidR="59C81AFF" w:rsidP="59C81AFF" w:rsidRDefault="59C81AFF" w14:paraId="57E61B44" w14:textId="166454DF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632</w:t>
            </w:r>
          </w:p>
        </w:tc>
      </w:tr>
      <w:tr w:rsidR="59C81AFF" w:rsidTr="59C81AFF" w14:paraId="7C7BF86E" w14:textId="77777777">
        <w:tc>
          <w:tcPr>
            <w:tcW w:w="1365" w:type="dxa"/>
          </w:tcPr>
          <w:p w:rsidR="59C81AFF" w:rsidP="59C81AFF" w:rsidRDefault="59C81AFF" w14:paraId="39D33C9B" w14:textId="1DAA499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29271DC" w14:textId="44249A3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6D2B0F27" w14:textId="27B4AAF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FE235CD" w14:textId="402D660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CA5D1E9" w14:textId="78260A4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849C2A1" w14:textId="2C6B2EE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4C38A52C" w14:textId="03A282F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24D2A3F" w14:textId="102159F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5312158" w14:textId="294005D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5D546B0" w14:textId="2D3DF4A9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DD53C14" w14:textId="77777777">
        <w:tc>
          <w:tcPr>
            <w:tcW w:w="1365" w:type="dxa"/>
          </w:tcPr>
          <w:p w:rsidR="59C81AFF" w:rsidP="59C81AFF" w:rsidRDefault="59C81AFF" w14:paraId="48BD6D07" w14:textId="51863E1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A5BA45B" w14:textId="68BB79D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secondary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 xml:space="preserve">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vs. basic)</w:t>
            </w:r>
          </w:p>
        </w:tc>
        <w:tc>
          <w:tcPr>
            <w:tcW w:w="1365" w:type="dxa"/>
          </w:tcPr>
          <w:p w:rsidR="59C81AFF" w:rsidP="59C81AFF" w:rsidRDefault="59C81AFF" w14:paraId="5888FBD9" w14:textId="7E278FE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B6CED79" w14:textId="4A679F0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544C0D3" w14:textId="0F4C2F6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E546C9D" w14:textId="6D36563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7E5714A" w14:textId="2D29F7E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7CCD1D2" w14:textId="73BDD82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9406A31" w14:textId="146A1D9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9F166E0" w14:textId="168B5163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0327DE4" w14:textId="77777777">
        <w:tc>
          <w:tcPr>
            <w:tcW w:w="1365" w:type="dxa"/>
          </w:tcPr>
          <w:p w:rsidR="59C81AFF" w:rsidP="59C81AFF" w:rsidRDefault="59C81AFF" w14:paraId="673883A3" w14:textId="5273CFD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CA0D0FF" w14:textId="165F733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5FA1FC9C" w14:textId="4238EB0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715</w:t>
            </w:r>
          </w:p>
        </w:tc>
        <w:tc>
          <w:tcPr>
            <w:tcW w:w="1365" w:type="dxa"/>
          </w:tcPr>
          <w:p w:rsidR="59C81AFF" w:rsidP="59C81AFF" w:rsidRDefault="59C81AFF" w14:paraId="75D7E035" w14:textId="53A5DB2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72</w:t>
            </w:r>
          </w:p>
        </w:tc>
        <w:tc>
          <w:tcPr>
            <w:tcW w:w="1365" w:type="dxa"/>
          </w:tcPr>
          <w:p w:rsidR="59C81AFF" w:rsidP="59C81AFF" w:rsidRDefault="59C81AFF" w14:paraId="248009AD" w14:textId="643C56A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924</w:t>
            </w:r>
          </w:p>
        </w:tc>
        <w:tc>
          <w:tcPr>
            <w:tcW w:w="1365" w:type="dxa"/>
          </w:tcPr>
          <w:p w:rsidR="59C81AFF" w:rsidP="59C81AFF" w:rsidRDefault="59C81AFF" w14:paraId="520DD802" w14:textId="008C6DC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56</w:t>
            </w:r>
          </w:p>
        </w:tc>
        <w:tc>
          <w:tcPr>
            <w:tcW w:w="1365" w:type="dxa"/>
          </w:tcPr>
          <w:p w:rsidR="59C81AFF" w:rsidP="59C81AFF" w:rsidRDefault="59C81AFF" w14:paraId="27460E30" w14:textId="0708501B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8AFB839" w14:textId="68AF8EE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14D252A" w14:textId="752A719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74B9AF5" w14:textId="666411D0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6C2D6FC3" w14:textId="77777777">
        <w:tc>
          <w:tcPr>
            <w:tcW w:w="1365" w:type="dxa"/>
          </w:tcPr>
          <w:p w:rsidR="59C81AFF" w:rsidP="59C81AFF" w:rsidRDefault="59C81AFF" w14:paraId="0C07E1CE" w14:textId="34981A2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385A0A0" w14:textId="17D4E75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secondary (vs. basic)</w:t>
            </w:r>
          </w:p>
        </w:tc>
        <w:tc>
          <w:tcPr>
            <w:tcW w:w="1365" w:type="dxa"/>
          </w:tcPr>
          <w:p w:rsidR="59C81AFF" w:rsidP="59C81AFF" w:rsidRDefault="59C81AFF" w14:paraId="75984D8C" w14:textId="79EF3CE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488</w:t>
            </w:r>
          </w:p>
        </w:tc>
        <w:tc>
          <w:tcPr>
            <w:tcW w:w="1365" w:type="dxa"/>
          </w:tcPr>
          <w:p w:rsidR="59C81AFF" w:rsidP="59C81AFF" w:rsidRDefault="59C81AFF" w14:paraId="54061D2F" w14:textId="5EAE5AC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85</w:t>
            </w:r>
          </w:p>
        </w:tc>
        <w:tc>
          <w:tcPr>
            <w:tcW w:w="1365" w:type="dxa"/>
          </w:tcPr>
          <w:p w:rsidR="59C81AFF" w:rsidP="59C81AFF" w:rsidRDefault="59C81AFF" w14:paraId="66879E46" w14:textId="236912D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265</w:t>
            </w:r>
          </w:p>
        </w:tc>
        <w:tc>
          <w:tcPr>
            <w:tcW w:w="1365" w:type="dxa"/>
          </w:tcPr>
          <w:p w:rsidR="59C81AFF" w:rsidP="59C81AFF" w:rsidRDefault="59C81AFF" w14:paraId="065848F7" w14:textId="7FFFB89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08</w:t>
            </w:r>
          </w:p>
        </w:tc>
        <w:tc>
          <w:tcPr>
            <w:tcW w:w="1365" w:type="dxa"/>
          </w:tcPr>
          <w:p w:rsidR="59C81AFF" w:rsidP="59C81AFF" w:rsidRDefault="59C81AFF" w14:paraId="2B114E93" w14:textId="6F09825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45CEB6D" w14:textId="617E829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5FAE28F" w14:textId="5BCC2B8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3DE816C" w14:textId="2C4C9CC9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49DFED4B" w14:textId="77777777">
        <w:tc>
          <w:tcPr>
            <w:tcW w:w="1365" w:type="dxa"/>
          </w:tcPr>
          <w:p w:rsidR="59C81AFF" w:rsidP="59C81AFF" w:rsidRDefault="59C81AFF" w14:paraId="22384F55" w14:textId="5BE47E7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179F2BC" w14:textId="268F0FE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higher (vs. low)</w:t>
            </w:r>
          </w:p>
        </w:tc>
        <w:tc>
          <w:tcPr>
            <w:tcW w:w="1365" w:type="dxa"/>
          </w:tcPr>
          <w:p w:rsidR="59C81AFF" w:rsidP="59C81AFF" w:rsidRDefault="59C81AFF" w14:paraId="6FE590E4" w14:textId="4A20CBB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925</w:t>
            </w:r>
          </w:p>
        </w:tc>
        <w:tc>
          <w:tcPr>
            <w:tcW w:w="1365" w:type="dxa"/>
          </w:tcPr>
          <w:p w:rsidR="59C81AFF" w:rsidP="59C81AFF" w:rsidRDefault="59C81AFF" w14:paraId="5BD2B422" w14:textId="23C99F4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23</w:t>
            </w:r>
          </w:p>
        </w:tc>
        <w:tc>
          <w:tcPr>
            <w:tcW w:w="1365" w:type="dxa"/>
          </w:tcPr>
          <w:p w:rsidR="59C81AFF" w:rsidP="59C81AFF" w:rsidRDefault="59C81AFF" w14:paraId="6A82DD21" w14:textId="14FF985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2.864</w:t>
            </w:r>
          </w:p>
        </w:tc>
        <w:tc>
          <w:tcPr>
            <w:tcW w:w="1365" w:type="dxa"/>
          </w:tcPr>
          <w:p w:rsidR="59C81AFF" w:rsidP="59C81AFF" w:rsidRDefault="59C81AFF" w14:paraId="17BB8332" w14:textId="5A3204A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05</w:t>
            </w:r>
          </w:p>
        </w:tc>
        <w:tc>
          <w:tcPr>
            <w:tcW w:w="1365" w:type="dxa"/>
          </w:tcPr>
          <w:p w:rsidR="59C81AFF" w:rsidP="59C81AFF" w:rsidRDefault="59C81AFF" w14:paraId="5D427805" w14:textId="60111B7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92E4F0C" w14:textId="799AFAD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76F4792D" w14:textId="56F19F8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BECE947" w14:textId="204A7BFF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A5134BF" w14:textId="77777777">
        <w:tc>
          <w:tcPr>
            <w:tcW w:w="1365" w:type="dxa"/>
          </w:tcPr>
          <w:p w:rsidR="59C81AFF" w:rsidP="59C81AFF" w:rsidRDefault="59C81AFF" w14:paraId="5EBCF083" w14:textId="6ED0FF8D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1E9B70A" w14:textId="57EC5C5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medium (vs. low)</w:t>
            </w:r>
          </w:p>
        </w:tc>
        <w:tc>
          <w:tcPr>
            <w:tcW w:w="1365" w:type="dxa"/>
          </w:tcPr>
          <w:p w:rsidR="59C81AFF" w:rsidP="59C81AFF" w:rsidRDefault="59C81AFF" w14:paraId="581903DA" w14:textId="056FAF5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675</w:t>
            </w:r>
          </w:p>
        </w:tc>
        <w:tc>
          <w:tcPr>
            <w:tcW w:w="1365" w:type="dxa"/>
          </w:tcPr>
          <w:p w:rsidR="59C81AFF" w:rsidP="59C81AFF" w:rsidRDefault="59C81AFF" w14:paraId="617958E7" w14:textId="3285C0D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327</w:t>
            </w:r>
          </w:p>
        </w:tc>
        <w:tc>
          <w:tcPr>
            <w:tcW w:w="1365" w:type="dxa"/>
          </w:tcPr>
          <w:p w:rsidR="59C81AFF" w:rsidP="59C81AFF" w:rsidRDefault="59C81AFF" w14:paraId="7E1F87A0" w14:textId="2A974E3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2.063</w:t>
            </w:r>
          </w:p>
        </w:tc>
        <w:tc>
          <w:tcPr>
            <w:tcW w:w="1365" w:type="dxa"/>
          </w:tcPr>
          <w:p w:rsidR="59C81AFF" w:rsidP="59C81AFF" w:rsidRDefault="59C81AFF" w14:paraId="13055D1F" w14:textId="5CA6D5F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41</w:t>
            </w:r>
          </w:p>
        </w:tc>
        <w:tc>
          <w:tcPr>
            <w:tcW w:w="1365" w:type="dxa"/>
          </w:tcPr>
          <w:p w:rsidR="59C81AFF" w:rsidP="59C81AFF" w:rsidRDefault="59C81AFF" w14:paraId="5BDCC995" w14:textId="560651A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5C03D47" w14:textId="119C38CD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F3EB488" w14:textId="7A39248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CB2303B" w14:textId="58CF64ED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195F8056" w14:textId="77777777">
        <w:tc>
          <w:tcPr>
            <w:tcW w:w="1365" w:type="dxa"/>
          </w:tcPr>
          <w:p w:rsidR="59C81AFF" w:rsidP="59C81AFF" w:rsidRDefault="59C81AFF" w14:paraId="7056C7D0" w14:textId="7D86688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3E7ABBE" w14:textId="481BF76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trauma during pregnancy - yes (vs. no)</w:t>
            </w:r>
          </w:p>
        </w:tc>
        <w:tc>
          <w:tcPr>
            <w:tcW w:w="1365" w:type="dxa"/>
          </w:tcPr>
          <w:p w:rsidR="59C81AFF" w:rsidP="59C81AFF" w:rsidRDefault="59C81AFF" w14:paraId="53089E1C" w14:textId="14AB647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D565398" w14:textId="7D1970A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A65C0C2" w14:textId="37C5F3E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8649180" w14:textId="6B6B0E8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DB9620D" w14:textId="7B77423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9B8D5DC" w14:textId="5B6CDE41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5547084" w14:textId="700C846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F5AE68F" w14:textId="42408EE7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7FC1CB39" w14:textId="77777777">
        <w:tc>
          <w:tcPr>
            <w:tcW w:w="1365" w:type="dxa"/>
          </w:tcPr>
          <w:p w:rsidR="59C81AFF" w:rsidP="59C81AFF" w:rsidRDefault="59C81AFF" w14:paraId="343DC901" w14:textId="6F17A63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WHR z-score</w:t>
            </w:r>
          </w:p>
        </w:tc>
        <w:tc>
          <w:tcPr>
            <w:tcW w:w="1365" w:type="dxa"/>
          </w:tcPr>
          <w:p w:rsidR="59C81AFF" w:rsidP="59C81AFF" w:rsidRDefault="59C81AFF" w14:paraId="710E331D" w14:textId="4CB0FE5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Breastfeeding - yes </w:t>
            </w:r>
            <w:proofErr w:type="gramStart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 vs.</w:t>
            </w:r>
            <w:proofErr w:type="gramEnd"/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 no)</w:t>
            </w:r>
          </w:p>
        </w:tc>
        <w:tc>
          <w:tcPr>
            <w:tcW w:w="1365" w:type="dxa"/>
          </w:tcPr>
          <w:p w:rsidR="59C81AFF" w:rsidP="59C81AFF" w:rsidRDefault="59C81AFF" w14:paraId="0AA5A072" w14:textId="4286272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320</w:t>
            </w:r>
          </w:p>
        </w:tc>
        <w:tc>
          <w:tcPr>
            <w:tcW w:w="1365" w:type="dxa"/>
          </w:tcPr>
          <w:p w:rsidR="59C81AFF" w:rsidP="59C81AFF" w:rsidRDefault="59C81AFF" w14:paraId="6A58D762" w14:textId="107E2E6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69</w:t>
            </w:r>
          </w:p>
        </w:tc>
        <w:tc>
          <w:tcPr>
            <w:tcW w:w="1365" w:type="dxa"/>
          </w:tcPr>
          <w:p w:rsidR="59C81AFF" w:rsidP="59C81AFF" w:rsidRDefault="59C81AFF" w14:paraId="114C6884" w14:textId="4A5929A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193</w:t>
            </w:r>
          </w:p>
        </w:tc>
        <w:tc>
          <w:tcPr>
            <w:tcW w:w="1365" w:type="dxa"/>
          </w:tcPr>
          <w:p w:rsidR="59C81AFF" w:rsidP="59C81AFF" w:rsidRDefault="59C81AFF" w14:paraId="4DDC05E6" w14:textId="761460D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34</w:t>
            </w:r>
          </w:p>
        </w:tc>
        <w:tc>
          <w:tcPr>
            <w:tcW w:w="1365" w:type="dxa"/>
          </w:tcPr>
          <w:p w:rsidR="59C81AFF" w:rsidP="59C81AFF" w:rsidRDefault="59C81AFF" w14:paraId="3C7A3D97" w14:textId="151D1D8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48</w:t>
            </w:r>
          </w:p>
        </w:tc>
        <w:tc>
          <w:tcPr>
            <w:tcW w:w="1365" w:type="dxa"/>
          </w:tcPr>
          <w:p w:rsidR="59C81AFF" w:rsidP="59C81AFF" w:rsidRDefault="59C81AFF" w14:paraId="3EBB0FBF" w14:textId="3A43033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.59</w:t>
            </w:r>
          </w:p>
        </w:tc>
        <w:tc>
          <w:tcPr>
            <w:tcW w:w="1365" w:type="dxa"/>
          </w:tcPr>
          <w:p w:rsidR="59C81AFF" w:rsidP="59C81AFF" w:rsidRDefault="59C81AFF" w14:paraId="32F20390" w14:textId="54BC745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108</w:t>
            </w:r>
          </w:p>
        </w:tc>
        <w:tc>
          <w:tcPr>
            <w:tcW w:w="1365" w:type="dxa"/>
          </w:tcPr>
          <w:p w:rsidR="59C81AFF" w:rsidP="59C81AFF" w:rsidRDefault="59C81AFF" w14:paraId="5E48AC2A" w14:textId="19C6A5DB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504</w:t>
            </w:r>
          </w:p>
        </w:tc>
      </w:tr>
      <w:tr w:rsidR="59C81AFF" w:rsidTr="59C81AFF" w14:paraId="400EA04D" w14:textId="77777777">
        <w:tc>
          <w:tcPr>
            <w:tcW w:w="1365" w:type="dxa"/>
          </w:tcPr>
          <w:p w:rsidR="59C81AFF" w:rsidP="59C81AFF" w:rsidRDefault="59C81AFF" w14:paraId="3A556771" w14:textId="50DBFAA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363B9DF" w14:textId="51F96BC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Paternal education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higher (vs. basic)</w:t>
            </w:r>
          </w:p>
        </w:tc>
        <w:tc>
          <w:tcPr>
            <w:tcW w:w="1365" w:type="dxa"/>
          </w:tcPr>
          <w:p w:rsidR="59C81AFF" w:rsidP="59C81AFF" w:rsidRDefault="59C81AFF" w14:paraId="7F47C75E" w14:textId="36FD436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-</w:t>
            </w:r>
          </w:p>
        </w:tc>
        <w:tc>
          <w:tcPr>
            <w:tcW w:w="1365" w:type="dxa"/>
          </w:tcPr>
          <w:p w:rsidR="59C81AFF" w:rsidP="59C81AFF" w:rsidRDefault="59C81AFF" w14:paraId="694E361A" w14:textId="139FE7E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394AA53" w14:textId="3C9E110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6652414" w14:textId="3F56CF0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33A4B246" w14:textId="1A037FE2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EC1E30C" w14:textId="1AC8B46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D2B157D" w14:textId="1B350451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C163965" w14:textId="796E57C9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B995669" w14:textId="77777777">
        <w:tc>
          <w:tcPr>
            <w:tcW w:w="1365" w:type="dxa"/>
          </w:tcPr>
          <w:p w:rsidR="59C81AFF" w:rsidP="59C81AFF" w:rsidRDefault="59C81AFF" w14:paraId="70C89D73" w14:textId="7CA5EDE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94402AC" w14:textId="53C4A02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aternal education secondary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 xml:space="preserve">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(vs. basic)</w:t>
            </w:r>
          </w:p>
        </w:tc>
        <w:tc>
          <w:tcPr>
            <w:tcW w:w="1365" w:type="dxa"/>
          </w:tcPr>
          <w:p w:rsidR="59C81AFF" w:rsidP="59C81AFF" w:rsidRDefault="59C81AFF" w14:paraId="40220A4F" w14:textId="4828520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24</w:t>
            </w:r>
          </w:p>
        </w:tc>
        <w:tc>
          <w:tcPr>
            <w:tcW w:w="1365" w:type="dxa"/>
          </w:tcPr>
          <w:p w:rsidR="59C81AFF" w:rsidP="59C81AFF" w:rsidRDefault="59C81AFF" w14:paraId="75F3A7AA" w14:textId="051A76D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51</w:t>
            </w:r>
          </w:p>
        </w:tc>
        <w:tc>
          <w:tcPr>
            <w:tcW w:w="1365" w:type="dxa"/>
          </w:tcPr>
          <w:p w:rsidR="59C81AFF" w:rsidP="59C81AFF" w:rsidRDefault="59C81AFF" w14:paraId="233F9CDB" w14:textId="70CA1B9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480</w:t>
            </w:r>
          </w:p>
        </w:tc>
        <w:tc>
          <w:tcPr>
            <w:tcW w:w="1365" w:type="dxa"/>
          </w:tcPr>
          <w:p w:rsidR="59C81AFF" w:rsidP="59C81AFF" w:rsidRDefault="59C81AFF" w14:paraId="13057186" w14:textId="22A3445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41</w:t>
            </w:r>
          </w:p>
        </w:tc>
        <w:tc>
          <w:tcPr>
            <w:tcW w:w="1365" w:type="dxa"/>
          </w:tcPr>
          <w:p w:rsidR="59C81AFF" w:rsidP="59C81AFF" w:rsidRDefault="59C81AFF" w14:paraId="0F8168A2" w14:textId="6453CB7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E605C4A" w14:textId="7560913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E1B982C" w14:textId="56996903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2859EB5" w14:textId="5EF6C700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062B589C" w14:textId="77777777">
        <w:tc>
          <w:tcPr>
            <w:tcW w:w="1365" w:type="dxa"/>
          </w:tcPr>
          <w:p w:rsidR="59C81AFF" w:rsidP="59C81AFF" w:rsidRDefault="59C81AFF" w14:paraId="689FF48F" w14:textId="694BF10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B954D66" w14:textId="17B07C7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higher (vs. basic)</w:t>
            </w:r>
          </w:p>
        </w:tc>
        <w:tc>
          <w:tcPr>
            <w:tcW w:w="1365" w:type="dxa"/>
          </w:tcPr>
          <w:p w:rsidR="59C81AFF" w:rsidP="59C81AFF" w:rsidRDefault="59C81AFF" w14:paraId="2AB5BBCB" w14:textId="6D88CF3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FC3EDAB" w14:textId="16DD861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483D7744" w14:textId="12DFF8B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58E6BF0" w14:textId="05EFF1E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76A1815" w14:textId="3D9EEE5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AA5E986" w14:textId="37D06DFC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42BE8C5" w14:textId="08C896C4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6F2A55B" w14:textId="7981AEA8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34F2A073" w14:textId="77777777">
        <w:tc>
          <w:tcPr>
            <w:tcW w:w="1365" w:type="dxa"/>
          </w:tcPr>
          <w:p w:rsidR="59C81AFF" w:rsidP="59C81AFF" w:rsidRDefault="59C81AFF" w14:paraId="31AE866F" w14:textId="70D67756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2093068D" w14:textId="559705D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Maternal education secondary (vs. basic)</w:t>
            </w:r>
          </w:p>
        </w:tc>
        <w:tc>
          <w:tcPr>
            <w:tcW w:w="1365" w:type="dxa"/>
          </w:tcPr>
          <w:p w:rsidR="59C81AFF" w:rsidP="59C81AFF" w:rsidRDefault="59C81AFF" w14:paraId="5CC1D58B" w14:textId="2BB5307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1E32B60" w14:textId="7C7FF0D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8617FC7" w14:textId="70ADB82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3845CB6" w14:textId="4729235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351B59D" w14:textId="4DB75F88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456F19C" w14:textId="2722C557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EACF2B5" w14:textId="7C8B29A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790B2ED" w14:textId="42E8F3F2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607E74A5" w14:textId="77777777">
        <w:tc>
          <w:tcPr>
            <w:tcW w:w="1365" w:type="dxa"/>
          </w:tcPr>
          <w:p w:rsidR="59C81AFF" w:rsidP="59C81AFF" w:rsidRDefault="59C81AFF" w14:paraId="37226216" w14:textId="09FF47C9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2AA0370" w14:textId="617F31A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higher (vs. low)</w:t>
            </w:r>
          </w:p>
        </w:tc>
        <w:tc>
          <w:tcPr>
            <w:tcW w:w="1365" w:type="dxa"/>
          </w:tcPr>
          <w:p w:rsidR="59C81AFF" w:rsidP="59C81AFF" w:rsidRDefault="59C81AFF" w14:paraId="1EAD40CD" w14:textId="405D10A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064B47E2" w14:textId="3B899B7F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4ED510DF" w14:textId="20356F0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77991A47" w14:textId="1F80B7B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7D9C309" w14:textId="743F032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48FA45B" w14:textId="06CF4E6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F391604" w14:textId="162E70CF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66E36B35" w14:textId="53D22F10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558BCF02" w14:textId="77777777">
        <w:tc>
          <w:tcPr>
            <w:tcW w:w="1365" w:type="dxa"/>
          </w:tcPr>
          <w:p w:rsidR="59C81AFF" w:rsidP="59C81AFF" w:rsidRDefault="59C81AFF" w14:paraId="50B511D6" w14:textId="515BDF05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0831ED85" w14:textId="3B23BD5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tandard of living medium (vs. low)</w:t>
            </w:r>
          </w:p>
        </w:tc>
        <w:tc>
          <w:tcPr>
            <w:tcW w:w="1365" w:type="dxa"/>
          </w:tcPr>
          <w:p w:rsidR="59C81AFF" w:rsidP="59C81AFF" w:rsidRDefault="59C81AFF" w14:paraId="26C008D9" w14:textId="1834F34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11B2BCF" w14:textId="2EBA6AD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5B5212BE" w14:textId="14DB195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6A307EC7" w14:textId="238A8AD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1BF7A7A8" w14:textId="0D7964A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7BA0DBD" w14:textId="6941C84E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B09975A" w14:textId="6A71DFE0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AC3B8F7" w14:textId="643FA451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  <w:tr w:rsidR="59C81AFF" w:rsidTr="59C81AFF" w14:paraId="2CA2EE33" w14:textId="77777777">
        <w:tc>
          <w:tcPr>
            <w:tcW w:w="1365" w:type="dxa"/>
          </w:tcPr>
          <w:p w:rsidR="59C81AFF" w:rsidP="59C81AFF" w:rsidRDefault="59C81AFF" w14:paraId="4750D7BA" w14:textId="06089D9D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39BA6586" w14:textId="2F4CF80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 xml:space="preserve">Maternal trauma during 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pregnancy - yes (vs. no)</w:t>
            </w:r>
          </w:p>
        </w:tc>
        <w:tc>
          <w:tcPr>
            <w:tcW w:w="1365" w:type="dxa"/>
          </w:tcPr>
          <w:p w:rsidR="59C81AFF" w:rsidP="59C81AFF" w:rsidRDefault="59C81AFF" w14:paraId="57A5C037" w14:textId="33909FD7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-</w:t>
            </w:r>
          </w:p>
        </w:tc>
        <w:tc>
          <w:tcPr>
            <w:tcW w:w="1365" w:type="dxa"/>
          </w:tcPr>
          <w:p w:rsidR="59C81AFF" w:rsidP="59C81AFF" w:rsidRDefault="59C81AFF" w14:paraId="15705C53" w14:textId="0FAEF7A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4A2D3FC6" w14:textId="0131A70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03168CC" w14:textId="5CD6546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65" w:type="dxa"/>
          </w:tcPr>
          <w:p w:rsidR="59C81AFF" w:rsidP="59C81AFF" w:rsidRDefault="59C81AFF" w14:paraId="2F8E8E7C" w14:textId="5064C65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5A8A5DC4" w14:textId="33F4042A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4624C1FC" w14:textId="08D9B5A1">
            <w:pPr>
              <w:spacing w:after="200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</w:tcPr>
          <w:p w:rsidR="59C81AFF" w:rsidP="59C81AFF" w:rsidRDefault="59C81AFF" w14:paraId="1880F143" w14:textId="474B1D48">
            <w:pPr>
              <w:spacing w:after="200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</w:p>
        </w:tc>
      </w:tr>
    </w:tbl>
    <w:p w:rsidR="59C81AFF" w:rsidP="59C81AFF" w:rsidRDefault="59C81AFF" w14:paraId="74D27E39" w14:textId="2E2EB0AA"/>
    <w:p w:rsidR="007B3723" w:rsidP="17533895" w:rsidRDefault="008B3DA7" w14:paraId="57375426" w14:textId="644DCC07" w14:noSpellErr="1">
      <w:pPr>
        <w:rPr>
          <w:rFonts w:ascii="Times New Roman" w:hAnsi="Times New Roman" w:eastAsia="Times New Roman" w:cs="Times New Roman"/>
          <w:color w:val="000000" w:themeColor="text1"/>
        </w:rPr>
      </w:pPr>
      <w:r w:rsidR="03A04990">
        <w:rPr/>
        <w:t xml:space="preserve">Supplementary </w:t>
      </w:r>
      <w:r w:rsidR="34F1AA1F">
        <w:rPr/>
        <w:t>T</w:t>
      </w:r>
      <w:r w:rsidR="03A04990">
        <w:rPr/>
        <w:t xml:space="preserve">able </w:t>
      </w:r>
      <w:r w:rsidR="58443B6A">
        <w:rPr/>
        <w:t>3</w:t>
      </w:r>
      <w:r w:rsidR="22DD8401">
        <w:rPr/>
        <w:t xml:space="preserve">. </w:t>
      </w:r>
      <w:r w:rsidRPr="111BF3DC" w:rsidR="22DD8401">
        <w:rPr>
          <w:rFonts w:ascii="Times New Roman" w:hAnsi="Times New Roman" w:eastAsia="Times New Roman" w:cs="Times New Roman"/>
          <w:color w:val="000000" w:themeColor="text1" w:themeTint="FF" w:themeShade="FF"/>
        </w:rPr>
        <w:t>Linear regression models explaining the variability of BCM (%), TBW (%), BMI</w:t>
      </w:r>
      <w:r w:rsidRPr="111BF3DC" w:rsidR="42145915">
        <w:rPr>
          <w:rFonts w:ascii="Times New Roman" w:hAnsi="Times New Roman" w:eastAsia="Times New Roman" w:cs="Times New Roman"/>
          <w:color w:val="000000" w:themeColor="text1" w:themeTint="FF" w:themeShade="FF"/>
        </w:rPr>
        <w:t>,</w:t>
      </w:r>
      <w:r w:rsidRPr="111BF3DC" w:rsidR="22DD8401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nd WHR (residues) depending on </w:t>
      </w:r>
      <w:r w:rsidRPr="111BF3DC" w:rsidR="42145915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the </w:t>
      </w:r>
      <w:r w:rsidRPr="111BF3DC" w:rsidR="22DD8401">
        <w:rPr>
          <w:rFonts w:ascii="Times New Roman" w:hAnsi="Times New Roman" w:eastAsia="Times New Roman" w:cs="Times New Roman"/>
          <w:color w:val="000000" w:themeColor="text1" w:themeTint="FF" w:themeShade="FF"/>
        </w:rPr>
        <w:t>cortisol concentration (standardised on collection hour)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1560"/>
        <w:gridCol w:w="1170"/>
        <w:gridCol w:w="1365"/>
        <w:gridCol w:w="1365"/>
        <w:gridCol w:w="1365"/>
        <w:gridCol w:w="1365"/>
        <w:gridCol w:w="1365"/>
        <w:gridCol w:w="1365"/>
        <w:gridCol w:w="1365"/>
      </w:tblGrid>
      <w:tr w:rsidR="59C81AFF" w:rsidTr="59C81AFF" w14:paraId="0FA51482" w14:textId="77777777">
        <w:tc>
          <w:tcPr>
            <w:tcW w:w="1365" w:type="dxa"/>
          </w:tcPr>
          <w:p w:rsidR="59C81AFF" w:rsidP="59C81AFF" w:rsidRDefault="59C81AFF" w14:paraId="7C165EB3" w14:textId="6623A2C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Dependent variables</w:t>
            </w:r>
          </w:p>
        </w:tc>
        <w:tc>
          <w:tcPr>
            <w:tcW w:w="1560" w:type="dxa"/>
          </w:tcPr>
          <w:p w:rsidR="59C81AFF" w:rsidP="59C81AFF" w:rsidRDefault="59C81AFF" w14:paraId="644D7D6C" w14:textId="1DB1E8D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Independent variables</w:t>
            </w:r>
          </w:p>
        </w:tc>
        <w:tc>
          <w:tcPr>
            <w:tcW w:w="1170" w:type="dxa"/>
          </w:tcPr>
          <w:p w:rsidR="59C81AFF" w:rsidP="59C81AFF" w:rsidRDefault="59C81AFF" w14:paraId="17ABDE97" w14:textId="3EFBFFC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eta</w:t>
            </w:r>
          </w:p>
        </w:tc>
        <w:tc>
          <w:tcPr>
            <w:tcW w:w="1365" w:type="dxa"/>
          </w:tcPr>
          <w:p w:rsidR="59C81AFF" w:rsidP="59C81AFF" w:rsidRDefault="59C81AFF" w14:paraId="1EED4287" w14:textId="26BE10F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E</w:t>
            </w:r>
          </w:p>
        </w:tc>
        <w:tc>
          <w:tcPr>
            <w:tcW w:w="1365" w:type="dxa"/>
          </w:tcPr>
          <w:p w:rsidR="59C81AFF" w:rsidP="59C81AFF" w:rsidRDefault="59C81AFF" w14:paraId="3063A4E9" w14:textId="4D2F4D4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</w:t>
            </w:r>
          </w:p>
        </w:tc>
        <w:tc>
          <w:tcPr>
            <w:tcW w:w="1365" w:type="dxa"/>
          </w:tcPr>
          <w:p w:rsidR="59C81AFF" w:rsidP="59C81AFF" w:rsidRDefault="59C81AFF" w14:paraId="724DEBD5" w14:textId="52A17E9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1365" w:type="dxa"/>
          </w:tcPr>
          <w:p w:rsidR="59C81AFF" w:rsidP="59C81AFF" w:rsidRDefault="59C81AFF" w14:paraId="354738E8" w14:textId="042236A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17"/>
                <w:szCs w:val="17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djusted R</w:t>
            </w:r>
            <w:r w:rsidRPr="59C81AFF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365" w:type="dxa"/>
          </w:tcPr>
          <w:p w:rsidR="59C81AFF" w:rsidP="59C81AFF" w:rsidRDefault="59C81AFF" w14:paraId="162EE027" w14:textId="1E05D27A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F</w:t>
            </w:r>
          </w:p>
        </w:tc>
        <w:tc>
          <w:tcPr>
            <w:tcW w:w="1365" w:type="dxa"/>
          </w:tcPr>
          <w:p w:rsidR="59C81AFF" w:rsidP="59C81AFF" w:rsidRDefault="59C81AFF" w14:paraId="14AF7388" w14:textId="39EA8D6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1365" w:type="dxa"/>
          </w:tcPr>
          <w:p w:rsidR="59C81AFF" w:rsidP="59C81AFF" w:rsidRDefault="59C81AFF" w14:paraId="51369325" w14:textId="12279EFA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sz w:val="17"/>
                <w:szCs w:val="17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Cohen’s f</w:t>
            </w:r>
            <w:r w:rsidRPr="59C81AFF">
              <w:rPr>
                <w:rFonts w:ascii="Calibri" w:hAnsi="Calibri" w:eastAsia="Calibri" w:cs="Calibri"/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59C81AFF" w:rsidTr="59C81AFF" w14:paraId="391600ED" w14:textId="77777777">
        <w:tc>
          <w:tcPr>
            <w:tcW w:w="1365" w:type="dxa"/>
          </w:tcPr>
          <w:p w:rsidR="59C81AFF" w:rsidP="59C81AFF" w:rsidRDefault="59C81AFF" w14:paraId="76ABAD3B" w14:textId="3475A6AC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CM (%) z-score (residuals)</w:t>
            </w:r>
          </w:p>
        </w:tc>
        <w:tc>
          <w:tcPr>
            <w:tcW w:w="1560" w:type="dxa"/>
          </w:tcPr>
          <w:p w:rsidR="59C81AFF" w:rsidP="59C81AFF" w:rsidRDefault="59C81AFF" w14:paraId="69338D6E" w14:textId="5B7DBF6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ortisol concentration stand.</w:t>
            </w:r>
          </w:p>
        </w:tc>
        <w:tc>
          <w:tcPr>
            <w:tcW w:w="1170" w:type="dxa"/>
          </w:tcPr>
          <w:p w:rsidR="59C81AFF" w:rsidP="59C81AFF" w:rsidRDefault="59C81AFF" w14:paraId="26E2125F" w14:textId="4D91CBB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50</w:t>
            </w:r>
          </w:p>
        </w:tc>
        <w:tc>
          <w:tcPr>
            <w:tcW w:w="1365" w:type="dxa"/>
          </w:tcPr>
          <w:p w:rsidR="59C81AFF" w:rsidP="59C81AFF" w:rsidRDefault="59C81AFF" w14:paraId="089F96FA" w14:textId="1E222A3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8</w:t>
            </w:r>
          </w:p>
        </w:tc>
        <w:tc>
          <w:tcPr>
            <w:tcW w:w="1365" w:type="dxa"/>
          </w:tcPr>
          <w:p w:rsidR="59C81AFF" w:rsidP="59C81AFF" w:rsidRDefault="59C81AFF" w14:paraId="5037EAF1" w14:textId="3195AD0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634</w:t>
            </w:r>
          </w:p>
        </w:tc>
        <w:tc>
          <w:tcPr>
            <w:tcW w:w="1365" w:type="dxa"/>
          </w:tcPr>
          <w:p w:rsidR="59C81AFF" w:rsidP="59C81AFF" w:rsidRDefault="59C81AFF" w14:paraId="31E1E897" w14:textId="1121E6E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527</w:t>
            </w:r>
          </w:p>
        </w:tc>
        <w:tc>
          <w:tcPr>
            <w:tcW w:w="1365" w:type="dxa"/>
          </w:tcPr>
          <w:p w:rsidR="59C81AFF" w:rsidP="59C81AFF" w:rsidRDefault="59C81AFF" w14:paraId="620AB602" w14:textId="178F2AE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1365" w:type="dxa"/>
          </w:tcPr>
          <w:p w:rsidR="59C81AFF" w:rsidP="59C81AFF" w:rsidRDefault="59C81AFF" w14:paraId="02A013B8" w14:textId="6AD95DF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40</w:t>
            </w:r>
          </w:p>
        </w:tc>
        <w:tc>
          <w:tcPr>
            <w:tcW w:w="1365" w:type="dxa"/>
          </w:tcPr>
          <w:p w:rsidR="59C81AFF" w:rsidP="59C81AFF" w:rsidRDefault="59C81AFF" w14:paraId="033D75A4" w14:textId="1317B05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527</w:t>
            </w:r>
          </w:p>
        </w:tc>
        <w:tc>
          <w:tcPr>
            <w:tcW w:w="1365" w:type="dxa"/>
          </w:tcPr>
          <w:p w:rsidR="59C81AFF" w:rsidP="59C81AFF" w:rsidRDefault="59C81AFF" w14:paraId="63926921" w14:textId="34100ECA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&lt;0.001</w:t>
            </w:r>
          </w:p>
        </w:tc>
      </w:tr>
      <w:tr w:rsidR="59C81AFF" w:rsidTr="59C81AFF" w14:paraId="5DDFA30B" w14:textId="77777777">
        <w:tc>
          <w:tcPr>
            <w:tcW w:w="1365" w:type="dxa"/>
          </w:tcPr>
          <w:p w:rsidR="59C81AFF" w:rsidP="59C81AFF" w:rsidRDefault="59C81AFF" w14:paraId="5B2BE75A" w14:textId="7EE48399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BW (%) z-score (residuals)</w:t>
            </w:r>
          </w:p>
        </w:tc>
        <w:tc>
          <w:tcPr>
            <w:tcW w:w="1560" w:type="dxa"/>
          </w:tcPr>
          <w:p w:rsidR="59C81AFF" w:rsidP="59C81AFF" w:rsidRDefault="59C81AFF" w14:paraId="6096BE61" w14:textId="70CC711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ortisol concentration stand.</w:t>
            </w:r>
          </w:p>
        </w:tc>
        <w:tc>
          <w:tcPr>
            <w:tcW w:w="1170" w:type="dxa"/>
          </w:tcPr>
          <w:p w:rsidR="59C81AFF" w:rsidP="59C81AFF" w:rsidRDefault="59C81AFF" w14:paraId="05474B10" w14:textId="6FCB2FD2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09</w:t>
            </w:r>
          </w:p>
        </w:tc>
        <w:tc>
          <w:tcPr>
            <w:tcW w:w="1365" w:type="dxa"/>
          </w:tcPr>
          <w:p w:rsidR="59C81AFF" w:rsidP="59C81AFF" w:rsidRDefault="59C81AFF" w14:paraId="1E52AC83" w14:textId="120FD0C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5</w:t>
            </w:r>
          </w:p>
        </w:tc>
        <w:tc>
          <w:tcPr>
            <w:tcW w:w="1365" w:type="dxa"/>
          </w:tcPr>
          <w:p w:rsidR="59C81AFF" w:rsidP="59C81AFF" w:rsidRDefault="59C81AFF" w14:paraId="4584C50E" w14:textId="38A06F2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1.449</w:t>
            </w:r>
          </w:p>
        </w:tc>
        <w:tc>
          <w:tcPr>
            <w:tcW w:w="1365" w:type="dxa"/>
          </w:tcPr>
          <w:p w:rsidR="59C81AFF" w:rsidP="59C81AFF" w:rsidRDefault="59C81AFF" w14:paraId="74B3A6D8" w14:textId="28E7945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149</w:t>
            </w:r>
          </w:p>
        </w:tc>
        <w:tc>
          <w:tcPr>
            <w:tcW w:w="1365" w:type="dxa"/>
          </w:tcPr>
          <w:p w:rsidR="59C81AFF" w:rsidP="59C81AFF" w:rsidRDefault="59C81AFF" w14:paraId="1C94177A" w14:textId="55486D0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064</w:t>
            </w:r>
          </w:p>
        </w:tc>
        <w:tc>
          <w:tcPr>
            <w:tcW w:w="1365" w:type="dxa"/>
          </w:tcPr>
          <w:p w:rsidR="59C81AFF" w:rsidP="59C81AFF" w:rsidRDefault="59C81AFF" w14:paraId="0D5C3DB4" w14:textId="133054B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.10</w:t>
            </w:r>
          </w:p>
        </w:tc>
        <w:tc>
          <w:tcPr>
            <w:tcW w:w="1365" w:type="dxa"/>
          </w:tcPr>
          <w:p w:rsidR="59C81AFF" w:rsidP="59C81AFF" w:rsidRDefault="59C81AFF" w14:paraId="748D6BA4" w14:textId="3F49B58D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149</w:t>
            </w:r>
          </w:p>
        </w:tc>
        <w:tc>
          <w:tcPr>
            <w:tcW w:w="1365" w:type="dxa"/>
          </w:tcPr>
          <w:p w:rsidR="59C81AFF" w:rsidP="59C81AFF" w:rsidRDefault="59C81AFF" w14:paraId="464E7F3F" w14:textId="6F9D8667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064</w:t>
            </w:r>
          </w:p>
        </w:tc>
      </w:tr>
      <w:tr w:rsidR="59C81AFF" w:rsidTr="59C81AFF" w14:paraId="049BA171" w14:textId="77777777">
        <w:tc>
          <w:tcPr>
            <w:tcW w:w="1365" w:type="dxa"/>
          </w:tcPr>
          <w:p w:rsidR="59C81AFF" w:rsidP="59C81AFF" w:rsidRDefault="59C81AFF" w14:paraId="38298DB3" w14:textId="6AA1861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MI z-score (residuals)</w:t>
            </w:r>
          </w:p>
        </w:tc>
        <w:tc>
          <w:tcPr>
            <w:tcW w:w="1560" w:type="dxa"/>
          </w:tcPr>
          <w:p w:rsidR="59C81AFF" w:rsidP="59C81AFF" w:rsidRDefault="59C81AFF" w14:paraId="57FBFA2A" w14:textId="443E7FD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ortisol concentration stand.</w:t>
            </w:r>
          </w:p>
        </w:tc>
        <w:tc>
          <w:tcPr>
            <w:tcW w:w="1170" w:type="dxa"/>
          </w:tcPr>
          <w:p w:rsidR="59C81AFF" w:rsidP="59C81AFF" w:rsidRDefault="59C81AFF" w14:paraId="47D9C4A2" w14:textId="76724E8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093</w:t>
            </w:r>
          </w:p>
        </w:tc>
        <w:tc>
          <w:tcPr>
            <w:tcW w:w="1365" w:type="dxa"/>
          </w:tcPr>
          <w:p w:rsidR="59C81AFF" w:rsidP="59C81AFF" w:rsidRDefault="59C81AFF" w14:paraId="15A39FDB" w14:textId="0588020B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5</w:t>
            </w:r>
          </w:p>
        </w:tc>
        <w:tc>
          <w:tcPr>
            <w:tcW w:w="1365" w:type="dxa"/>
          </w:tcPr>
          <w:p w:rsidR="59C81AFF" w:rsidP="59C81AFF" w:rsidRDefault="59C81AFF" w14:paraId="50603E35" w14:textId="156EF9E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230</w:t>
            </w:r>
          </w:p>
        </w:tc>
        <w:tc>
          <w:tcPr>
            <w:tcW w:w="1365" w:type="dxa"/>
          </w:tcPr>
          <w:p w:rsidR="59C81AFF" w:rsidP="59C81AFF" w:rsidRDefault="59C81AFF" w14:paraId="2293482A" w14:textId="17E8176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220</w:t>
            </w:r>
          </w:p>
        </w:tc>
        <w:tc>
          <w:tcPr>
            <w:tcW w:w="1365" w:type="dxa"/>
          </w:tcPr>
          <w:p w:rsidR="59C81AFF" w:rsidP="59C81AFF" w:rsidRDefault="59C81AFF" w14:paraId="49C96454" w14:textId="21EA0BA5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030</w:t>
            </w:r>
          </w:p>
        </w:tc>
        <w:tc>
          <w:tcPr>
            <w:tcW w:w="1365" w:type="dxa"/>
          </w:tcPr>
          <w:p w:rsidR="59C81AFF" w:rsidP="59C81AFF" w:rsidRDefault="59C81AFF" w14:paraId="6A1B3610" w14:textId="0267F41E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.51</w:t>
            </w:r>
          </w:p>
        </w:tc>
        <w:tc>
          <w:tcPr>
            <w:tcW w:w="1365" w:type="dxa"/>
          </w:tcPr>
          <w:p w:rsidR="59C81AFF" w:rsidP="59C81AFF" w:rsidRDefault="59C81AFF" w14:paraId="20632EC9" w14:textId="160611D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220</w:t>
            </w:r>
          </w:p>
        </w:tc>
        <w:tc>
          <w:tcPr>
            <w:tcW w:w="1365" w:type="dxa"/>
          </w:tcPr>
          <w:p w:rsidR="59C81AFF" w:rsidP="59C81AFF" w:rsidRDefault="59C81AFF" w14:paraId="28E0C062" w14:textId="57DBF578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030</w:t>
            </w:r>
          </w:p>
        </w:tc>
      </w:tr>
      <w:tr w:rsidR="59C81AFF" w:rsidTr="59C81AFF" w14:paraId="5CD0FF0B" w14:textId="77777777">
        <w:tc>
          <w:tcPr>
            <w:tcW w:w="1365" w:type="dxa"/>
          </w:tcPr>
          <w:p w:rsidR="59C81AFF" w:rsidP="59C81AFF" w:rsidRDefault="59C81AFF" w14:paraId="1492760A" w14:textId="1F58A97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WHR z-score (residuals)</w:t>
            </w:r>
          </w:p>
        </w:tc>
        <w:tc>
          <w:tcPr>
            <w:tcW w:w="1560" w:type="dxa"/>
          </w:tcPr>
          <w:p w:rsidR="59C81AFF" w:rsidP="59C81AFF" w:rsidRDefault="59C81AFF" w14:paraId="67CACD3A" w14:textId="16A56534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ortisol concentration stand.</w:t>
            </w:r>
          </w:p>
        </w:tc>
        <w:tc>
          <w:tcPr>
            <w:tcW w:w="1170" w:type="dxa"/>
          </w:tcPr>
          <w:p w:rsidR="59C81AFF" w:rsidP="59C81AFF" w:rsidRDefault="59C81AFF" w14:paraId="78276908" w14:textId="4CB160F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0.142</w:t>
            </w:r>
          </w:p>
        </w:tc>
        <w:tc>
          <w:tcPr>
            <w:tcW w:w="1365" w:type="dxa"/>
          </w:tcPr>
          <w:p w:rsidR="59C81AFF" w:rsidP="59C81AFF" w:rsidRDefault="59C81AFF" w14:paraId="02F05C7B" w14:textId="30D81F80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78</w:t>
            </w:r>
          </w:p>
        </w:tc>
        <w:tc>
          <w:tcPr>
            <w:tcW w:w="1365" w:type="dxa"/>
          </w:tcPr>
          <w:p w:rsidR="59C81AFF" w:rsidP="59C81AFF" w:rsidRDefault="59C81AFF" w14:paraId="7DF60149" w14:textId="32C690E3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-1.833</w:t>
            </w:r>
          </w:p>
        </w:tc>
        <w:tc>
          <w:tcPr>
            <w:tcW w:w="1365" w:type="dxa"/>
          </w:tcPr>
          <w:p w:rsidR="59C81AFF" w:rsidP="59C81AFF" w:rsidRDefault="59C81AFF" w14:paraId="0EAC6F09" w14:textId="5638E27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</w:rPr>
              <w:t>0.069</w:t>
            </w:r>
          </w:p>
        </w:tc>
        <w:tc>
          <w:tcPr>
            <w:tcW w:w="1365" w:type="dxa"/>
          </w:tcPr>
          <w:p w:rsidR="59C81AFF" w:rsidP="59C81AFF" w:rsidRDefault="59C81AFF" w14:paraId="4096C7B4" w14:textId="2D8977D8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137</w:t>
            </w:r>
          </w:p>
        </w:tc>
        <w:tc>
          <w:tcPr>
            <w:tcW w:w="1365" w:type="dxa"/>
          </w:tcPr>
          <w:p w:rsidR="59C81AFF" w:rsidP="59C81AFF" w:rsidRDefault="59C81AFF" w14:paraId="1EE18357" w14:textId="208BEBD6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.36</w:t>
            </w:r>
          </w:p>
        </w:tc>
        <w:tc>
          <w:tcPr>
            <w:tcW w:w="1365" w:type="dxa"/>
          </w:tcPr>
          <w:p w:rsidR="59C81AFF" w:rsidP="59C81AFF" w:rsidRDefault="59C81AFF" w14:paraId="48A6A544" w14:textId="13E60371">
            <w:pPr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59C81AFF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0.069</w:t>
            </w:r>
          </w:p>
        </w:tc>
        <w:tc>
          <w:tcPr>
            <w:tcW w:w="1365" w:type="dxa"/>
          </w:tcPr>
          <w:p w:rsidR="59C81AFF" w:rsidP="59C81AFF" w:rsidRDefault="59C81AFF" w14:paraId="53757140" w14:textId="6AA788AD">
            <w:pPr>
              <w:spacing w:after="200" w:line="276" w:lineRule="auto"/>
              <w:rPr>
                <w:rFonts w:ascii="Calibri" w:hAnsi="Calibri" w:eastAsia="Calibri" w:cs="Calibri"/>
                <w:color w:val="000000" w:themeColor="text1"/>
                <w:lang w:val="en-GB"/>
              </w:rPr>
            </w:pPr>
            <w:r w:rsidRPr="59C81AFF">
              <w:rPr>
                <w:rFonts w:ascii="Calibri" w:hAnsi="Calibri" w:eastAsia="Calibri" w:cs="Calibri"/>
                <w:color w:val="000000" w:themeColor="text1"/>
                <w:lang w:val="en-GB"/>
              </w:rPr>
              <w:t>0.0139</w:t>
            </w:r>
          </w:p>
        </w:tc>
      </w:tr>
    </w:tbl>
    <w:p w:rsidR="59C81AFF" w:rsidP="59C81AFF" w:rsidRDefault="59C81AFF" w14:paraId="53B58131" w14:textId="7A8DFB64"/>
    <w:sectPr w:rsidR="59C81A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wMTQytjS3MDU1NjRV0lEKTi0uzszPAykwrgUA06oeESwAAAA="/>
  </w:docVars>
  <w:rsids>
    <w:rsidRoot w:val="17FB59E7"/>
    <w:rsid w:val="00135C31"/>
    <w:rsid w:val="004801CA"/>
    <w:rsid w:val="0048573A"/>
    <w:rsid w:val="007B3723"/>
    <w:rsid w:val="008B3DA7"/>
    <w:rsid w:val="00B16AC1"/>
    <w:rsid w:val="02CD7B5A"/>
    <w:rsid w:val="03A04990"/>
    <w:rsid w:val="03A95606"/>
    <w:rsid w:val="05707A93"/>
    <w:rsid w:val="09329A05"/>
    <w:rsid w:val="0C9FD53C"/>
    <w:rsid w:val="0DFDB9F6"/>
    <w:rsid w:val="0E07F0CB"/>
    <w:rsid w:val="104FAB6E"/>
    <w:rsid w:val="111BF3DC"/>
    <w:rsid w:val="125E3A89"/>
    <w:rsid w:val="17533895"/>
    <w:rsid w:val="17FB59E7"/>
    <w:rsid w:val="19ED0083"/>
    <w:rsid w:val="1B06D6D2"/>
    <w:rsid w:val="1D17298D"/>
    <w:rsid w:val="1E07CDCF"/>
    <w:rsid w:val="22DD8401"/>
    <w:rsid w:val="28955A9C"/>
    <w:rsid w:val="29C8C0CB"/>
    <w:rsid w:val="31828F10"/>
    <w:rsid w:val="341517A7"/>
    <w:rsid w:val="34F1AA1F"/>
    <w:rsid w:val="35F2BBDF"/>
    <w:rsid w:val="3B55E5DA"/>
    <w:rsid w:val="3FD278A1"/>
    <w:rsid w:val="413A9E77"/>
    <w:rsid w:val="42145915"/>
    <w:rsid w:val="4E1A6DA6"/>
    <w:rsid w:val="52DD0291"/>
    <w:rsid w:val="58443B6A"/>
    <w:rsid w:val="594DF8E4"/>
    <w:rsid w:val="59C81AFF"/>
    <w:rsid w:val="5E1EE41D"/>
    <w:rsid w:val="5E9DFDF1"/>
    <w:rsid w:val="5F40B205"/>
    <w:rsid w:val="62129CA3"/>
    <w:rsid w:val="632D3236"/>
    <w:rsid w:val="6943BE86"/>
    <w:rsid w:val="6B63589C"/>
    <w:rsid w:val="71D66C8D"/>
    <w:rsid w:val="71F6E0CE"/>
    <w:rsid w:val="7365AE22"/>
    <w:rsid w:val="759AB485"/>
    <w:rsid w:val="77706721"/>
    <w:rsid w:val="7775068E"/>
    <w:rsid w:val="79A35E09"/>
    <w:rsid w:val="7A316504"/>
    <w:rsid w:val="7B7B1A87"/>
    <w:rsid w:val="7E10B437"/>
    <w:rsid w:val="7F3DD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B59E7"/>
  <w15:chartTrackingRefBased/>
  <w15:docId w15:val="{3C4B4326-2387-4A40-8E48-8486C8C0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Korrektur">
    <w:name w:val="Revision"/>
    <w:hidden/>
    <w:uiPriority w:val="99"/>
    <w:semiHidden/>
    <w:rsid w:val="00135C31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5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MarkeringsbobletekstTegn" w:customStyle="1">
    <w:name w:val="Markeringsbobletekst Tegn"/>
    <w:basedOn w:val="Standardskrifttypeiafsnit"/>
    <w:link w:val="Markeringsbobletekst"/>
    <w:uiPriority w:val="99"/>
    <w:semiHidden/>
    <w:rsid w:val="00135C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ulina Pruszkowska-Przybylska</dc:creator>
  <keywords/>
  <dc:description/>
  <lastModifiedBy>Paulina Pruszkowska-Przybylska</lastModifiedBy>
  <revision>5</revision>
  <dcterms:created xsi:type="dcterms:W3CDTF">2021-06-24T20:49:00.0000000Z</dcterms:created>
  <dcterms:modified xsi:type="dcterms:W3CDTF">2021-06-28T10:25:02.80776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